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F1748" w14:textId="77777777" w:rsidR="00ED454B" w:rsidRPr="00D827AC" w:rsidRDefault="00ED454B" w:rsidP="00ED454B">
      <w:pPr>
        <w:spacing w:after="120"/>
        <w:ind w:left="-142"/>
        <w:jc w:val="both"/>
        <w:rPr>
          <w:rFonts w:ascii="Arial" w:hAnsi="Arial" w:cs="Arial"/>
          <w:sz w:val="20"/>
          <w:szCs w:val="20"/>
        </w:rPr>
      </w:pPr>
      <w:r w:rsidRPr="00D827AC">
        <w:rPr>
          <w:rFonts w:ascii="Arial" w:hAnsi="Arial" w:cs="Arial"/>
          <w:b/>
          <w:bCs/>
          <w:sz w:val="20"/>
          <w:szCs w:val="20"/>
        </w:rPr>
        <w:t>Table S1.</w:t>
      </w:r>
      <w:r w:rsidRPr="00D827AC">
        <w:rPr>
          <w:rFonts w:ascii="Arial" w:hAnsi="Arial" w:cs="Arial"/>
          <w:sz w:val="20"/>
          <w:szCs w:val="20"/>
        </w:rPr>
        <w:t xml:space="preserve"> Resources T</w:t>
      </w:r>
      <w:r>
        <w:rPr>
          <w:rFonts w:ascii="Arial" w:hAnsi="Arial" w:cs="Arial"/>
          <w:sz w:val="20"/>
          <w:szCs w:val="20"/>
        </w:rPr>
        <w:t>ab</w:t>
      </w:r>
      <w:r w:rsidRPr="00D827AC">
        <w:rPr>
          <w:rFonts w:ascii="Arial" w:hAnsi="Arial" w:cs="Arial"/>
          <w:sz w:val="20"/>
          <w:szCs w:val="20"/>
        </w:rPr>
        <w:t>le.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100"/>
        <w:gridCol w:w="2238"/>
      </w:tblGrid>
      <w:tr w:rsidR="00ED454B" w:rsidRPr="00D827AC" w14:paraId="08F5EE79" w14:textId="77777777" w:rsidTr="006E0336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  <w:vAlign w:val="center"/>
          </w:tcPr>
          <w:p w14:paraId="67BCDB7A" w14:textId="77777777" w:rsidR="00ED454B" w:rsidRPr="00D827AC" w:rsidRDefault="00ED454B" w:rsidP="006E033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827AC">
              <w:rPr>
                <w:rFonts w:ascii="Arial" w:hAnsi="Arial" w:cs="Arial"/>
                <w:b/>
                <w:sz w:val="20"/>
                <w:szCs w:val="20"/>
              </w:rPr>
              <w:t>REAGENT or RESOURCE</w:t>
            </w:r>
          </w:p>
        </w:tc>
        <w:tc>
          <w:tcPr>
            <w:tcW w:w="210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  <w:vAlign w:val="center"/>
          </w:tcPr>
          <w:p w14:paraId="533CCB9C" w14:textId="77777777" w:rsidR="00ED454B" w:rsidRPr="00D827AC" w:rsidRDefault="00ED454B" w:rsidP="006E033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827AC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  <w:tc>
          <w:tcPr>
            <w:tcW w:w="2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  <w:vAlign w:val="center"/>
          </w:tcPr>
          <w:p w14:paraId="5E5BF5EA" w14:textId="77777777" w:rsidR="00ED454B" w:rsidRPr="00D827AC" w:rsidRDefault="00ED454B" w:rsidP="006E033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827AC">
              <w:rPr>
                <w:rFonts w:ascii="Arial" w:hAnsi="Arial" w:cs="Arial"/>
                <w:b/>
                <w:sz w:val="20"/>
                <w:szCs w:val="20"/>
              </w:rPr>
              <w:t>IDENTIFIER</w:t>
            </w:r>
          </w:p>
        </w:tc>
      </w:tr>
      <w:tr w:rsidR="00ED454B" w:rsidRPr="00D827AC" w14:paraId="3591696D" w14:textId="77777777" w:rsidTr="006E033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</w:tcPr>
          <w:p w14:paraId="5DCA50FA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ED454B" w:rsidRPr="00D827AC" w14:paraId="6A892183" w14:textId="77777777" w:rsidTr="006E0336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68655F0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 monoclonal anti-GFP (IB, IF)</w:t>
            </w:r>
          </w:p>
        </w:tc>
        <w:tc>
          <w:tcPr>
            <w:tcW w:w="2100" w:type="dxa"/>
            <w:tcBorders>
              <w:top w:val="single" w:sz="12" w:space="0" w:color="000000"/>
            </w:tcBorders>
            <w:shd w:val="clear" w:color="auto" w:fill="auto"/>
          </w:tcPr>
          <w:p w14:paraId="0A9B9BC7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Roche</w:t>
            </w:r>
          </w:p>
        </w:tc>
        <w:tc>
          <w:tcPr>
            <w:tcW w:w="2238" w:type="dxa"/>
            <w:tcBorders>
              <w:top w:val="single" w:sz="12" w:space="0" w:color="000000"/>
            </w:tcBorders>
            <w:shd w:val="clear" w:color="auto" w:fill="auto"/>
          </w:tcPr>
          <w:p w14:paraId="0EB3CEA1" w14:textId="77777777" w:rsidR="00ED454B" w:rsidRPr="00D827AC" w:rsidRDefault="00ED454B" w:rsidP="006E033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11814460001, </w:t>
            </w:r>
            <w:r w:rsidRPr="00D827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9F9F9"/>
              </w:rPr>
              <w:t>RRID:AB_390913</w:t>
            </w:r>
          </w:p>
          <w:p w14:paraId="230AA5D8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454B" w:rsidRPr="00D827AC" w14:paraId="51F652D1" w14:textId="77777777" w:rsidTr="006E0336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9D79AD3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 polyclonal anti-GFP (IF)</w:t>
            </w:r>
          </w:p>
        </w:tc>
        <w:tc>
          <w:tcPr>
            <w:tcW w:w="2100" w:type="dxa"/>
            <w:tcBorders>
              <w:top w:val="single" w:sz="12" w:space="0" w:color="000000"/>
            </w:tcBorders>
            <w:shd w:val="clear" w:color="auto" w:fill="auto"/>
          </w:tcPr>
          <w:p w14:paraId="4F5B4A46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2238" w:type="dxa"/>
            <w:tcBorders>
              <w:top w:val="single" w:sz="12" w:space="0" w:color="000000"/>
            </w:tcBorders>
            <w:shd w:val="clear" w:color="auto" w:fill="auto"/>
          </w:tcPr>
          <w:p w14:paraId="7C3D2D0D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A-11122, </w:t>
            </w:r>
            <w:r w:rsidRPr="00D827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RID:AB_221569</w:t>
            </w:r>
          </w:p>
        </w:tc>
      </w:tr>
      <w:tr w:rsidR="00ED454B" w:rsidRPr="00D827AC" w14:paraId="4E28E1D4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1D408F2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 monoclonal anti-HA (IB)</w:t>
            </w:r>
          </w:p>
        </w:tc>
        <w:tc>
          <w:tcPr>
            <w:tcW w:w="2100" w:type="dxa"/>
            <w:shd w:val="clear" w:color="auto" w:fill="auto"/>
          </w:tcPr>
          <w:p w14:paraId="6E6810C4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2238" w:type="dxa"/>
            <w:shd w:val="clear" w:color="auto" w:fill="auto"/>
          </w:tcPr>
          <w:p w14:paraId="29581BED" w14:textId="77777777" w:rsidR="00ED454B" w:rsidRPr="00D827AC" w:rsidRDefault="00ED454B" w:rsidP="006E033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32-6700, </w:t>
            </w:r>
            <w:r w:rsidRPr="00D827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RID:AB_2533092</w:t>
            </w:r>
          </w:p>
          <w:p w14:paraId="34341C27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454B" w:rsidRPr="00D827AC" w14:paraId="0FF64917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16C5DCE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CH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  <w:lang w:val="it-CH"/>
              </w:rPr>
              <w:t>Rabbit polyclonal anti-HA (IF)</w:t>
            </w:r>
          </w:p>
        </w:tc>
        <w:tc>
          <w:tcPr>
            <w:tcW w:w="2100" w:type="dxa"/>
            <w:shd w:val="clear" w:color="auto" w:fill="auto"/>
          </w:tcPr>
          <w:p w14:paraId="05576EDF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Santa Cruz</w:t>
            </w:r>
          </w:p>
        </w:tc>
        <w:tc>
          <w:tcPr>
            <w:tcW w:w="2238" w:type="dxa"/>
            <w:shd w:val="clear" w:color="auto" w:fill="auto"/>
          </w:tcPr>
          <w:p w14:paraId="06451BFC" w14:textId="77777777" w:rsidR="00ED454B" w:rsidRPr="00D827AC" w:rsidRDefault="00ED454B" w:rsidP="006E033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sc-805, </w:t>
            </w:r>
            <w:r w:rsidRPr="00D827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9F9F9"/>
              </w:rPr>
              <w:t>RRID:AB_631618</w:t>
            </w:r>
          </w:p>
          <w:p w14:paraId="244F4427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454B" w:rsidRPr="00D827AC" w14:paraId="32D364DD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65E9E51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 monoclonal anti-myc (IF)</w:t>
            </w:r>
          </w:p>
        </w:tc>
        <w:tc>
          <w:tcPr>
            <w:tcW w:w="2100" w:type="dxa"/>
            <w:shd w:val="clear" w:color="auto" w:fill="auto"/>
          </w:tcPr>
          <w:p w14:paraId="26EC74A6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Gerard Evan, MRC</w:t>
            </w:r>
          </w:p>
        </w:tc>
        <w:tc>
          <w:tcPr>
            <w:tcW w:w="2238" w:type="dxa"/>
            <w:shd w:val="clear" w:color="auto" w:fill="auto"/>
          </w:tcPr>
          <w:p w14:paraId="5843DB72" w14:textId="77777777" w:rsidR="00ED454B" w:rsidRPr="00D827AC" w:rsidRDefault="00ED454B" w:rsidP="006E033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9E10, </w:t>
            </w:r>
            <w:r w:rsidRPr="00D827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RID:AB_2266850</w:t>
            </w:r>
          </w:p>
          <w:p w14:paraId="3E4687C5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454B" w:rsidRPr="00D827AC" w14:paraId="68A0EA19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2D13305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ouse monoclonal anti-Flag (IB) </w:t>
            </w:r>
          </w:p>
        </w:tc>
        <w:tc>
          <w:tcPr>
            <w:tcW w:w="2100" w:type="dxa"/>
            <w:shd w:val="clear" w:color="auto" w:fill="auto"/>
          </w:tcPr>
          <w:p w14:paraId="5E9F449F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-Aldrich/Merck</w:t>
            </w:r>
          </w:p>
        </w:tc>
        <w:tc>
          <w:tcPr>
            <w:tcW w:w="2238" w:type="dxa"/>
            <w:shd w:val="clear" w:color="auto" w:fill="auto"/>
          </w:tcPr>
          <w:p w14:paraId="1F1860B4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F1804</w:t>
            </w:r>
          </w:p>
          <w:p w14:paraId="0542A42C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RRID:AB_262044</w:t>
            </w:r>
          </w:p>
        </w:tc>
      </w:tr>
      <w:tr w:rsidR="00ED454B" w:rsidRPr="00D827AC" w14:paraId="617A8121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041B12E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 monoclonal anti-His (IB)</w:t>
            </w:r>
          </w:p>
        </w:tc>
        <w:tc>
          <w:tcPr>
            <w:tcW w:w="2100" w:type="dxa"/>
            <w:shd w:val="clear" w:color="auto" w:fill="auto"/>
          </w:tcPr>
          <w:p w14:paraId="7336DAFE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BD Biosciences</w:t>
            </w:r>
          </w:p>
        </w:tc>
        <w:tc>
          <w:tcPr>
            <w:tcW w:w="2238" w:type="dxa"/>
            <w:shd w:val="clear" w:color="auto" w:fill="auto"/>
          </w:tcPr>
          <w:p w14:paraId="1A7C45B4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552565</w:t>
            </w:r>
          </w:p>
          <w:p w14:paraId="2C8ABCD2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AB_394432</w:t>
            </w:r>
          </w:p>
        </w:tc>
      </w:tr>
      <w:tr w:rsidR="00ED454B" w:rsidRPr="00D827AC" w14:paraId="72891AD6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3B8BBB6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 polyclonal anti-cingulin (IB, IF)</w:t>
            </w:r>
          </w:p>
        </w:tc>
        <w:tc>
          <w:tcPr>
            <w:tcW w:w="2100" w:type="dxa"/>
            <w:shd w:val="clear" w:color="auto" w:fill="auto"/>
          </w:tcPr>
          <w:p w14:paraId="5105FE19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Citilab</w:t>
            </w:r>
          </w:p>
        </w:tc>
        <w:tc>
          <w:tcPr>
            <w:tcW w:w="2238" w:type="dxa"/>
            <w:shd w:val="clear" w:color="auto" w:fill="auto"/>
          </w:tcPr>
          <w:p w14:paraId="6DF1DBC6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C532</w:t>
            </w:r>
          </w:p>
        </w:tc>
      </w:tr>
      <w:tr w:rsidR="00ED454B" w:rsidRPr="00D827AC" w14:paraId="43E4154F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0D770C4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 monoclonal anti-cingulin (IB, IF)</w:t>
            </w:r>
          </w:p>
        </w:tc>
        <w:tc>
          <w:tcPr>
            <w:tcW w:w="2100" w:type="dxa"/>
            <w:shd w:val="clear" w:color="auto" w:fill="auto"/>
          </w:tcPr>
          <w:p w14:paraId="340DCDC5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Citilab</w:t>
            </w:r>
          </w:p>
        </w:tc>
        <w:tc>
          <w:tcPr>
            <w:tcW w:w="2238" w:type="dxa"/>
            <w:shd w:val="clear" w:color="auto" w:fill="auto"/>
          </w:tcPr>
          <w:p w14:paraId="109BCBBF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22BD5A1</w:t>
            </w:r>
          </w:p>
        </w:tc>
      </w:tr>
      <w:tr w:rsidR="00ED454B" w:rsidRPr="00D827AC" w14:paraId="63BD823F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0125703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 polyclonal anti-paracingulin (IB)</w:t>
            </w:r>
          </w:p>
        </w:tc>
        <w:tc>
          <w:tcPr>
            <w:tcW w:w="2100" w:type="dxa"/>
            <w:shd w:val="clear" w:color="auto" w:fill="auto"/>
          </w:tcPr>
          <w:p w14:paraId="7AA0C35C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Citilab</w:t>
            </w:r>
          </w:p>
        </w:tc>
        <w:tc>
          <w:tcPr>
            <w:tcW w:w="2238" w:type="dxa"/>
            <w:shd w:val="clear" w:color="auto" w:fill="auto"/>
          </w:tcPr>
          <w:p w14:paraId="0473A63F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20893</w:t>
            </w:r>
          </w:p>
        </w:tc>
      </w:tr>
      <w:tr w:rsidR="00ED454B" w:rsidRPr="00D827AC" w14:paraId="765751CB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83A9009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 monoclonal anti-paracingulin (IB)</w:t>
            </w:r>
          </w:p>
        </w:tc>
        <w:tc>
          <w:tcPr>
            <w:tcW w:w="2100" w:type="dxa"/>
            <w:shd w:val="clear" w:color="auto" w:fill="auto"/>
          </w:tcPr>
          <w:p w14:paraId="79B4B1B6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Santa Cruz</w:t>
            </w:r>
          </w:p>
        </w:tc>
        <w:tc>
          <w:tcPr>
            <w:tcW w:w="2238" w:type="dxa"/>
            <w:shd w:val="clear" w:color="auto" w:fill="auto"/>
          </w:tcPr>
          <w:p w14:paraId="24128A7B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Cat# sc-377525</w:t>
            </w:r>
          </w:p>
        </w:tc>
      </w:tr>
      <w:tr w:rsidR="00ED454B" w:rsidRPr="00D827AC" w14:paraId="37C5BBEF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EE9D308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 xml:space="preserve">Rat monoclonal anti-ZO-1 </w:t>
            </w: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(IB, IF)</w:t>
            </w:r>
          </w:p>
        </w:tc>
        <w:tc>
          <w:tcPr>
            <w:tcW w:w="2100" w:type="dxa"/>
            <w:shd w:val="clear" w:color="auto" w:fill="auto"/>
          </w:tcPr>
          <w:p w14:paraId="3B519E2B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D.</w:t>
            </w:r>
            <w:r w:rsidRPr="00D827A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 Goodenough, Harvard Medical School</w:t>
            </w: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38" w:type="dxa"/>
            <w:shd w:val="clear" w:color="auto" w:fill="auto"/>
          </w:tcPr>
          <w:p w14:paraId="452D9D4E" w14:textId="77777777" w:rsidR="00ED454B" w:rsidRPr="00D827AC" w:rsidRDefault="00ED454B" w:rsidP="006E033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40.76, </w:t>
            </w:r>
            <w:r w:rsidRPr="00D827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9F9F9"/>
              </w:rPr>
              <w:t>RRID:AB_2205518</w:t>
            </w:r>
          </w:p>
          <w:p w14:paraId="01F89055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454B" w:rsidRPr="00D827AC" w14:paraId="316A4FA8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7C79C5D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 xml:space="preserve">Guinea pig polyclonal anti-PLEKHA7 </w:t>
            </w: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(IF)</w:t>
            </w:r>
          </w:p>
        </w:tc>
        <w:tc>
          <w:tcPr>
            <w:tcW w:w="2100" w:type="dxa"/>
            <w:shd w:val="clear" w:color="auto" w:fill="auto"/>
          </w:tcPr>
          <w:p w14:paraId="7FC672C6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 xml:space="preserve">Citilab </w:t>
            </w:r>
          </w:p>
        </w:tc>
        <w:tc>
          <w:tcPr>
            <w:tcW w:w="2238" w:type="dxa"/>
            <w:shd w:val="clear" w:color="auto" w:fill="auto"/>
          </w:tcPr>
          <w:p w14:paraId="7B2E11B5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GP2737</w:t>
            </w:r>
          </w:p>
        </w:tc>
      </w:tr>
      <w:tr w:rsidR="00ED454B" w:rsidRPr="00D827AC" w14:paraId="401E4F34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67EA018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 xml:space="preserve">Rat polyclonal anti-PLEKHA6 </w:t>
            </w: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(IF)</w:t>
            </w:r>
          </w:p>
        </w:tc>
        <w:tc>
          <w:tcPr>
            <w:tcW w:w="2100" w:type="dxa"/>
            <w:shd w:val="clear" w:color="auto" w:fill="auto"/>
          </w:tcPr>
          <w:p w14:paraId="52D09E2C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luysmans&lt;/Author&gt;&lt;Year&gt;2021&lt;/Year&gt;&lt;RecNum&gt;7489&lt;/RecNum&gt;&lt;DisplayText&gt;(Sluysmans et al., 2021a)&lt;/DisplayText&gt;&lt;record&gt;&lt;rec-number&gt;7489&lt;/rec-number&gt;&lt;foreign-keys&gt;&lt;key app="EN" db-id="s2vsxaet5r5ps0ev022p09fsss9ef20rwede" timestamp="1631776735" guid="43145403-7b6b-48a3-a01f-d5499c97e827"&gt;7489&lt;/key&gt;&lt;/foreign-keys&gt;&lt;ref-type name="Journal Article"&gt;17&lt;/ref-type&gt;&lt;contributors&gt;&lt;authors&gt;&lt;author&gt;Sluysmans,Sophie&lt;/author&gt;&lt;author&gt;Méan,Isabelle&lt;/author&gt;&lt;author&gt;Jond,Lionel&lt;/author&gt;&lt;author&gt;Citi,Sandra&lt;/author&gt;&lt;/authors&gt;&lt;/contributors&gt;&lt;titles&gt;&lt;title&gt;WW, PH and C-Terminal Domains Cooperate to Direct the Subcellular Localizations of PLEKHA5, PLEKHA6 and PLEKHA7&lt;/title&gt;&lt;secondary-title&gt;Frontiers in Cell and Developmental Biology&lt;/secondary-title&gt;&lt;short-title&gt;Mechanisms of localisation of WW-PLEKHAs&lt;/short-title&gt;&lt;/titles&gt;&lt;periodical&gt;&lt;full-title&gt;Frontiers in Cell and Developmental Biology&lt;/full-title&gt;&lt;/periodical&gt;&lt;pages&gt;729444&lt;/pages&gt;&lt;volume&gt;9&lt;/volume&gt;&lt;number&gt;2522&lt;/number&gt;&lt;keywords&gt;&lt;keyword&gt;pleckstrin homology domain-containing family A,WW domain,PDZD11,PLEKHA5,PLEKHA6,PLEKHA7&lt;/keyword&gt;&lt;/keywords&gt;&lt;dates&gt;&lt;year&gt;2021&lt;/year&gt;&lt;pub-dates&gt;&lt;date&gt;2021-September-09&lt;/date&gt;&lt;/pub-dates&gt;&lt;/dates&gt;&lt;isbn&gt;2296-634X&lt;/isbn&gt;&lt;work-type&gt;Original Research&lt;/work-type&gt;&lt;urls&gt;&lt;related-urls&gt;&lt;url&gt;https://www.frontiersin.org/article/10.3389/fcell.2021.729444&lt;/url&gt;&lt;/related-urls&gt;&lt;/urls&gt;&lt;electronic-resource-num&gt;10.3389/fcell.2021.729444&lt;/electronic-resource-num&gt;&lt;language&gt;English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Sluysmans et al., 2021a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238" w:type="dxa"/>
            <w:shd w:val="clear" w:color="auto" w:fill="auto"/>
          </w:tcPr>
          <w:p w14:paraId="2850D594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RtSZR127</w:t>
            </w:r>
          </w:p>
        </w:tc>
      </w:tr>
      <w:tr w:rsidR="00ED454B" w:rsidRPr="00D827AC" w14:paraId="23440738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5D15FD2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 xml:space="preserve">Goat polyclonal anti-ZO-2 </w:t>
            </w: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(IF)</w:t>
            </w:r>
          </w:p>
        </w:tc>
        <w:tc>
          <w:tcPr>
            <w:tcW w:w="2100" w:type="dxa"/>
            <w:shd w:val="clear" w:color="auto" w:fill="auto"/>
          </w:tcPr>
          <w:p w14:paraId="2C55E4A4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Santa Cruz</w:t>
            </w:r>
          </w:p>
        </w:tc>
        <w:tc>
          <w:tcPr>
            <w:tcW w:w="2238" w:type="dxa"/>
            <w:shd w:val="clear" w:color="auto" w:fill="auto"/>
          </w:tcPr>
          <w:p w14:paraId="763129E3" w14:textId="77777777" w:rsidR="00ED454B" w:rsidRPr="00D827AC" w:rsidRDefault="00ED454B" w:rsidP="006E033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sc-8148, </w:t>
            </w:r>
            <w:r w:rsidRPr="00D827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9F9F9"/>
              </w:rPr>
              <w:t>RRID:AB_2271821</w:t>
            </w:r>
          </w:p>
          <w:p w14:paraId="5720E026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454B" w:rsidRPr="00D827AC" w14:paraId="06707655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3D5BB06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Rabbit polyclonal anti-ZO-3 (IB, IF)</w:t>
            </w:r>
          </w:p>
        </w:tc>
        <w:tc>
          <w:tcPr>
            <w:tcW w:w="2100" w:type="dxa"/>
            <w:shd w:val="clear" w:color="auto" w:fill="auto"/>
          </w:tcPr>
          <w:p w14:paraId="39749A30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2238" w:type="dxa"/>
            <w:shd w:val="clear" w:color="auto" w:fill="auto"/>
          </w:tcPr>
          <w:p w14:paraId="494C0871" w14:textId="77777777" w:rsidR="00ED454B" w:rsidRPr="00D827AC" w:rsidRDefault="00ED454B" w:rsidP="006E033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36-4100, </w:t>
            </w:r>
            <w:r w:rsidRPr="00D827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RID:AB_</w:t>
            </w:r>
            <w:r w:rsidRPr="00D827AC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148475</w:t>
            </w:r>
          </w:p>
          <w:p w14:paraId="04ECAB33" w14:textId="77777777" w:rsidR="00ED454B" w:rsidRPr="00D827AC" w:rsidRDefault="00ED454B" w:rsidP="006E033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454B" w:rsidRPr="00D827AC" w14:paraId="02F482C7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3785433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 monoclonal anti-occludin (IF)</w:t>
            </w:r>
          </w:p>
        </w:tc>
        <w:tc>
          <w:tcPr>
            <w:tcW w:w="2100" w:type="dxa"/>
            <w:shd w:val="clear" w:color="auto" w:fill="auto"/>
          </w:tcPr>
          <w:p w14:paraId="5A4300A4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2238" w:type="dxa"/>
            <w:shd w:val="clear" w:color="auto" w:fill="auto"/>
          </w:tcPr>
          <w:p w14:paraId="577C84CB" w14:textId="77777777" w:rsidR="00ED454B" w:rsidRPr="00D827AC" w:rsidRDefault="00ED454B" w:rsidP="006E033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33-1500, </w:t>
            </w:r>
            <w:r w:rsidRPr="00D827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RID:</w:t>
            </w:r>
            <w:r w:rsidRPr="00D827AC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AB_87033</w:t>
            </w:r>
          </w:p>
          <w:p w14:paraId="5EFF4B31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454B" w:rsidRPr="00D827AC" w14:paraId="148D32E5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949B5F3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 monoclonal anti-E-cadherin (IF)</w:t>
            </w:r>
          </w:p>
        </w:tc>
        <w:tc>
          <w:tcPr>
            <w:tcW w:w="2100" w:type="dxa"/>
            <w:shd w:val="clear" w:color="auto" w:fill="auto"/>
          </w:tcPr>
          <w:p w14:paraId="1BD62B2F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BD Biosciences</w:t>
            </w:r>
          </w:p>
        </w:tc>
        <w:tc>
          <w:tcPr>
            <w:tcW w:w="2238" w:type="dxa"/>
            <w:shd w:val="clear" w:color="auto" w:fill="auto"/>
          </w:tcPr>
          <w:p w14:paraId="024376E1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BD 610181</w:t>
            </w:r>
          </w:p>
          <w:p w14:paraId="7134502E" w14:textId="77777777" w:rsidR="00ED454B" w:rsidRPr="00D827AC" w:rsidRDefault="00ED454B" w:rsidP="006E033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27AC">
              <w:rPr>
                <w:rFonts w:ascii="Arial" w:eastAsia="Times New Roman" w:hAnsi="Arial" w:cs="Arial"/>
                <w:bCs/>
                <w:sz w:val="20"/>
                <w:szCs w:val="20"/>
                <w:shd w:val="clear" w:color="auto" w:fill="FFFFFF"/>
              </w:rPr>
              <w:t>RRID:AB_397580</w:t>
            </w:r>
          </w:p>
          <w:p w14:paraId="7EF4E8A0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454B" w:rsidRPr="00D827AC" w14:paraId="4E470D90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7E63CE8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 monoclonal anti-β-tubulin (IB)</w:t>
            </w:r>
          </w:p>
        </w:tc>
        <w:tc>
          <w:tcPr>
            <w:tcW w:w="2100" w:type="dxa"/>
            <w:shd w:val="clear" w:color="auto" w:fill="auto"/>
          </w:tcPr>
          <w:p w14:paraId="26BB4F39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2238" w:type="dxa"/>
            <w:shd w:val="clear" w:color="auto" w:fill="auto"/>
          </w:tcPr>
          <w:p w14:paraId="7ADB075C" w14:textId="77777777" w:rsidR="00ED454B" w:rsidRPr="00D827AC" w:rsidRDefault="00ED454B" w:rsidP="006E033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32-2600, </w:t>
            </w:r>
            <w:r w:rsidRPr="00D827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RID:AB_2533072</w:t>
            </w:r>
          </w:p>
          <w:p w14:paraId="3FB64377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454B" w:rsidRPr="00D827AC" w14:paraId="77BFEE62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6E02548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Rabbit polyclonal anti-NMIIA (IB, IF)</w:t>
            </w:r>
          </w:p>
        </w:tc>
        <w:tc>
          <w:tcPr>
            <w:tcW w:w="2100" w:type="dxa"/>
            <w:shd w:val="clear" w:color="auto" w:fill="auto"/>
          </w:tcPr>
          <w:p w14:paraId="3002F813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238" w:type="dxa"/>
            <w:shd w:val="clear" w:color="auto" w:fill="auto"/>
          </w:tcPr>
          <w:p w14:paraId="7CF3BE3A" w14:textId="77777777" w:rsidR="00ED454B" w:rsidRPr="00D827AC" w:rsidRDefault="00ED454B" w:rsidP="006E033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</w:t>
            </w:r>
            <w:r w:rsidRPr="00D827AC">
              <w:rPr>
                <w:rFonts w:ascii="Arial" w:hAnsi="Arial" w:cs="Arial"/>
                <w:sz w:val="20"/>
                <w:szCs w:val="20"/>
              </w:rPr>
              <w:t xml:space="preserve">909801 </w:t>
            </w:r>
            <w:r w:rsidRPr="00D827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RID:AB_291638</w:t>
            </w:r>
          </w:p>
          <w:p w14:paraId="2DD5A24B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454B" w:rsidRPr="00D827AC" w14:paraId="7A458624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9292F53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Rabbit polyclonal anti-NMIIB (IB, IF)</w:t>
            </w:r>
          </w:p>
        </w:tc>
        <w:tc>
          <w:tcPr>
            <w:tcW w:w="2100" w:type="dxa"/>
            <w:shd w:val="clear" w:color="auto" w:fill="auto"/>
          </w:tcPr>
          <w:p w14:paraId="5C09313B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238" w:type="dxa"/>
            <w:shd w:val="clear" w:color="auto" w:fill="auto"/>
          </w:tcPr>
          <w:p w14:paraId="67B29978" w14:textId="77777777" w:rsidR="00ED454B" w:rsidRPr="00D827AC" w:rsidRDefault="00ED454B" w:rsidP="006E033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</w:t>
            </w:r>
            <w:r w:rsidRPr="00D827AC">
              <w:rPr>
                <w:rFonts w:ascii="Arial" w:hAnsi="Arial" w:cs="Arial"/>
                <w:sz w:val="20"/>
                <w:szCs w:val="20"/>
              </w:rPr>
              <w:t xml:space="preserve">909901 </w:t>
            </w:r>
            <w:r w:rsidRPr="00D827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RID:AB_291639</w:t>
            </w:r>
          </w:p>
          <w:p w14:paraId="49B68628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454B" w:rsidRPr="00D827AC" w14:paraId="3C18662E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8381C92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Rabbit polyclonal anti-NMIIC (IB)</w:t>
            </w:r>
          </w:p>
        </w:tc>
        <w:tc>
          <w:tcPr>
            <w:tcW w:w="2100" w:type="dxa"/>
            <w:shd w:val="clear" w:color="auto" w:fill="auto"/>
          </w:tcPr>
          <w:p w14:paraId="7BACF2DD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Covalab</w:t>
            </w:r>
          </w:p>
        </w:tc>
        <w:tc>
          <w:tcPr>
            <w:tcW w:w="2238" w:type="dxa"/>
            <w:shd w:val="clear" w:color="auto" w:fill="auto"/>
          </w:tcPr>
          <w:p w14:paraId="34EE02B8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</w:t>
            </w:r>
            <w:r w:rsidRPr="00D827AC">
              <w:rPr>
                <w:rFonts w:ascii="Arial" w:hAnsi="Arial" w:cs="Arial"/>
                <w:sz w:val="20"/>
                <w:szCs w:val="20"/>
              </w:rPr>
              <w:t>00111015</w:t>
            </w:r>
          </w:p>
          <w:p w14:paraId="29EB1F31" w14:textId="77777777" w:rsidR="00ED454B" w:rsidRPr="00D827AC" w:rsidRDefault="00ED454B" w:rsidP="006E0336">
            <w:pPr>
              <w:rPr>
                <w:rFonts w:ascii="Arial" w:eastAsia="Times New Roman" w:hAnsi="Arial" w:cs="Arial"/>
                <w:bCs/>
                <w:sz w:val="20"/>
                <w:szCs w:val="20"/>
                <w:shd w:val="clear" w:color="auto" w:fill="FFFFFF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RRID:AB_not available</w:t>
            </w:r>
          </w:p>
        </w:tc>
      </w:tr>
      <w:tr w:rsidR="00ED454B" w:rsidRPr="00D827AC" w14:paraId="4C07F00A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F14C237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Rabbit polyclonal anti-NMIIC (IB)</w:t>
            </w:r>
          </w:p>
        </w:tc>
        <w:tc>
          <w:tcPr>
            <w:tcW w:w="2100" w:type="dxa"/>
            <w:shd w:val="clear" w:color="auto" w:fill="auto"/>
          </w:tcPr>
          <w:p w14:paraId="2A6B60BE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Proteintech</w:t>
            </w:r>
          </w:p>
        </w:tc>
        <w:tc>
          <w:tcPr>
            <w:tcW w:w="2238" w:type="dxa"/>
            <w:shd w:val="clear" w:color="auto" w:fill="auto"/>
          </w:tcPr>
          <w:p w14:paraId="746B2BAB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20716-1-AP</w:t>
            </w:r>
          </w:p>
          <w:p w14:paraId="4E77265F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AB_10859247</w:t>
            </w:r>
          </w:p>
        </w:tc>
      </w:tr>
      <w:tr w:rsidR="00ED454B" w:rsidRPr="00D827AC" w14:paraId="39D939CE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7908E31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lastRenderedPageBreak/>
              <w:t>Rabbit polyclonal anti-NMIIC (IF)</w:t>
            </w:r>
          </w:p>
        </w:tc>
        <w:tc>
          <w:tcPr>
            <w:tcW w:w="2100" w:type="dxa"/>
            <w:shd w:val="clear" w:color="auto" w:fill="auto"/>
          </w:tcPr>
          <w:p w14:paraId="2FABD07C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2238" w:type="dxa"/>
            <w:shd w:val="clear" w:color="auto" w:fill="auto"/>
          </w:tcPr>
          <w:p w14:paraId="6D69E0FD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 8189</w:t>
            </w:r>
          </w:p>
          <w:p w14:paraId="11E92FBE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AB</w:t>
            </w:r>
            <w:r w:rsidRPr="00D827AC">
              <w:t xml:space="preserve"> </w:t>
            </w: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_10886923 </w:t>
            </w:r>
          </w:p>
        </w:tc>
      </w:tr>
      <w:tr w:rsidR="00ED454B" w:rsidRPr="00D827AC" w14:paraId="20C1E19E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D8B6D00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monoclonal anti-</w:t>
            </w:r>
            <w:r w:rsidRPr="00D827AC">
              <w:rPr>
                <w:rFonts w:ascii="Symbol" w:hAnsi="Symbol" w:cs="Arial"/>
                <w:color w:val="000000" w:themeColor="text1"/>
                <w:sz w:val="20"/>
                <w:szCs w:val="20"/>
              </w:rPr>
              <w:t></w:t>
            </w: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-actin (IB, IF)</w:t>
            </w:r>
          </w:p>
        </w:tc>
        <w:tc>
          <w:tcPr>
            <w:tcW w:w="2100" w:type="dxa"/>
            <w:shd w:val="clear" w:color="auto" w:fill="auto"/>
          </w:tcPr>
          <w:p w14:paraId="48E178AF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C. Chaponnier, University of Geneva</w:t>
            </w:r>
          </w:p>
        </w:tc>
        <w:tc>
          <w:tcPr>
            <w:tcW w:w="2238" w:type="dxa"/>
            <w:shd w:val="clear" w:color="auto" w:fill="auto"/>
          </w:tcPr>
          <w:p w14:paraId="0CDFA9B1" w14:textId="77777777" w:rsidR="00ED454B" w:rsidRPr="00D827AC" w:rsidRDefault="00ED454B" w:rsidP="006E033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27AC">
              <w:rPr>
                <w:rFonts w:ascii="Arial" w:eastAsia="Times New Roman" w:hAnsi="Arial" w:cs="Arial"/>
                <w:bCs/>
                <w:sz w:val="20"/>
                <w:szCs w:val="20"/>
                <w:shd w:val="clear" w:color="auto" w:fill="FFFFFF"/>
              </w:rPr>
              <w:t>RRID:AB_2571580</w:t>
            </w:r>
          </w:p>
          <w:p w14:paraId="7B7DB627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454B" w:rsidRPr="00D827AC" w14:paraId="6C08189B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8F93028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monoclonal anti-</w:t>
            </w:r>
            <w:r w:rsidRPr="00D827AC">
              <w:rPr>
                <w:rFonts w:ascii="Symbol" w:hAnsi="Symbol" w:cs="Arial"/>
                <w:color w:val="000000" w:themeColor="text1"/>
                <w:sz w:val="20"/>
                <w:szCs w:val="20"/>
              </w:rPr>
              <w:t></w:t>
            </w: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-actin (IB, IF)</w:t>
            </w:r>
          </w:p>
        </w:tc>
        <w:tc>
          <w:tcPr>
            <w:tcW w:w="2100" w:type="dxa"/>
            <w:shd w:val="clear" w:color="auto" w:fill="auto"/>
          </w:tcPr>
          <w:p w14:paraId="1AB94C7E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C. Chaponnier, University of Geneva</w:t>
            </w:r>
          </w:p>
        </w:tc>
        <w:tc>
          <w:tcPr>
            <w:tcW w:w="2238" w:type="dxa"/>
            <w:shd w:val="clear" w:color="auto" w:fill="auto"/>
          </w:tcPr>
          <w:p w14:paraId="51B84F12" w14:textId="77777777" w:rsidR="00ED454B" w:rsidRPr="00D827AC" w:rsidRDefault="00ED454B" w:rsidP="006E033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27AC">
              <w:rPr>
                <w:rFonts w:ascii="Arial" w:eastAsia="Times New Roman" w:hAnsi="Arial" w:cs="Arial"/>
                <w:bCs/>
                <w:sz w:val="20"/>
                <w:szCs w:val="20"/>
                <w:shd w:val="clear" w:color="auto" w:fill="FFFFFF"/>
              </w:rPr>
              <w:t>RRID:AB_2571583</w:t>
            </w:r>
          </w:p>
          <w:p w14:paraId="26BE4274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454B" w:rsidRPr="00D827AC" w14:paraId="7E366F74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DA4E28E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Rabbit polyclonal anti-MLCII (IB)</w:t>
            </w:r>
          </w:p>
        </w:tc>
        <w:tc>
          <w:tcPr>
            <w:tcW w:w="2100" w:type="dxa"/>
            <w:shd w:val="clear" w:color="auto" w:fill="auto"/>
          </w:tcPr>
          <w:p w14:paraId="099418F6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2238" w:type="dxa"/>
            <w:shd w:val="clear" w:color="auto" w:fill="auto"/>
          </w:tcPr>
          <w:p w14:paraId="118E51C3" w14:textId="77777777" w:rsidR="00ED454B" w:rsidRPr="00D827AC" w:rsidRDefault="00ED454B" w:rsidP="006E0336">
            <w:pPr>
              <w:rPr>
                <w:rFonts w:ascii="Arial" w:eastAsia="Times New Roman" w:hAnsi="Arial" w:cs="Arial"/>
                <w:bCs/>
                <w:sz w:val="20"/>
                <w:szCs w:val="20"/>
                <w:shd w:val="clear" w:color="auto" w:fill="FFFFFF"/>
              </w:rPr>
            </w:pPr>
            <w:r w:rsidRPr="00D827AC">
              <w:rPr>
                <w:rFonts w:ascii="Arial" w:eastAsia="Times New Roman" w:hAnsi="Arial" w:cs="Arial"/>
                <w:bCs/>
                <w:sz w:val="20"/>
                <w:szCs w:val="20"/>
                <w:shd w:val="clear" w:color="auto" w:fill="FFFFFF"/>
              </w:rPr>
              <w:t>Cat#3672</w:t>
            </w:r>
          </w:p>
          <w:p w14:paraId="1BE368C1" w14:textId="77777777" w:rsidR="00ED454B" w:rsidRPr="00D827AC" w:rsidRDefault="00ED454B" w:rsidP="006E0336">
            <w:pPr>
              <w:rPr>
                <w:rFonts w:ascii="Arial" w:eastAsia="Times New Roman" w:hAnsi="Arial" w:cs="Arial"/>
                <w:bCs/>
                <w:sz w:val="20"/>
                <w:szCs w:val="20"/>
                <w:shd w:val="clear" w:color="auto" w:fill="FFFFFF"/>
              </w:rPr>
            </w:pPr>
            <w:r w:rsidRPr="00D827AC">
              <w:rPr>
                <w:rFonts w:ascii="Arial" w:eastAsia="Times New Roman" w:hAnsi="Arial" w:cs="Arial"/>
                <w:bCs/>
                <w:sz w:val="20"/>
                <w:szCs w:val="20"/>
                <w:shd w:val="clear" w:color="auto" w:fill="FFFFFF"/>
              </w:rPr>
              <w:t>RRID:AB_10692513</w:t>
            </w:r>
          </w:p>
        </w:tc>
      </w:tr>
      <w:tr w:rsidR="00ED454B" w:rsidRPr="00D827AC" w14:paraId="1EAC812E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95EAFF4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Mouse monoclonal anti-P-MLCII (Ser19) (IF, IB)</w:t>
            </w:r>
          </w:p>
        </w:tc>
        <w:tc>
          <w:tcPr>
            <w:tcW w:w="2100" w:type="dxa"/>
            <w:shd w:val="clear" w:color="auto" w:fill="auto"/>
          </w:tcPr>
          <w:p w14:paraId="1090CC08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2238" w:type="dxa"/>
            <w:shd w:val="clear" w:color="auto" w:fill="auto"/>
          </w:tcPr>
          <w:p w14:paraId="1DEFFEB7" w14:textId="77777777" w:rsidR="00ED454B" w:rsidRPr="00D827AC" w:rsidRDefault="00ED454B" w:rsidP="006E0336">
            <w:pPr>
              <w:rPr>
                <w:rFonts w:ascii="Arial" w:eastAsia="Times New Roman" w:hAnsi="Arial" w:cs="Arial"/>
                <w:bCs/>
                <w:sz w:val="20"/>
                <w:szCs w:val="20"/>
                <w:shd w:val="clear" w:color="auto" w:fill="FFFFFF"/>
              </w:rPr>
            </w:pPr>
            <w:r w:rsidRPr="00D827AC">
              <w:rPr>
                <w:rFonts w:ascii="Arial" w:eastAsia="Times New Roman" w:hAnsi="Arial" w:cs="Arial"/>
                <w:bCs/>
                <w:sz w:val="20"/>
                <w:szCs w:val="20"/>
                <w:shd w:val="clear" w:color="auto" w:fill="FFFFFF"/>
              </w:rPr>
              <w:t>Cat#3675</w:t>
            </w:r>
          </w:p>
          <w:p w14:paraId="1B0B619D" w14:textId="77777777" w:rsidR="00ED454B" w:rsidRPr="00D827AC" w:rsidRDefault="00ED454B" w:rsidP="006E0336">
            <w:pPr>
              <w:rPr>
                <w:rFonts w:ascii="Arial" w:eastAsia="Times New Roman" w:hAnsi="Arial" w:cs="Arial"/>
                <w:bCs/>
                <w:sz w:val="20"/>
                <w:szCs w:val="20"/>
                <w:shd w:val="clear" w:color="auto" w:fill="FFFFFF"/>
              </w:rPr>
            </w:pPr>
            <w:r w:rsidRPr="00D827AC">
              <w:rPr>
                <w:rFonts w:ascii="Arial" w:eastAsia="Times New Roman" w:hAnsi="Arial" w:cs="Arial"/>
                <w:bCs/>
                <w:sz w:val="20"/>
                <w:szCs w:val="20"/>
                <w:shd w:val="clear" w:color="auto" w:fill="FFFFFF"/>
              </w:rPr>
              <w:t>RRID:AB_2250969</w:t>
            </w:r>
          </w:p>
        </w:tc>
      </w:tr>
      <w:tr w:rsidR="00ED454B" w:rsidRPr="00D827AC" w14:paraId="645C8436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AE47D94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Rabbit polyclonal PP-MLCII (Thr18/Ser19) (IB)</w:t>
            </w:r>
          </w:p>
        </w:tc>
        <w:tc>
          <w:tcPr>
            <w:tcW w:w="2100" w:type="dxa"/>
            <w:shd w:val="clear" w:color="auto" w:fill="auto"/>
          </w:tcPr>
          <w:p w14:paraId="0AB275A1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2238" w:type="dxa"/>
            <w:shd w:val="clear" w:color="auto" w:fill="auto"/>
          </w:tcPr>
          <w:p w14:paraId="7B575350" w14:textId="77777777" w:rsidR="00ED454B" w:rsidRPr="00D827AC" w:rsidRDefault="00ED454B" w:rsidP="006E0336">
            <w:pPr>
              <w:rPr>
                <w:rFonts w:ascii="Arial" w:eastAsia="Times New Roman" w:hAnsi="Arial" w:cs="Arial"/>
                <w:bCs/>
                <w:sz w:val="20"/>
                <w:szCs w:val="20"/>
                <w:shd w:val="clear" w:color="auto" w:fill="FFFFFF"/>
              </w:rPr>
            </w:pPr>
            <w:r w:rsidRPr="00D827AC">
              <w:rPr>
                <w:rFonts w:ascii="Arial" w:eastAsia="Times New Roman" w:hAnsi="Arial" w:cs="Arial"/>
                <w:bCs/>
                <w:sz w:val="20"/>
                <w:szCs w:val="20"/>
                <w:shd w:val="clear" w:color="auto" w:fill="FFFFFF"/>
              </w:rPr>
              <w:t>Cat#3674</w:t>
            </w:r>
          </w:p>
          <w:p w14:paraId="60241C3F" w14:textId="77777777" w:rsidR="00ED454B" w:rsidRPr="00D827AC" w:rsidRDefault="00ED454B" w:rsidP="006E0336">
            <w:pPr>
              <w:rPr>
                <w:rFonts w:ascii="Arial" w:eastAsia="Times New Roman" w:hAnsi="Arial" w:cs="Arial"/>
                <w:bCs/>
                <w:sz w:val="20"/>
                <w:szCs w:val="20"/>
                <w:shd w:val="clear" w:color="auto" w:fill="FFFFFF"/>
              </w:rPr>
            </w:pPr>
            <w:r w:rsidRPr="00D827AC">
              <w:rPr>
                <w:rFonts w:ascii="Arial" w:eastAsia="Times New Roman" w:hAnsi="Arial" w:cs="Arial"/>
                <w:bCs/>
                <w:sz w:val="20"/>
                <w:szCs w:val="20"/>
                <w:shd w:val="clear" w:color="auto" w:fill="FFFFFF"/>
              </w:rPr>
              <w:t>RRID:AB_2147464</w:t>
            </w:r>
          </w:p>
        </w:tc>
      </w:tr>
      <w:tr w:rsidR="00ED454B" w:rsidRPr="00D827AC" w14:paraId="02798270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C48F7F7" w14:textId="77777777" w:rsidR="00ED454B" w:rsidRPr="00D827AC" w:rsidRDefault="00ED454B" w:rsidP="006E0336">
            <w:pPr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</w:pPr>
            <w:r w:rsidRPr="00D827AC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  <w:t>Alexa Fluor 488-AffiniPure Donkey Anti-Rabbit IgG</w:t>
            </w:r>
          </w:p>
        </w:tc>
        <w:tc>
          <w:tcPr>
            <w:tcW w:w="2100" w:type="dxa"/>
            <w:shd w:val="clear" w:color="auto" w:fill="auto"/>
          </w:tcPr>
          <w:p w14:paraId="265D8B3C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Jackson Laboratory</w:t>
            </w:r>
          </w:p>
        </w:tc>
        <w:tc>
          <w:tcPr>
            <w:tcW w:w="2238" w:type="dxa"/>
            <w:shd w:val="clear" w:color="auto" w:fill="auto"/>
          </w:tcPr>
          <w:p w14:paraId="6DB341BA" w14:textId="77777777" w:rsidR="00ED454B" w:rsidRPr="00D827AC" w:rsidRDefault="00ED454B" w:rsidP="006E033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711-545-152, </w:t>
            </w:r>
            <w:r w:rsidRPr="00D827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9F9F9"/>
              </w:rPr>
              <w:t>RRID:AB_2313584</w:t>
            </w:r>
          </w:p>
          <w:p w14:paraId="10ED80F9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454B" w:rsidRPr="00D827AC" w14:paraId="48DD5E41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A8DBC16" w14:textId="77777777" w:rsidR="00ED454B" w:rsidRPr="00D827AC" w:rsidRDefault="00ED454B" w:rsidP="006E0336">
            <w:pPr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</w:pPr>
            <w:r w:rsidRPr="00D827AC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  <w:t>Alexa Fluor 488-AffiniPure Donkey Anti-Mouse IgG</w:t>
            </w:r>
          </w:p>
        </w:tc>
        <w:tc>
          <w:tcPr>
            <w:tcW w:w="2100" w:type="dxa"/>
            <w:shd w:val="clear" w:color="auto" w:fill="auto"/>
          </w:tcPr>
          <w:p w14:paraId="7A7550B6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Jackson Laboratory</w:t>
            </w:r>
          </w:p>
        </w:tc>
        <w:tc>
          <w:tcPr>
            <w:tcW w:w="2238" w:type="dxa"/>
            <w:shd w:val="clear" w:color="auto" w:fill="auto"/>
          </w:tcPr>
          <w:p w14:paraId="01A65A36" w14:textId="77777777" w:rsidR="00ED454B" w:rsidRPr="00D827AC" w:rsidRDefault="00ED454B" w:rsidP="006E033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</w:t>
            </w:r>
            <w:r w:rsidRPr="00D827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15-546-150</w:t>
            </w: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D827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9F9F9"/>
              </w:rPr>
              <w:t>RRID:</w:t>
            </w:r>
            <w:r w:rsidRPr="00D827A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D827AC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AB_2340849</w:t>
            </w:r>
          </w:p>
          <w:p w14:paraId="65DF76CC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454B" w:rsidRPr="00D827AC" w14:paraId="5359D3F6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F75C95D" w14:textId="77777777" w:rsidR="00ED454B" w:rsidRPr="00D827AC" w:rsidRDefault="00ED454B" w:rsidP="006E0336">
            <w:pPr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</w:pPr>
            <w:r w:rsidRPr="00D827AC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  <w:t>Cy3-AffiniPure Donkey Anti-Rabbit IgG</w:t>
            </w:r>
          </w:p>
        </w:tc>
        <w:tc>
          <w:tcPr>
            <w:tcW w:w="2100" w:type="dxa"/>
            <w:shd w:val="clear" w:color="auto" w:fill="auto"/>
          </w:tcPr>
          <w:p w14:paraId="14BAE841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Jackson Laboratory</w:t>
            </w:r>
          </w:p>
        </w:tc>
        <w:tc>
          <w:tcPr>
            <w:tcW w:w="2238" w:type="dxa"/>
            <w:shd w:val="clear" w:color="auto" w:fill="auto"/>
          </w:tcPr>
          <w:p w14:paraId="616CB5A4" w14:textId="77777777" w:rsidR="00ED454B" w:rsidRPr="00D827AC" w:rsidRDefault="00ED454B" w:rsidP="006E033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711-165-152, </w:t>
            </w:r>
            <w:r w:rsidRPr="00D827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9F9F9"/>
              </w:rPr>
              <w:t>RRID:AB_2307443</w:t>
            </w:r>
          </w:p>
          <w:p w14:paraId="22813EFA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454B" w:rsidRPr="00D827AC" w14:paraId="22A862D5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82567B9" w14:textId="77777777" w:rsidR="00ED454B" w:rsidRPr="00D827AC" w:rsidRDefault="00ED454B" w:rsidP="006E0336">
            <w:pPr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</w:pPr>
            <w:r w:rsidRPr="00D827AC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  <w:t>Cy3-AffiniPure Donkey Anti-Mouse IgG</w:t>
            </w:r>
          </w:p>
        </w:tc>
        <w:tc>
          <w:tcPr>
            <w:tcW w:w="2100" w:type="dxa"/>
            <w:shd w:val="clear" w:color="auto" w:fill="auto"/>
          </w:tcPr>
          <w:p w14:paraId="0E08F881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Jackson Laboratory</w:t>
            </w:r>
          </w:p>
        </w:tc>
        <w:tc>
          <w:tcPr>
            <w:tcW w:w="2238" w:type="dxa"/>
            <w:shd w:val="clear" w:color="auto" w:fill="auto"/>
          </w:tcPr>
          <w:p w14:paraId="09322D9B" w14:textId="77777777" w:rsidR="00ED454B" w:rsidRPr="00D827AC" w:rsidRDefault="00ED454B" w:rsidP="006E033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715-165-151, </w:t>
            </w:r>
            <w:r w:rsidRPr="00D827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9F9F9"/>
              </w:rPr>
              <w:t>RRID:AB_2315777</w:t>
            </w:r>
          </w:p>
          <w:p w14:paraId="650C4462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454B" w:rsidRPr="00D827AC" w14:paraId="135E3CEF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0E44931" w14:textId="77777777" w:rsidR="00ED454B" w:rsidRPr="00D827AC" w:rsidRDefault="00ED454B" w:rsidP="006E0336">
            <w:pPr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</w:pPr>
            <w:r w:rsidRPr="00D827AC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  <w:t>Cy3-AffiniPure Donkey Anti-Rat IgG</w:t>
            </w:r>
          </w:p>
        </w:tc>
        <w:tc>
          <w:tcPr>
            <w:tcW w:w="2100" w:type="dxa"/>
            <w:shd w:val="clear" w:color="auto" w:fill="auto"/>
          </w:tcPr>
          <w:p w14:paraId="40D89F0A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Jackson Laboratory</w:t>
            </w:r>
          </w:p>
        </w:tc>
        <w:tc>
          <w:tcPr>
            <w:tcW w:w="2238" w:type="dxa"/>
            <w:shd w:val="clear" w:color="auto" w:fill="auto"/>
          </w:tcPr>
          <w:p w14:paraId="515A0BFD" w14:textId="77777777" w:rsidR="00ED454B" w:rsidRPr="00D827AC" w:rsidRDefault="00ED454B" w:rsidP="006E033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712-166-150, </w:t>
            </w:r>
            <w:r w:rsidRPr="00D827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9F9F9"/>
              </w:rPr>
              <w:t>RRID:AB_2340668</w:t>
            </w:r>
          </w:p>
          <w:p w14:paraId="068ABC16" w14:textId="77777777" w:rsidR="00ED454B" w:rsidRPr="00D827AC" w:rsidRDefault="00ED454B" w:rsidP="006E0336">
            <w:pPr>
              <w:tabs>
                <w:tab w:val="left" w:pos="960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454B" w:rsidRPr="00D827AC" w14:paraId="71253F3F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154655B" w14:textId="77777777" w:rsidR="00ED454B" w:rsidRPr="00D827AC" w:rsidRDefault="00ED454B" w:rsidP="006E0336">
            <w:pPr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</w:pPr>
            <w:r w:rsidRPr="00D827AC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  <w:t>Cy3-AffiniPure Donkey Anti-Goat IgG</w:t>
            </w:r>
          </w:p>
        </w:tc>
        <w:tc>
          <w:tcPr>
            <w:tcW w:w="2100" w:type="dxa"/>
            <w:shd w:val="clear" w:color="auto" w:fill="auto"/>
          </w:tcPr>
          <w:p w14:paraId="3DC1274E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Jackson Laboratory</w:t>
            </w:r>
          </w:p>
        </w:tc>
        <w:tc>
          <w:tcPr>
            <w:tcW w:w="2238" w:type="dxa"/>
            <w:shd w:val="clear" w:color="auto" w:fill="auto"/>
          </w:tcPr>
          <w:p w14:paraId="360DAD9C" w14:textId="77777777" w:rsidR="00ED454B" w:rsidRPr="00D827AC" w:rsidRDefault="00ED454B" w:rsidP="006E033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705-166-147, </w:t>
            </w:r>
            <w:r w:rsidRPr="00D827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9F9F9"/>
              </w:rPr>
              <w:t>RRID:AB_2340413</w:t>
            </w:r>
          </w:p>
          <w:p w14:paraId="45C9FE15" w14:textId="77777777" w:rsidR="00ED454B" w:rsidRPr="00D827AC" w:rsidRDefault="00ED454B" w:rsidP="006E0336">
            <w:pPr>
              <w:tabs>
                <w:tab w:val="left" w:pos="960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454B" w:rsidRPr="00D827AC" w14:paraId="35960424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CF84900" w14:textId="77777777" w:rsidR="00ED454B" w:rsidRPr="00D827AC" w:rsidRDefault="00ED454B" w:rsidP="006E0336">
            <w:pPr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20"/>
                <w:szCs w:val="20"/>
              </w:rPr>
            </w:pPr>
            <w:r w:rsidRPr="00D827AC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  <w:t>FITC-phalloidin</w:t>
            </w:r>
          </w:p>
        </w:tc>
        <w:tc>
          <w:tcPr>
            <w:tcW w:w="2100" w:type="dxa"/>
            <w:shd w:val="clear" w:color="auto" w:fill="auto"/>
          </w:tcPr>
          <w:p w14:paraId="1C155B3F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</w:t>
            </w:r>
          </w:p>
        </w:tc>
        <w:tc>
          <w:tcPr>
            <w:tcW w:w="2238" w:type="dxa"/>
            <w:shd w:val="clear" w:color="auto" w:fill="auto"/>
          </w:tcPr>
          <w:p w14:paraId="7A5A35FB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P5282</w:t>
            </w:r>
          </w:p>
          <w:p w14:paraId="71D5E3EE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54B" w:rsidRPr="00D827AC" w14:paraId="5EDEB57D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729BB75" w14:textId="77777777" w:rsidR="00ED454B" w:rsidRPr="00D827AC" w:rsidRDefault="00ED454B" w:rsidP="006E0336">
            <w:pPr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</w:pPr>
            <w:r w:rsidRPr="00D827AC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  <w:t>Rhodamine-phalloidin</w:t>
            </w:r>
          </w:p>
        </w:tc>
        <w:tc>
          <w:tcPr>
            <w:tcW w:w="2100" w:type="dxa"/>
            <w:shd w:val="clear" w:color="auto" w:fill="auto"/>
          </w:tcPr>
          <w:p w14:paraId="7709644C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2238" w:type="dxa"/>
            <w:shd w:val="clear" w:color="auto" w:fill="auto"/>
          </w:tcPr>
          <w:p w14:paraId="3E59ADEC" w14:textId="77777777" w:rsidR="00ED454B" w:rsidRPr="00D827AC" w:rsidRDefault="00ED454B" w:rsidP="006E033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R415, </w:t>
            </w:r>
            <w:r w:rsidRPr="00D827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9F9F9"/>
              </w:rPr>
              <w:t>RRID:AB_2572408</w:t>
            </w:r>
          </w:p>
          <w:p w14:paraId="11720962" w14:textId="77777777" w:rsidR="00ED454B" w:rsidRPr="00D827AC" w:rsidRDefault="00ED454B" w:rsidP="006E0336">
            <w:pPr>
              <w:tabs>
                <w:tab w:val="left" w:pos="960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454B" w:rsidRPr="00D827AC" w14:paraId="260507C6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0E561CA" w14:textId="77777777" w:rsidR="00ED454B" w:rsidRPr="00D827AC" w:rsidRDefault="00ED454B" w:rsidP="006E0336">
            <w:pPr>
              <w:outlineLvl w:val="1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Alexa Fluor 647-AffiniPure Donkey Anti-Guinea Pig IgG </w:t>
            </w:r>
          </w:p>
        </w:tc>
        <w:tc>
          <w:tcPr>
            <w:tcW w:w="2100" w:type="dxa"/>
            <w:shd w:val="clear" w:color="auto" w:fill="auto"/>
          </w:tcPr>
          <w:p w14:paraId="1AE55302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Jackson Laboratory </w:t>
            </w:r>
          </w:p>
        </w:tc>
        <w:tc>
          <w:tcPr>
            <w:tcW w:w="2238" w:type="dxa"/>
            <w:shd w:val="clear" w:color="auto" w:fill="auto"/>
          </w:tcPr>
          <w:p w14:paraId="6AAE3849" w14:textId="77777777" w:rsidR="00ED454B" w:rsidRPr="00D827AC" w:rsidRDefault="00ED454B" w:rsidP="006E0336">
            <w:pPr>
              <w:tabs>
                <w:tab w:val="left" w:pos="960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706-605-148,</w:t>
            </w:r>
          </w:p>
          <w:p w14:paraId="38B22A14" w14:textId="77777777" w:rsidR="00ED454B" w:rsidRPr="00D827AC" w:rsidRDefault="00ED454B" w:rsidP="006E033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9F9F9"/>
              </w:rPr>
              <w:t>RRID:AB_2340476</w:t>
            </w:r>
          </w:p>
        </w:tc>
      </w:tr>
      <w:tr w:rsidR="00ED454B" w:rsidRPr="00D827AC" w14:paraId="20487324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A080DD9" w14:textId="77777777" w:rsidR="00ED454B" w:rsidRPr="00D827AC" w:rsidRDefault="00ED454B" w:rsidP="006E0336">
            <w:pPr>
              <w:outlineLvl w:val="1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Alexa Fluor 647-AffiniPure Donkey Anti-Rabbit IgG </w:t>
            </w:r>
          </w:p>
        </w:tc>
        <w:tc>
          <w:tcPr>
            <w:tcW w:w="2100" w:type="dxa"/>
            <w:shd w:val="clear" w:color="auto" w:fill="auto"/>
          </w:tcPr>
          <w:p w14:paraId="12080C49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Jackson Laboratory</w:t>
            </w:r>
          </w:p>
        </w:tc>
        <w:tc>
          <w:tcPr>
            <w:tcW w:w="2238" w:type="dxa"/>
            <w:shd w:val="clear" w:color="auto" w:fill="auto"/>
          </w:tcPr>
          <w:p w14:paraId="59CC06D0" w14:textId="77777777" w:rsidR="00ED454B" w:rsidRPr="00D827AC" w:rsidRDefault="00ED454B" w:rsidP="006E0336">
            <w:pPr>
              <w:tabs>
                <w:tab w:val="left" w:pos="960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711-605-152,</w:t>
            </w:r>
          </w:p>
          <w:p w14:paraId="032E3F8B" w14:textId="77777777" w:rsidR="00ED454B" w:rsidRPr="00D827AC" w:rsidRDefault="00ED454B" w:rsidP="006E033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9F9F9"/>
              </w:rPr>
            </w:pPr>
            <w:r w:rsidRPr="00D827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9F9F9"/>
              </w:rPr>
              <w:t>RRID:AB_2492288</w:t>
            </w:r>
          </w:p>
        </w:tc>
      </w:tr>
      <w:tr w:rsidR="00ED454B" w:rsidRPr="00D827AC" w14:paraId="25428494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675F60A" w14:textId="77777777" w:rsidR="00ED454B" w:rsidRPr="00D827AC" w:rsidRDefault="00ED454B" w:rsidP="006E0336">
            <w:pPr>
              <w:outlineLvl w:val="1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Alexa Fluor 647-AffiniPure Donkey Anti-Goat IgG </w:t>
            </w:r>
          </w:p>
        </w:tc>
        <w:tc>
          <w:tcPr>
            <w:tcW w:w="2100" w:type="dxa"/>
            <w:shd w:val="clear" w:color="auto" w:fill="auto"/>
          </w:tcPr>
          <w:p w14:paraId="466C8C77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Jackson Laboratory</w:t>
            </w:r>
          </w:p>
        </w:tc>
        <w:tc>
          <w:tcPr>
            <w:tcW w:w="2238" w:type="dxa"/>
            <w:shd w:val="clear" w:color="auto" w:fill="auto"/>
          </w:tcPr>
          <w:p w14:paraId="4D5578DD" w14:textId="77777777" w:rsidR="00ED454B" w:rsidRPr="00D827AC" w:rsidRDefault="00ED454B" w:rsidP="006E0336">
            <w:pPr>
              <w:tabs>
                <w:tab w:val="left" w:pos="960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705-606-147,</w:t>
            </w:r>
          </w:p>
          <w:p w14:paraId="630A82A3" w14:textId="77777777" w:rsidR="00ED454B" w:rsidRPr="00D827AC" w:rsidRDefault="00ED454B" w:rsidP="006E0336">
            <w:pPr>
              <w:tabs>
                <w:tab w:val="left" w:pos="960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9F9F9"/>
              </w:rPr>
              <w:t>RRID:AB_2340438</w:t>
            </w:r>
          </w:p>
        </w:tc>
      </w:tr>
      <w:tr w:rsidR="00ED454B" w:rsidRPr="00D827AC" w14:paraId="7DD3D78B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3E4E1AF" w14:textId="77777777" w:rsidR="00ED454B" w:rsidRPr="00D827AC" w:rsidRDefault="00ED454B" w:rsidP="006E0336">
            <w:pPr>
              <w:outlineLvl w:val="1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  <w:t>Cy5-AffiniPure Donkey Anti-Mouse IgG</w:t>
            </w:r>
          </w:p>
        </w:tc>
        <w:tc>
          <w:tcPr>
            <w:tcW w:w="2100" w:type="dxa"/>
            <w:shd w:val="clear" w:color="auto" w:fill="auto"/>
          </w:tcPr>
          <w:p w14:paraId="7EB2A7B9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Jackson Laboratory</w:t>
            </w:r>
          </w:p>
        </w:tc>
        <w:tc>
          <w:tcPr>
            <w:tcW w:w="2238" w:type="dxa"/>
            <w:shd w:val="clear" w:color="auto" w:fill="auto"/>
          </w:tcPr>
          <w:p w14:paraId="26D96A68" w14:textId="77777777" w:rsidR="00ED454B" w:rsidRPr="00D827AC" w:rsidRDefault="00ED454B" w:rsidP="006E033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9F9F9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715-175-150, </w:t>
            </w:r>
            <w:r w:rsidRPr="00D827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9F9F9"/>
              </w:rPr>
              <w:t>RRID:AB_2340819</w:t>
            </w:r>
          </w:p>
        </w:tc>
      </w:tr>
      <w:tr w:rsidR="00ED454B" w:rsidRPr="00D827AC" w14:paraId="65DB99E0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300DF70" w14:textId="77777777" w:rsidR="00ED454B" w:rsidRPr="00D827AC" w:rsidRDefault="00ED454B" w:rsidP="006E0336">
            <w:pPr>
              <w:outlineLvl w:val="1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  <w:t>Cy5-AffiniPure Donkey Anti-Rat IgG</w:t>
            </w:r>
          </w:p>
        </w:tc>
        <w:tc>
          <w:tcPr>
            <w:tcW w:w="2100" w:type="dxa"/>
            <w:shd w:val="clear" w:color="auto" w:fill="auto"/>
          </w:tcPr>
          <w:p w14:paraId="1388B3EA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Jackson Laboratory</w:t>
            </w:r>
          </w:p>
        </w:tc>
        <w:tc>
          <w:tcPr>
            <w:tcW w:w="2238" w:type="dxa"/>
            <w:shd w:val="clear" w:color="auto" w:fill="auto"/>
          </w:tcPr>
          <w:p w14:paraId="7E6AE4E1" w14:textId="77777777" w:rsidR="00ED454B" w:rsidRPr="00D827AC" w:rsidRDefault="00ED454B" w:rsidP="006E033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9F9F9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712-175-153, </w:t>
            </w:r>
            <w:r w:rsidRPr="00D827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9F9F9"/>
              </w:rPr>
              <w:t>RRID:AB_2340672</w:t>
            </w:r>
          </w:p>
        </w:tc>
      </w:tr>
      <w:tr w:rsidR="00ED454B" w:rsidRPr="00D827AC" w14:paraId="541CF316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4AB163E" w14:textId="77777777" w:rsidR="00ED454B" w:rsidRPr="00D827AC" w:rsidRDefault="00ED454B" w:rsidP="006E0336">
            <w:pPr>
              <w:outlineLvl w:val="1"/>
              <w:rPr>
                <w:rFonts w:ascii="Arial" w:eastAsia="Times New Roman" w:hAnsi="Arial" w:cs="Arial"/>
                <w:bCs/>
                <w:color w:val="FF0000"/>
                <w:kern w:val="36"/>
                <w:sz w:val="20"/>
                <w:szCs w:val="20"/>
              </w:rPr>
            </w:pPr>
            <w:r w:rsidRPr="00D827AC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  <w:t>Abberior STAR 580 Goat Anti-Mouse IgG</w:t>
            </w:r>
          </w:p>
        </w:tc>
        <w:tc>
          <w:tcPr>
            <w:tcW w:w="2100" w:type="dxa"/>
            <w:shd w:val="clear" w:color="auto" w:fill="auto"/>
          </w:tcPr>
          <w:p w14:paraId="228129A2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Abberior</w:t>
            </w:r>
          </w:p>
        </w:tc>
        <w:tc>
          <w:tcPr>
            <w:tcW w:w="2238" w:type="dxa"/>
            <w:shd w:val="clear" w:color="auto" w:fill="auto"/>
          </w:tcPr>
          <w:p w14:paraId="5026EEE9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2-0002-005-1</w:t>
            </w:r>
          </w:p>
          <w:p w14:paraId="00A8504B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 AB_2620153</w:t>
            </w:r>
          </w:p>
        </w:tc>
      </w:tr>
      <w:tr w:rsidR="00ED454B" w:rsidRPr="00D827AC" w14:paraId="7F63DA52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5A6626A" w14:textId="77777777" w:rsidR="00ED454B" w:rsidRPr="00D827AC" w:rsidRDefault="00ED454B" w:rsidP="006E0336">
            <w:pPr>
              <w:outlineLvl w:val="1"/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</w:pPr>
            <w:r w:rsidRPr="00D827AC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</w:rPr>
              <w:t>Abberior STAR Red Goat Anti-Rabbit IgG</w:t>
            </w:r>
          </w:p>
        </w:tc>
        <w:tc>
          <w:tcPr>
            <w:tcW w:w="2100" w:type="dxa"/>
            <w:shd w:val="clear" w:color="auto" w:fill="auto"/>
          </w:tcPr>
          <w:p w14:paraId="0B1A767F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bberior </w:t>
            </w:r>
          </w:p>
        </w:tc>
        <w:tc>
          <w:tcPr>
            <w:tcW w:w="2238" w:type="dxa"/>
            <w:shd w:val="clear" w:color="auto" w:fill="auto"/>
          </w:tcPr>
          <w:p w14:paraId="11408E87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2-0012-011-9</w:t>
            </w:r>
          </w:p>
          <w:p w14:paraId="74A880D8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AB_2620152</w:t>
            </w:r>
          </w:p>
        </w:tc>
      </w:tr>
      <w:tr w:rsidR="00ED454B" w:rsidRPr="00D827AC" w14:paraId="0C163BD1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4BB85BC" w14:textId="77777777" w:rsidR="00ED454B" w:rsidRPr="00D827AC" w:rsidRDefault="00ED454B" w:rsidP="006E0336">
            <w:pPr>
              <w:spacing w:line="264" w:lineRule="atLeast"/>
              <w:textAlignment w:val="baseline"/>
              <w:outlineLvl w:val="0"/>
              <w:rPr>
                <w:rFonts w:ascii="Arial" w:eastAsia="Times New Roman" w:hAnsi="Arial" w:cs="Arial"/>
                <w:bCs/>
                <w:color w:val="000000" w:themeColor="text1"/>
                <w:spacing w:val="-15"/>
                <w:kern w:val="36"/>
                <w:sz w:val="20"/>
                <w:szCs w:val="20"/>
              </w:rPr>
            </w:pPr>
            <w:r w:rsidRPr="00D827AC">
              <w:rPr>
                <w:rFonts w:ascii="Arial" w:eastAsia="Times New Roman" w:hAnsi="Arial" w:cs="Arial"/>
                <w:bCs/>
                <w:color w:val="000000" w:themeColor="text1"/>
                <w:spacing w:val="-15"/>
                <w:kern w:val="36"/>
                <w:sz w:val="20"/>
                <w:szCs w:val="20"/>
              </w:rPr>
              <w:t>Anti-Mouse IgG (H+L), HRP Conjugate</w:t>
            </w:r>
          </w:p>
        </w:tc>
        <w:tc>
          <w:tcPr>
            <w:tcW w:w="2100" w:type="dxa"/>
            <w:shd w:val="clear" w:color="auto" w:fill="auto"/>
          </w:tcPr>
          <w:p w14:paraId="19064036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Promega</w:t>
            </w:r>
          </w:p>
        </w:tc>
        <w:tc>
          <w:tcPr>
            <w:tcW w:w="2238" w:type="dxa"/>
            <w:shd w:val="clear" w:color="auto" w:fill="auto"/>
          </w:tcPr>
          <w:p w14:paraId="1FDA12F6" w14:textId="77777777" w:rsidR="00ED454B" w:rsidRPr="00D827AC" w:rsidRDefault="00ED454B" w:rsidP="006E033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W4021, </w:t>
            </w:r>
            <w:r w:rsidRPr="00D827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9F9F9"/>
              </w:rPr>
              <w:t>RRID:AB_430834</w:t>
            </w:r>
          </w:p>
        </w:tc>
      </w:tr>
      <w:tr w:rsidR="00ED454B" w:rsidRPr="00D827AC" w14:paraId="4E9F4B66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C01693D" w14:textId="77777777" w:rsidR="00ED454B" w:rsidRPr="00D827AC" w:rsidRDefault="00ED454B" w:rsidP="006E0336">
            <w:pPr>
              <w:spacing w:line="264" w:lineRule="atLeast"/>
              <w:textAlignment w:val="baseline"/>
              <w:outlineLvl w:val="0"/>
              <w:rPr>
                <w:rFonts w:ascii="Arial" w:eastAsia="Times New Roman" w:hAnsi="Arial" w:cs="Arial"/>
                <w:bCs/>
                <w:color w:val="000000" w:themeColor="text1"/>
                <w:spacing w:val="-15"/>
                <w:kern w:val="36"/>
                <w:sz w:val="20"/>
                <w:szCs w:val="20"/>
              </w:rPr>
            </w:pPr>
            <w:r w:rsidRPr="00D827AC">
              <w:rPr>
                <w:rFonts w:ascii="Arial" w:eastAsia="Times New Roman" w:hAnsi="Arial" w:cs="Arial"/>
                <w:bCs/>
                <w:color w:val="000000" w:themeColor="text1"/>
                <w:spacing w:val="-15"/>
                <w:kern w:val="36"/>
                <w:sz w:val="20"/>
                <w:szCs w:val="20"/>
              </w:rPr>
              <w:t>Anti-Rabbit IgG (H+L), HRP Conjugate</w:t>
            </w:r>
          </w:p>
        </w:tc>
        <w:tc>
          <w:tcPr>
            <w:tcW w:w="2100" w:type="dxa"/>
            <w:shd w:val="clear" w:color="auto" w:fill="auto"/>
          </w:tcPr>
          <w:p w14:paraId="6D2F185B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Promega</w:t>
            </w:r>
          </w:p>
        </w:tc>
        <w:tc>
          <w:tcPr>
            <w:tcW w:w="2238" w:type="dxa"/>
            <w:shd w:val="clear" w:color="auto" w:fill="auto"/>
          </w:tcPr>
          <w:p w14:paraId="42C65B09" w14:textId="77777777" w:rsidR="00ED454B" w:rsidRPr="00D827AC" w:rsidRDefault="00ED454B" w:rsidP="006E033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W4011, </w:t>
            </w:r>
            <w:r w:rsidRPr="00D827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9F9F9"/>
              </w:rPr>
              <w:t>RRID:AB_430833</w:t>
            </w:r>
          </w:p>
        </w:tc>
      </w:tr>
      <w:tr w:rsidR="00ED454B" w:rsidRPr="00D827AC" w14:paraId="37E92153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01C6DCF" w14:textId="77777777" w:rsidR="00ED454B" w:rsidRPr="00D827AC" w:rsidRDefault="00ED454B" w:rsidP="006E0336">
            <w:pPr>
              <w:spacing w:line="264" w:lineRule="atLeast"/>
              <w:textAlignment w:val="baseline"/>
              <w:outlineLvl w:val="0"/>
              <w:rPr>
                <w:rFonts w:ascii="Arial" w:eastAsia="Times New Roman" w:hAnsi="Arial" w:cs="Arial"/>
                <w:bCs/>
                <w:color w:val="000000" w:themeColor="text1"/>
                <w:spacing w:val="-15"/>
                <w:kern w:val="36"/>
                <w:sz w:val="20"/>
                <w:szCs w:val="20"/>
              </w:rPr>
            </w:pPr>
            <w:r w:rsidRPr="00D827AC">
              <w:rPr>
                <w:rFonts w:ascii="Arial" w:eastAsia="Times New Roman" w:hAnsi="Arial" w:cs="Arial"/>
                <w:bCs/>
                <w:color w:val="000000" w:themeColor="text1"/>
                <w:spacing w:val="-15"/>
                <w:kern w:val="36"/>
                <w:sz w:val="20"/>
                <w:szCs w:val="20"/>
              </w:rPr>
              <w:t>Anti-Rat IgG (H+L), HRP Conjugate</w:t>
            </w:r>
          </w:p>
        </w:tc>
        <w:tc>
          <w:tcPr>
            <w:tcW w:w="2100" w:type="dxa"/>
            <w:shd w:val="clear" w:color="auto" w:fill="auto"/>
          </w:tcPr>
          <w:p w14:paraId="6DAD6B4C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2238" w:type="dxa"/>
            <w:shd w:val="clear" w:color="auto" w:fill="auto"/>
          </w:tcPr>
          <w:p w14:paraId="30FA3F4B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62-9520, </w:t>
            </w:r>
          </w:p>
          <w:p w14:paraId="0B5ADD51" w14:textId="77777777" w:rsidR="00ED454B" w:rsidRPr="00D827AC" w:rsidRDefault="00ED454B" w:rsidP="006E033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9F9F9"/>
              </w:rPr>
              <w:t>RRID:</w:t>
            </w:r>
            <w:r w:rsidRPr="00D827A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D827AC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AB_2533965</w:t>
            </w:r>
          </w:p>
        </w:tc>
      </w:tr>
      <w:tr w:rsidR="00ED454B" w:rsidRPr="00D827AC" w14:paraId="27CD474D" w14:textId="77777777" w:rsidTr="006E0336">
        <w:trPr>
          <w:cantSplit/>
          <w:trHeight w:val="55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5B05023" w14:textId="77777777" w:rsidR="00ED454B" w:rsidRPr="00D827AC" w:rsidRDefault="00ED454B" w:rsidP="006E0336">
            <w:pPr>
              <w:spacing w:line="264" w:lineRule="atLeast"/>
              <w:textAlignment w:val="baseline"/>
              <w:outlineLvl w:val="0"/>
              <w:rPr>
                <w:rFonts w:ascii="Arial" w:eastAsia="Times New Roman" w:hAnsi="Arial" w:cs="Arial"/>
                <w:bCs/>
                <w:color w:val="000000" w:themeColor="text1"/>
                <w:spacing w:val="-15"/>
                <w:kern w:val="36"/>
                <w:sz w:val="20"/>
                <w:szCs w:val="20"/>
              </w:rPr>
            </w:pPr>
            <w:r w:rsidRPr="00D827AC">
              <w:rPr>
                <w:rFonts w:ascii="Arial" w:eastAsia="Times New Roman" w:hAnsi="Arial" w:cs="Arial"/>
                <w:bCs/>
                <w:color w:val="000000" w:themeColor="text1"/>
                <w:spacing w:val="-15"/>
                <w:kern w:val="36"/>
                <w:sz w:val="20"/>
                <w:szCs w:val="20"/>
              </w:rPr>
              <w:t>Anti-Goat IgG (H+L), HRP Conjugate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57FF002B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Promega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6CB646F6" w14:textId="77777777" w:rsidR="00ED454B" w:rsidRPr="00D827AC" w:rsidRDefault="00ED454B" w:rsidP="006E033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V8051, </w:t>
            </w:r>
            <w:r w:rsidRPr="00D827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9F9F9"/>
              </w:rPr>
              <w:t>RRID:AB_430838</w:t>
            </w:r>
          </w:p>
        </w:tc>
      </w:tr>
      <w:tr w:rsidR="00ED454B" w:rsidRPr="00D827AC" w14:paraId="305F6B44" w14:textId="77777777" w:rsidTr="006E0336">
        <w:trPr>
          <w:cantSplit/>
          <w:trHeight w:val="335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935193C" w14:textId="77777777" w:rsidR="00ED454B" w:rsidRPr="00D827AC" w:rsidRDefault="00ED454B" w:rsidP="006E0336">
            <w:pPr>
              <w:spacing w:line="264" w:lineRule="atLeast"/>
              <w:textAlignment w:val="baseline"/>
              <w:outlineLvl w:val="0"/>
              <w:rPr>
                <w:rFonts w:ascii="Arial" w:eastAsia="Times New Roman" w:hAnsi="Arial" w:cs="Arial"/>
                <w:bCs/>
                <w:color w:val="000000" w:themeColor="text1"/>
                <w:spacing w:val="-15"/>
                <w:kern w:val="36"/>
                <w:sz w:val="20"/>
                <w:szCs w:val="20"/>
              </w:rPr>
            </w:pPr>
            <w:r w:rsidRPr="00D827AC">
              <w:rPr>
                <w:rFonts w:ascii="Arial" w:eastAsia="Times New Roman" w:hAnsi="Arial" w:cs="Arial"/>
                <w:bCs/>
                <w:color w:val="000000" w:themeColor="text1"/>
                <w:spacing w:val="-15"/>
                <w:kern w:val="36"/>
                <w:sz w:val="20"/>
                <w:szCs w:val="20"/>
              </w:rPr>
              <w:t>Duolink in situ PLA probe anti-rabbit MINUS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5515D87B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421EBDAD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DUO92005-100RXN</w:t>
            </w:r>
          </w:p>
        </w:tc>
      </w:tr>
      <w:tr w:rsidR="00ED454B" w:rsidRPr="00D827AC" w14:paraId="4B1CAA9D" w14:textId="77777777" w:rsidTr="006E0336">
        <w:trPr>
          <w:cantSplit/>
          <w:trHeight w:val="335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57A2EC3D" w14:textId="77777777" w:rsidR="00ED454B" w:rsidRPr="00D827AC" w:rsidRDefault="00ED454B" w:rsidP="006E0336">
            <w:pPr>
              <w:spacing w:line="264" w:lineRule="atLeast"/>
              <w:textAlignment w:val="baseline"/>
              <w:outlineLvl w:val="0"/>
              <w:rPr>
                <w:rFonts w:ascii="Arial" w:eastAsia="Times New Roman" w:hAnsi="Arial" w:cs="Arial"/>
                <w:bCs/>
                <w:color w:val="000000" w:themeColor="text1"/>
                <w:spacing w:val="-15"/>
                <w:kern w:val="36"/>
                <w:sz w:val="20"/>
                <w:szCs w:val="20"/>
              </w:rPr>
            </w:pPr>
            <w:r w:rsidRPr="00D827AC">
              <w:rPr>
                <w:rFonts w:ascii="Arial" w:eastAsia="Times New Roman" w:hAnsi="Arial" w:cs="Arial"/>
                <w:bCs/>
                <w:color w:val="000000" w:themeColor="text1"/>
                <w:spacing w:val="-15"/>
                <w:kern w:val="36"/>
                <w:sz w:val="20"/>
                <w:szCs w:val="20"/>
              </w:rPr>
              <w:lastRenderedPageBreak/>
              <w:t>Duolink in situ PLA probe anti-mouse PLUS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204DC684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62C56E13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DUO92001-100RXN</w:t>
            </w:r>
          </w:p>
        </w:tc>
      </w:tr>
      <w:tr w:rsidR="00ED454B" w:rsidRPr="00D827AC" w14:paraId="67138C0A" w14:textId="77777777" w:rsidTr="006E0336">
        <w:trPr>
          <w:cantSplit/>
          <w:trHeight w:val="335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5CA2F77" w14:textId="77777777" w:rsidR="00ED454B" w:rsidRPr="00D827AC" w:rsidRDefault="00ED454B" w:rsidP="006E0336">
            <w:pPr>
              <w:spacing w:line="264" w:lineRule="atLeast"/>
              <w:textAlignment w:val="baseline"/>
              <w:outlineLvl w:val="0"/>
              <w:rPr>
                <w:rFonts w:ascii="Arial" w:eastAsia="Times New Roman" w:hAnsi="Arial" w:cs="Arial"/>
                <w:bCs/>
                <w:color w:val="000000" w:themeColor="text1"/>
                <w:spacing w:val="-15"/>
                <w:kern w:val="36"/>
                <w:sz w:val="20"/>
                <w:szCs w:val="20"/>
              </w:rPr>
            </w:pPr>
            <w:r w:rsidRPr="00D827AC">
              <w:rPr>
                <w:rFonts w:ascii="Arial" w:eastAsia="Times New Roman" w:hAnsi="Arial" w:cs="Arial"/>
                <w:bCs/>
                <w:color w:val="000000" w:themeColor="text1"/>
                <w:spacing w:val="-15"/>
                <w:kern w:val="36"/>
                <w:sz w:val="20"/>
                <w:szCs w:val="20"/>
              </w:rPr>
              <w:t>Duolink in situ detection reagents green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588BA752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009ECC62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DUO92014-100RXN</w:t>
            </w:r>
          </w:p>
        </w:tc>
      </w:tr>
      <w:tr w:rsidR="00ED454B" w:rsidRPr="00D827AC" w14:paraId="6276B220" w14:textId="77777777" w:rsidTr="006E033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</w:tcPr>
          <w:p w14:paraId="73F03D90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 xml:space="preserve">Plasmids </w:t>
            </w:r>
          </w:p>
        </w:tc>
      </w:tr>
      <w:tr w:rsidR="00ED454B" w:rsidRPr="00D827AC" w14:paraId="2FD75352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E9C565B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D827AC">
              <w:rPr>
                <w:rFonts w:ascii="Arial" w:hAnsi="Arial" w:cs="Arial"/>
                <w:b/>
                <w:sz w:val="20"/>
                <w:szCs w:val="20"/>
              </w:rPr>
              <w:t>CGN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4EA9CE01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6350DA65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54B" w:rsidRPr="00D827AC" w14:paraId="4E3715E8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2A44994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pCDNA3.1(-)-</w:t>
            </w:r>
            <w:r w:rsidRPr="00D827AC">
              <w:rPr>
                <w:rFonts w:ascii="Arial" w:hAnsi="Arial" w:cs="Arial"/>
                <w:color w:val="312A2A"/>
                <w:sz w:val="20"/>
                <w:szCs w:val="20"/>
              </w:rPr>
              <w:t xml:space="preserve"> mCGN-myc-his 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23A795F9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YXNpbGV2YTwvQXV0aG9yPjxZZWFyPjIwMjI8L1llYXI+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YXNpbGV2YTwvQXV0aG9yPjxZZWFyPjIwMjI8L1llYXI+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Vasileva et al., 2022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6F3137D0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407</w:t>
            </w:r>
          </w:p>
        </w:tc>
      </w:tr>
      <w:tr w:rsidR="00ED454B" w:rsidRPr="00D827AC" w14:paraId="79AF2717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2503C20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pCDNA3.1(+)-</w:t>
            </w:r>
            <w:r w:rsidRPr="00D827AC">
              <w:rPr>
                <w:rFonts w:ascii="Arial" w:hAnsi="Arial" w:cs="Arial"/>
                <w:color w:val="312A2A"/>
                <w:sz w:val="20"/>
                <w:szCs w:val="20"/>
              </w:rPr>
              <w:t xml:space="preserve"> h</w:t>
            </w:r>
            <w:r w:rsidRPr="00D827AC">
              <w:rPr>
                <w:rFonts w:ascii="Arial" w:hAnsi="Arial" w:cs="Arial"/>
                <w:sz w:val="20"/>
                <w:szCs w:val="20"/>
                <w:lang w:eastAsia="ja-JP"/>
              </w:rPr>
              <w:t>CGN-HA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4B1F5F1B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YXNpbGV2YTwvQXV0aG9yPjxZZWFyPjIwMjI8L1llYXI+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YXNpbGV2YTwvQXV0aG9yPjxZZWFyPjIwMjI8L1llYXI+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Vasileva et al., 2022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0D907397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411</w:t>
            </w:r>
          </w:p>
        </w:tc>
      </w:tr>
      <w:tr w:rsidR="00ED454B" w:rsidRPr="00D827AC" w14:paraId="785350EA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F7BA93F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pCDNA3.1(-)-</w:t>
            </w:r>
            <w:r w:rsidRPr="00D827AC">
              <w:rPr>
                <w:rFonts w:ascii="Arial" w:hAnsi="Arial" w:cs="Arial"/>
                <w:color w:val="312A2A"/>
                <w:sz w:val="20"/>
                <w:szCs w:val="20"/>
              </w:rPr>
              <w:t>GFP-c</w:t>
            </w:r>
            <w:r w:rsidRPr="00D827AC">
              <w:rPr>
                <w:rFonts w:ascii="Arial" w:hAnsi="Arial" w:cs="Arial"/>
                <w:sz w:val="20"/>
                <w:szCs w:val="20"/>
                <w:lang w:eastAsia="ja-JP"/>
              </w:rPr>
              <w:t>CGN-myc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5618B485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0CD23BF8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1115</w:t>
            </w:r>
          </w:p>
        </w:tc>
      </w:tr>
      <w:tr w:rsidR="00ED454B" w:rsidRPr="00D827AC" w14:paraId="6BD55B4B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F540736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pCDNA3.1(-)-GFP-c</w:t>
            </w:r>
            <w:r w:rsidRPr="00D827AC">
              <w:rPr>
                <w:rFonts w:ascii="Arial" w:hAnsi="Arial" w:cs="Arial"/>
                <w:sz w:val="20"/>
                <w:szCs w:val="20"/>
                <w:lang w:eastAsia="ja-JP"/>
              </w:rPr>
              <w:t>CGN-</w:t>
            </w:r>
            <w:r w:rsidRPr="00D827AC">
              <w:rPr>
                <w:rFonts w:ascii="Symbol" w:hAnsi="Symbol" w:cs="Arial"/>
                <w:sz w:val="20"/>
                <w:szCs w:val="20"/>
                <w:lang w:eastAsia="ja-JP"/>
              </w:rPr>
              <w:t></w:t>
            </w:r>
            <w:r w:rsidRPr="00D827AC">
              <w:rPr>
                <w:rFonts w:ascii="Arial" w:hAnsi="Arial" w:cs="Arial"/>
                <w:sz w:val="20"/>
                <w:szCs w:val="20"/>
                <w:lang w:eastAsia="ja-JP"/>
              </w:rPr>
              <w:t>1003-1190-myc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45A5732A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773FF636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694</w:t>
            </w:r>
          </w:p>
        </w:tc>
      </w:tr>
      <w:tr w:rsidR="00ED454B" w:rsidRPr="00D827AC" w14:paraId="266CC67C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31C38D0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pTRE2Hyg-GFP-mCGN-myc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1CBC8B69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083CFAC3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363</w:t>
            </w:r>
          </w:p>
        </w:tc>
      </w:tr>
      <w:tr w:rsidR="00ED454B" w:rsidRPr="00D827AC" w14:paraId="1CC9F90D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6074D01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pTRE2Hyg-cCGN-Myc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5121DD8E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1B3D6149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697</w:t>
            </w:r>
          </w:p>
        </w:tc>
      </w:tr>
      <w:tr w:rsidR="00ED454B" w:rsidRPr="00D827AC" w14:paraId="31B9A555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B641ECC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pTRE2Hyg-cCGN-</w:t>
            </w:r>
            <w:r w:rsidRPr="00D827AC">
              <w:rPr>
                <w:rFonts w:ascii="Symbol" w:hAnsi="Symbol" w:cs="Arial"/>
                <w:sz w:val="20"/>
                <w:szCs w:val="20"/>
                <w:lang w:eastAsia="ja-JP"/>
              </w:rPr>
              <w:t></w:t>
            </w:r>
            <w:r w:rsidRPr="00D827AC">
              <w:rPr>
                <w:rFonts w:ascii="Symbol" w:hAnsi="Symbol" w:cs="Arial"/>
                <w:sz w:val="20"/>
                <w:szCs w:val="20"/>
                <w:lang w:eastAsia="ja-JP"/>
              </w:rPr>
              <w:t></w:t>
            </w:r>
            <w:r w:rsidRPr="00D827AC">
              <w:rPr>
                <w:rFonts w:ascii="Arial" w:hAnsi="Arial" w:cs="Arial"/>
                <w:sz w:val="20"/>
                <w:szCs w:val="20"/>
                <w:lang w:eastAsia="ja-JP"/>
              </w:rPr>
              <w:t xml:space="preserve"> 1003-1190</w:t>
            </w:r>
            <w:r w:rsidRPr="00D827AC">
              <w:rPr>
                <w:rFonts w:ascii="Arial" w:hAnsi="Arial" w:cs="Arial"/>
                <w:sz w:val="20"/>
                <w:szCs w:val="20"/>
              </w:rPr>
              <w:t>-Myc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1AFE3EFE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26C369AC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695</w:t>
            </w:r>
          </w:p>
        </w:tc>
      </w:tr>
      <w:tr w:rsidR="00ED454B" w:rsidRPr="00D827AC" w14:paraId="04FB91FA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A086A0C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pET21b-hCGN-667-1203-6His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6FD922BA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781627A3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764</w:t>
            </w:r>
          </w:p>
        </w:tc>
      </w:tr>
      <w:tr w:rsidR="00ED454B" w:rsidRPr="00D827AC" w14:paraId="0032C187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21BDDBD" w14:textId="77777777" w:rsidR="00ED454B" w:rsidRPr="00D827AC" w:rsidRDefault="00ED454B" w:rsidP="006E0336">
            <w:pPr>
              <w:keepNext/>
              <w:keepLines/>
              <w:tabs>
                <w:tab w:val="left" w:pos="1525"/>
              </w:tabs>
              <w:spacing w:before="40"/>
              <w:outlineLvl w:val="3"/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pACEBac1-10xHis-2xStrep-hCGN-FL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42168529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74FF4624" w14:textId="77777777" w:rsidR="00ED454B" w:rsidRPr="00D827AC" w:rsidRDefault="00ED454B" w:rsidP="006E0336">
            <w:pPr>
              <w:keepNext/>
              <w:keepLines/>
              <w:tabs>
                <w:tab w:val="left" w:pos="1525"/>
              </w:tabs>
              <w:spacing w:before="40"/>
              <w:outlineLvl w:val="3"/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517</w:t>
            </w:r>
          </w:p>
        </w:tc>
      </w:tr>
      <w:tr w:rsidR="00ED454B" w:rsidRPr="00D827AC" w14:paraId="6FADE9AD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63701A1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D827AC">
              <w:rPr>
                <w:rFonts w:ascii="Arial" w:hAnsi="Arial" w:cs="Arial"/>
                <w:b/>
                <w:sz w:val="20"/>
                <w:szCs w:val="20"/>
              </w:rPr>
              <w:t>CGNL1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7746500F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5F7A3E1E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54B" w:rsidRPr="00D827AC" w14:paraId="77C2E5BD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DEA7772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pCDNA3.1(-)-GFP-c</w:t>
            </w:r>
            <w:r w:rsidRPr="00D827AC">
              <w:rPr>
                <w:rFonts w:ascii="Arial" w:hAnsi="Arial" w:cs="Arial"/>
                <w:sz w:val="20"/>
                <w:szCs w:val="20"/>
                <w:lang w:eastAsia="ja-JP"/>
              </w:rPr>
              <w:t>CGNL1-Myc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26F55C4F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2DE2FAF9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1148</w:t>
            </w:r>
          </w:p>
        </w:tc>
      </w:tr>
      <w:tr w:rsidR="00ED454B" w:rsidRPr="00D827AC" w14:paraId="4CB00C91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AF48836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pCDNA3.1(-)-GFP-c</w:t>
            </w:r>
            <w:r w:rsidRPr="00D827AC">
              <w:rPr>
                <w:rFonts w:ascii="Arial" w:hAnsi="Arial" w:cs="Arial"/>
                <w:sz w:val="20"/>
                <w:szCs w:val="20"/>
                <w:lang w:eastAsia="ja-JP"/>
              </w:rPr>
              <w:t>CGNL1-</w:t>
            </w:r>
            <w:r w:rsidRPr="00D827AC">
              <w:rPr>
                <w:rFonts w:ascii="Symbol" w:hAnsi="Symbol" w:cs="Arial"/>
                <w:sz w:val="20"/>
                <w:szCs w:val="20"/>
                <w:lang w:eastAsia="ja-JP"/>
              </w:rPr>
              <w:t></w:t>
            </w:r>
            <w:r w:rsidRPr="00D827AC">
              <w:rPr>
                <w:rFonts w:ascii="Arial" w:hAnsi="Arial" w:cs="Arial"/>
                <w:sz w:val="20"/>
                <w:szCs w:val="20"/>
                <w:lang w:eastAsia="ja-JP"/>
              </w:rPr>
              <w:t>878-1295-Myc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621A3F87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24041BED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816</w:t>
            </w:r>
          </w:p>
        </w:tc>
      </w:tr>
      <w:tr w:rsidR="00ED454B" w:rsidRPr="00D827AC" w14:paraId="04D21F3C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8DEFCBB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pCDNA3.1(+)-</w:t>
            </w:r>
            <w:r w:rsidRPr="00D827AC">
              <w:rPr>
                <w:rFonts w:ascii="Arial" w:hAnsi="Arial" w:cs="Arial"/>
                <w:color w:val="312A2A"/>
                <w:sz w:val="20"/>
                <w:szCs w:val="20"/>
              </w:rPr>
              <w:t xml:space="preserve"> CFP-c</w:t>
            </w:r>
            <w:r w:rsidRPr="00D827AC">
              <w:rPr>
                <w:rFonts w:ascii="Arial" w:hAnsi="Arial" w:cs="Arial"/>
                <w:sz w:val="20"/>
                <w:szCs w:val="20"/>
                <w:lang w:eastAsia="ja-JP"/>
              </w:rPr>
              <w:t>CGNL1-HA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3D92548C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31C244B2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1353</w:t>
            </w:r>
          </w:p>
        </w:tc>
      </w:tr>
      <w:tr w:rsidR="00ED454B" w:rsidRPr="00D827AC" w14:paraId="616DBEB3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C04E79D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pTRE2Hyg-cCGNL1-Myc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333628F5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3FCE1E50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808</w:t>
            </w:r>
          </w:p>
        </w:tc>
      </w:tr>
      <w:tr w:rsidR="00ED454B" w:rsidRPr="00D827AC" w14:paraId="2960A925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A39B87C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pTRE2Hyg-cCGNL1-</w:t>
            </w:r>
            <w:r w:rsidRPr="00D827AC">
              <w:rPr>
                <w:rFonts w:ascii="Symbol" w:hAnsi="Symbol" w:cs="Arial"/>
                <w:sz w:val="20"/>
                <w:szCs w:val="20"/>
                <w:lang w:eastAsia="ja-JP"/>
              </w:rPr>
              <w:t></w:t>
            </w:r>
            <w:r w:rsidRPr="00D827AC">
              <w:rPr>
                <w:rFonts w:ascii="Symbol" w:hAnsi="Symbol" w:cs="Arial"/>
                <w:sz w:val="20"/>
                <w:szCs w:val="20"/>
                <w:lang w:eastAsia="ja-JP"/>
              </w:rPr>
              <w:t></w:t>
            </w:r>
            <w:r w:rsidRPr="00D827AC">
              <w:rPr>
                <w:rFonts w:ascii="Arial" w:hAnsi="Arial" w:cs="Arial"/>
                <w:sz w:val="20"/>
                <w:szCs w:val="20"/>
                <w:lang w:eastAsia="ja-JP"/>
              </w:rPr>
              <w:t xml:space="preserve"> 878-1295</w:t>
            </w:r>
            <w:r w:rsidRPr="00D827AC">
              <w:rPr>
                <w:rFonts w:ascii="Arial" w:hAnsi="Arial" w:cs="Arial"/>
                <w:sz w:val="20"/>
                <w:szCs w:val="20"/>
              </w:rPr>
              <w:t>-Myc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2367569F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4E72E8FA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809</w:t>
            </w:r>
          </w:p>
        </w:tc>
      </w:tr>
      <w:tr w:rsidR="00ED454B" w:rsidRPr="00D827AC" w14:paraId="3978E4B9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C45C09C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pCDNA3.1(+)-GFP-ms</w:t>
            </w:r>
            <w:r w:rsidRPr="00D827AC">
              <w:rPr>
                <w:rFonts w:ascii="Arial" w:hAnsi="Arial" w:cs="Arial"/>
                <w:sz w:val="20"/>
                <w:szCs w:val="20"/>
                <w:lang w:eastAsia="ja-JP"/>
              </w:rPr>
              <w:t>CGNL1-Myc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1AFB2E84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31342B96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799</w:t>
            </w:r>
          </w:p>
        </w:tc>
      </w:tr>
      <w:tr w:rsidR="00ED454B" w:rsidRPr="00D827AC" w14:paraId="369BDCF5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DEB4EC4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pCDNA3.1(+)-GFP-ms</w:t>
            </w:r>
            <w:r w:rsidRPr="00D827AC">
              <w:rPr>
                <w:rFonts w:ascii="Arial" w:hAnsi="Arial" w:cs="Arial"/>
                <w:sz w:val="20"/>
                <w:szCs w:val="20"/>
                <w:lang w:eastAsia="ja-JP"/>
              </w:rPr>
              <w:t>CGNL1-</w:t>
            </w:r>
            <w:r w:rsidRPr="00D827AC">
              <w:rPr>
                <w:rFonts w:ascii="Symbol" w:hAnsi="Symbol" w:cs="Arial"/>
                <w:sz w:val="20"/>
                <w:szCs w:val="20"/>
                <w:lang w:eastAsia="ja-JP"/>
              </w:rPr>
              <w:t></w:t>
            </w:r>
            <w:r w:rsidRPr="00D827AC">
              <w:rPr>
                <w:rFonts w:ascii="Symbol" w:hAnsi="Symbol" w:cs="Arial"/>
                <w:sz w:val="20"/>
                <w:szCs w:val="20"/>
                <w:lang w:eastAsia="ja-JP"/>
              </w:rPr>
              <w:t></w:t>
            </w:r>
            <w:r w:rsidRPr="00D827AC">
              <w:rPr>
                <w:rFonts w:ascii="Arial" w:hAnsi="Arial" w:cs="Arial"/>
                <w:sz w:val="20"/>
                <w:szCs w:val="20"/>
                <w:lang w:eastAsia="ja-JP"/>
              </w:rPr>
              <w:t xml:space="preserve"> 881-1298-Myc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7739B2EE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7B924CDE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815</w:t>
            </w:r>
          </w:p>
        </w:tc>
      </w:tr>
      <w:tr w:rsidR="00ED454B" w:rsidRPr="00D827AC" w14:paraId="0FEF27B1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47863AC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pACEBac1-10xHis-2xStrep-hCGNL1-FL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69946798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7D570F34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518</w:t>
            </w:r>
          </w:p>
        </w:tc>
      </w:tr>
      <w:tr w:rsidR="00ED454B" w:rsidRPr="00D827AC" w14:paraId="35C61D0A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4D2770F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7AC">
              <w:rPr>
                <w:rFonts w:ascii="Arial" w:hAnsi="Arial" w:cs="Arial"/>
                <w:b/>
                <w:bCs/>
                <w:sz w:val="20"/>
                <w:szCs w:val="20"/>
              </w:rPr>
              <w:t>NM2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792E5868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02028572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54B" w:rsidRPr="00D827AC" w14:paraId="1ECE7FC6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C54CC13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pCDNA3.1(+)-HA-msNM2A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2C25AB4D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3C297DDE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D827AC">
              <w:rPr>
                <w:rFonts w:ascii="Arial" w:eastAsia="Times New Roman" w:hAnsi="Arial" w:cs="Arial"/>
                <w:sz w:val="20"/>
                <w:szCs w:val="20"/>
              </w:rPr>
              <w:t>S2748</w:t>
            </w:r>
          </w:p>
        </w:tc>
      </w:tr>
      <w:tr w:rsidR="00ED454B" w:rsidRPr="00D827AC" w14:paraId="1AE34F7C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3088566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pCDNA3.1(+)-HA-cNM2A-Flag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28F29C48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7E62444E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D827AC">
              <w:rPr>
                <w:rFonts w:ascii="Arial" w:eastAsia="Times New Roman" w:hAnsi="Arial" w:cs="Arial"/>
                <w:sz w:val="20"/>
                <w:szCs w:val="20"/>
              </w:rPr>
              <w:t>S2782</w:t>
            </w:r>
          </w:p>
        </w:tc>
      </w:tr>
      <w:tr w:rsidR="00ED454B" w:rsidRPr="00D827AC" w14:paraId="17B92328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D6D184C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pCDNA3.1(+)-HA-hNM2B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7D49E3B0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16B0CD1A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D827AC">
              <w:rPr>
                <w:rFonts w:ascii="Arial" w:eastAsia="Times New Roman" w:hAnsi="Arial" w:cs="Arial"/>
                <w:sz w:val="20"/>
                <w:szCs w:val="20"/>
              </w:rPr>
              <w:t>S2749</w:t>
            </w:r>
          </w:p>
        </w:tc>
      </w:tr>
      <w:tr w:rsidR="00ED454B" w:rsidRPr="00D827AC" w14:paraId="3CA3633D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4867EAA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pCDNA3.1(+)-HA-cNM2B-Flag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26B5FE06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2EDF03D9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747</w:t>
            </w:r>
          </w:p>
        </w:tc>
      </w:tr>
      <w:tr w:rsidR="00ED454B" w:rsidRPr="00D827AC" w14:paraId="33109F59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322F8F8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pCDNA3.1(+)-HA-cNM2B</w:t>
            </w:r>
            <w:r w:rsidRPr="00D827AC">
              <w:rPr>
                <w:rFonts w:ascii="Arial" w:hAnsi="Arial" w:cs="Arial"/>
                <w:sz w:val="20"/>
                <w:szCs w:val="20"/>
                <w:lang w:eastAsia="ja-JP"/>
              </w:rPr>
              <w:t>-</w:t>
            </w:r>
            <w:r w:rsidRPr="00D827AC">
              <w:rPr>
                <w:rFonts w:ascii="Symbol" w:hAnsi="Symbol" w:cs="Arial"/>
                <w:sz w:val="20"/>
                <w:szCs w:val="20"/>
                <w:lang w:eastAsia="ja-JP"/>
              </w:rPr>
              <w:t></w:t>
            </w:r>
            <w:r w:rsidRPr="00D827AC">
              <w:rPr>
                <w:rFonts w:ascii="Symbol" w:hAnsi="Symbol" w:cs="Arial"/>
                <w:sz w:val="20"/>
                <w:szCs w:val="20"/>
                <w:lang w:eastAsia="ja-JP"/>
              </w:rPr>
              <w:t></w:t>
            </w:r>
            <w:r w:rsidRPr="00D827AC">
              <w:rPr>
                <w:rFonts w:ascii="Arial" w:hAnsi="Arial" w:cs="Arial"/>
                <w:sz w:val="20"/>
                <w:szCs w:val="20"/>
                <w:lang w:eastAsia="ja-JP"/>
              </w:rPr>
              <w:t xml:space="preserve"> 1757-2006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4FB62BD1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1ABBD615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777</w:t>
            </w:r>
          </w:p>
        </w:tc>
      </w:tr>
      <w:tr w:rsidR="00ED454B" w:rsidRPr="00D827AC" w14:paraId="4FA81354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FBDEA42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pCDNA3.1(+)-HA-cNM2C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53D0A00C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0598BD70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804</w:t>
            </w:r>
          </w:p>
        </w:tc>
      </w:tr>
      <w:tr w:rsidR="00ED454B" w:rsidRPr="00D827AC" w14:paraId="50493209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DFA6CB5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pET21c-hNM2A-1343-1965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0B294AE0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827AC">
              <w:rPr>
                <w:rFonts w:ascii="Arial" w:hAnsi="Arial" w:cs="Arial"/>
                <w:sz w:val="20"/>
                <w:szCs w:val="20"/>
              </w:rPr>
              <w:t xml:space="preserve"> Ravid</w:t>
            </w:r>
            <w:r>
              <w:rPr>
                <w:rFonts w:ascii="Arial" w:hAnsi="Arial" w:cs="Arial"/>
                <w:sz w:val="20"/>
                <w:szCs w:val="20"/>
              </w:rPr>
              <w:t>, Hebrew University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4A2A353D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732</w:t>
            </w:r>
          </w:p>
        </w:tc>
      </w:tr>
      <w:tr w:rsidR="00ED454B" w:rsidRPr="00D827AC" w14:paraId="09C832F1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3116B0C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pET21c-hNM2B-1337-1976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6E4474C9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827AC">
              <w:rPr>
                <w:rFonts w:ascii="Arial" w:hAnsi="Arial" w:cs="Arial"/>
                <w:sz w:val="20"/>
                <w:szCs w:val="20"/>
              </w:rPr>
              <w:t xml:space="preserve"> Ravid</w:t>
            </w:r>
            <w:r>
              <w:rPr>
                <w:rFonts w:ascii="Arial" w:hAnsi="Arial" w:cs="Arial"/>
                <w:sz w:val="20"/>
                <w:szCs w:val="20"/>
              </w:rPr>
              <w:t>, Hebrew University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53414385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730</w:t>
            </w:r>
          </w:p>
        </w:tc>
      </w:tr>
      <w:tr w:rsidR="00ED454B" w:rsidRPr="00D827AC" w14:paraId="301CEFC6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056F10F" w14:textId="77777777" w:rsidR="00ED454B" w:rsidRPr="00D827AC" w:rsidRDefault="00ED454B" w:rsidP="006E0336">
            <w:pPr>
              <w:keepNext/>
              <w:keepLines/>
              <w:tabs>
                <w:tab w:val="left" w:pos="1525"/>
              </w:tabs>
              <w:spacing w:before="40"/>
              <w:outlineLvl w:val="3"/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pET21c-mNM2C-1297-2000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026ABE6B" w14:textId="77777777" w:rsidR="00ED454B" w:rsidRPr="00D827AC" w:rsidRDefault="00ED454B" w:rsidP="006E0336">
            <w:pPr>
              <w:keepNext/>
              <w:keepLines/>
              <w:tabs>
                <w:tab w:val="left" w:pos="1525"/>
              </w:tabs>
              <w:spacing w:before="40"/>
              <w:outlineLvl w:val="3"/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827AC">
              <w:rPr>
                <w:rFonts w:ascii="Arial" w:hAnsi="Arial" w:cs="Arial"/>
                <w:sz w:val="20"/>
                <w:szCs w:val="20"/>
              </w:rPr>
              <w:t xml:space="preserve"> Ravid</w:t>
            </w:r>
            <w:r>
              <w:rPr>
                <w:rFonts w:ascii="Arial" w:hAnsi="Arial" w:cs="Arial"/>
                <w:sz w:val="20"/>
                <w:szCs w:val="20"/>
              </w:rPr>
              <w:t>, Hebrew University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5417CCE9" w14:textId="77777777" w:rsidR="00ED454B" w:rsidRPr="00D827AC" w:rsidRDefault="00ED454B" w:rsidP="006E0336">
            <w:pPr>
              <w:keepNext/>
              <w:keepLines/>
              <w:tabs>
                <w:tab w:val="left" w:pos="1525"/>
              </w:tabs>
              <w:spacing w:before="40"/>
              <w:outlineLvl w:val="3"/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733</w:t>
            </w:r>
          </w:p>
        </w:tc>
      </w:tr>
      <w:tr w:rsidR="00ED454B" w:rsidRPr="00D827AC" w14:paraId="30694575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1274356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7AC">
              <w:rPr>
                <w:rFonts w:ascii="Arial" w:hAnsi="Arial" w:cs="Arial"/>
                <w:b/>
                <w:bCs/>
                <w:sz w:val="20"/>
                <w:szCs w:val="20"/>
              </w:rPr>
              <w:t>ZO-1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3A4F343A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0B9363D3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54B" w:rsidRPr="00D827AC" w14:paraId="0A8C1090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519A6EFF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it-CH"/>
              </w:rPr>
            </w:pPr>
            <w:r w:rsidRPr="00D827AC">
              <w:rPr>
                <w:rFonts w:ascii="Arial" w:hAnsi="Arial" w:cs="Arial"/>
                <w:sz w:val="20"/>
                <w:szCs w:val="20"/>
                <w:lang w:val="it-CH"/>
              </w:rPr>
              <w:t>pCDNA3.1(+)-</w:t>
            </w:r>
            <w:r w:rsidRPr="00D827AC">
              <w:rPr>
                <w:rFonts w:ascii="Arial" w:hAnsi="Arial" w:cs="Arial"/>
                <w:color w:val="312A2A"/>
                <w:sz w:val="20"/>
                <w:szCs w:val="20"/>
                <w:lang w:val="it-CH"/>
              </w:rPr>
              <w:t xml:space="preserve"> myc-hZO-1-FL-HA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2CA11025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cGFkYXJvPC9BdXRob3I+PFllYXI+MjAxNzwvWWVhcj48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cGFkYXJvPC9BdXRob3I+PFllYXI+MjAxNzwvWWVhcj48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Spadaro et al., 2017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39F5174F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1947</w:t>
            </w:r>
          </w:p>
        </w:tc>
      </w:tr>
      <w:tr w:rsidR="00ED454B" w:rsidRPr="00D827AC" w14:paraId="77A69E15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A641624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D827AC">
              <w:rPr>
                <w:rFonts w:ascii="Arial" w:hAnsi="Arial" w:cs="Arial"/>
                <w:b/>
                <w:sz w:val="20"/>
                <w:szCs w:val="20"/>
              </w:rPr>
              <w:t>Control constructs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2CB234E7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4BA442E1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54B" w:rsidRPr="00D827AC" w14:paraId="416B048F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E0B7E7E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pCDNA3.1(-)-</w:t>
            </w:r>
            <w:r w:rsidRPr="00D827AC">
              <w:rPr>
                <w:rFonts w:ascii="Arial" w:hAnsi="Arial" w:cs="Arial"/>
                <w:color w:val="312A2A"/>
                <w:sz w:val="20"/>
                <w:szCs w:val="20"/>
              </w:rPr>
              <w:t xml:space="preserve"> GFP-myc-his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2A009326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dWVycmVyYTwvQXV0aG9yPjxZZWFyPjIwMTY8L1llYXI+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dWVycmVyYTwvQXV0aG9yPjxZZWFyPjIwMTY8L1llYXI+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Guerrera et al., 2016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7319D771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1166</w:t>
            </w:r>
          </w:p>
        </w:tc>
      </w:tr>
      <w:tr w:rsidR="00ED454B" w:rsidRPr="00D827AC" w14:paraId="260434ED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19ABB30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pCDNA3.1(+)-</w:t>
            </w:r>
            <w:r w:rsidRPr="00D827AC">
              <w:rPr>
                <w:rFonts w:ascii="Arial" w:hAnsi="Arial" w:cs="Arial"/>
                <w:color w:val="312A2A"/>
                <w:sz w:val="20"/>
                <w:szCs w:val="20"/>
              </w:rPr>
              <w:t xml:space="preserve"> </w:t>
            </w:r>
            <w:r w:rsidRPr="00D827AC">
              <w:rPr>
                <w:rFonts w:ascii="Arial" w:hAnsi="Arial" w:cs="Arial"/>
                <w:sz w:val="20"/>
                <w:szCs w:val="20"/>
                <w:lang w:eastAsia="ja-JP"/>
              </w:rPr>
              <w:t>CFP-HA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680C0716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padaro&lt;/Author&gt;&lt;Year&gt;2014&lt;/Year&gt;&lt;RecNum&gt;3694&lt;/RecNum&gt;&lt;DisplayText&gt;(Spadaro et al., 2014)&lt;/DisplayText&gt;&lt;record&gt;&lt;rec-number&gt;3694&lt;/rec-number&gt;&lt;foreign-keys&gt;&lt;key app="EN" db-id="s2vsxaet5r5ps0ev022p09fsss9ef20rwede" timestamp="1409128892" guid="ea148fed-de0b-4916-aad6-9f35cfd909a4"&gt;3694&lt;/key&gt;&lt;/foreign-keys&gt;&lt;ref-type name="Journal Article"&gt;17&lt;/ref-type&gt;&lt;contributors&gt;&lt;authors&gt;&lt;author&gt;Spadaro, D.&lt;/author&gt;&lt;author&gt;Tapia, R.&lt;/author&gt;&lt;author&gt;Jond, L.&lt;/author&gt;&lt;author&gt;Sudol, M.&lt;/author&gt;&lt;author&gt;Fanning, A. S.&lt;/author&gt;&lt;author&gt;Citi, S.&lt;/author&gt;&lt;/authors&gt;&lt;/contributors&gt;&lt;auth-address&gt;From the Department of Cell Biology, University of Geneva, 1211 Geneva, Switzerland.&amp;#xD;the Weis Center for Research, Geisinger Clinic, Danville, Pennsylvania 17822, the Department of Medicine/Nephrology, Mount Sinai Medical School, New York, New York 10029, and.&amp;#xD;the Department of Cell Biology and Physiology, University of North Carolina, Chapel Hill, North Carolina 27599.&amp;#xD;From the Department of Cell Biology, University of Geneva, 1211 Geneva, Switzerland, sandra.citi@unige.ch.&lt;/auth-address&gt;&lt;titles&gt;&lt;title&gt;ZO Proteins Redundantly Regulate the Transcription Factor DbpA/ZONAB&lt;/title&gt;&lt;secondary-title&gt;J Biol Chem&lt;/secondary-title&gt;&lt;alt-title&gt;The Journal of biological chemistry&lt;/alt-title&gt;&lt;/titles&gt;&lt;periodical&gt;&lt;full-title&gt;J Biol Chem&lt;/full-title&gt;&lt;/periodical&gt;&lt;pages&gt;22500-11&lt;/pages&gt;&lt;volume&gt;289&lt;/volume&gt;&lt;number&gt;32&lt;/number&gt;&lt;dates&gt;&lt;year&gt;2014&lt;/year&gt;&lt;pub-dates&gt;&lt;date&gt;Aug 8&lt;/date&gt;&lt;/pub-dates&gt;&lt;/dates&gt;&lt;isbn&gt;1083-351X (Electronic)&amp;#xD;0021-9258 (Linking)&lt;/isbn&gt;&lt;accession-num&gt;24986862&lt;/accession-num&gt;&lt;urls&gt;&lt;related-urls&gt;&lt;url&gt;http://www.ncbi.nlm.nih.gov/pubmed/24986862&lt;/url&gt;&lt;/related-urls&gt;&lt;/urls&gt;&lt;custom2&gt;4139256&lt;/custom2&gt;&lt;electronic-resource-num&gt;10.1074/jbc.M114.556449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Spadaro et al., 2014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3078D15A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1150</w:t>
            </w:r>
          </w:p>
        </w:tc>
      </w:tr>
      <w:tr w:rsidR="00ED454B" w:rsidRPr="00D827AC" w14:paraId="62178397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A6F29AA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pTRE2Hyg-mCherry-myc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659E0FC2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. Picard, University of Geneva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7BCF7DBC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633</w:t>
            </w:r>
          </w:p>
        </w:tc>
      </w:tr>
      <w:tr w:rsidR="00ED454B" w:rsidRPr="00D827AC" w14:paraId="7292CB01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B202015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pCDNA3.1(-)-mCherry-Flag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5A7B9281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51B046A3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429</w:t>
            </w:r>
          </w:p>
        </w:tc>
      </w:tr>
      <w:tr w:rsidR="00ED454B" w:rsidRPr="00D827AC" w14:paraId="2E0FAA23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482E5DF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pTRE2Hyg-GFP-myc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2CB93CE8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12A2A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312A2A"/>
                <w:sz w:val="20"/>
                <w:szCs w:val="20"/>
              </w:rPr>
              <w:instrText xml:space="preserve"> ADDIN EN.CITE &lt;EndNote&gt;&lt;Cite&gt;&lt;Author&gt;Paschoud&lt;/Author&gt;&lt;Year&gt;2014&lt;/Year&gt;&lt;RecNum&gt;3650&lt;/RecNum&gt;&lt;DisplayText&gt;(Paschoud et al., 2014)&lt;/DisplayText&gt;&lt;record&gt;&lt;rec-number&gt;3650&lt;/rec-number&gt;&lt;foreign-keys&gt;&lt;key app="EN" db-id="s2vsxaet5r5ps0ev022p09fsss9ef20rwede" timestamp="1406619117" guid="2ff80171-3892-470c-b602-68e42766447f"&gt;3650&lt;/key&gt;&lt;/foreign-keys&gt;&lt;ref-type name="Journal Article"&gt;17&lt;/ref-type&gt;&lt;contributors&gt;&lt;authors&gt;&lt;author&gt;Paschoud, S.&lt;/author&gt;&lt;author&gt;Jond, L.&lt;/author&gt;&lt;author&gt;Guerrera, D.&lt;/author&gt;&lt;author&gt;Citi, S.&lt;/author&gt;&lt;/authors&gt;&lt;/contributors&gt;&lt;auth-address&gt;Departments of Cell Biology and Molecular Biology; University of Geneva; Geneva ; Switzerland Institute of Genetics and Genomics of Geneva; University of Geneva; Geneva, Switzerland.&lt;/auth-address&gt;&lt;titles&gt;&lt;title&gt;PLEKHA7 modulates epithelial tight junction barrier function&lt;/title&gt;&lt;secondary-title&gt;Tissue Barriers&lt;/secondary-title&gt;&lt;alt-title&gt;Tissue barriers&lt;/alt-title&gt;&lt;/titles&gt;&lt;periodical&gt;&lt;full-title&gt;Tissue Barriers&lt;/full-title&gt;&lt;abbr-1&gt;Tissue barriers&lt;/abbr-1&gt;&lt;/periodical&gt;&lt;alt-periodical&gt;&lt;full-title&gt;Tissue Barriers&lt;/full-title&gt;&lt;abbr-1&gt;Tissue barriers&lt;/abbr-1&gt;&lt;/alt-periodical&gt;&lt;pages&gt;e28755&lt;/pages&gt;&lt;volume&gt;2&lt;/volume&gt;&lt;number&gt;1&lt;/number&gt;&lt;dates&gt;&lt;year&gt;2014&lt;/year&gt;&lt;pub-dates&gt;&lt;date&gt;Jan 1&lt;/date&gt;&lt;/pub-dates&gt;&lt;/dates&gt;&lt;isbn&gt;2168-8362 (Print)&amp;#xD;2168-8362 (Linking)&lt;/isbn&gt;&lt;accession-num&gt;24843844&lt;/accession-num&gt;&lt;urls&gt;&lt;related-urls&gt;&lt;url&gt;http://www.ncbi.nlm.nih.gov/pubmed/24843844&lt;/url&gt;&lt;/related-urls&gt;&lt;/urls&gt;&lt;custom2&gt;4022608&lt;/custom2&gt;&lt;electronic-resource-num&gt;10.4161/tisb.28755&lt;/electronic-resource-num&gt;&lt;/record&gt;&lt;/Cite&gt;&lt;/EndNote&gt;</w:instrText>
            </w:r>
            <w:r>
              <w:rPr>
                <w:rFonts w:ascii="Arial" w:hAnsi="Arial" w:cs="Arial"/>
                <w:color w:val="312A2A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312A2A"/>
                <w:sz w:val="20"/>
                <w:szCs w:val="20"/>
              </w:rPr>
              <w:t>(Paschoud et al., 2014)</w:t>
            </w:r>
            <w:r>
              <w:rPr>
                <w:rFonts w:ascii="Arial" w:hAnsi="Arial" w:cs="Arial"/>
                <w:color w:val="312A2A"/>
                <w:sz w:val="20"/>
                <w:szCs w:val="20"/>
              </w:rPr>
              <w:fldChar w:fldCharType="end"/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59626027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1210</w:t>
            </w:r>
          </w:p>
        </w:tc>
      </w:tr>
      <w:tr w:rsidR="00ED454B" w:rsidRPr="00D827AC" w14:paraId="46583526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9FEBEC2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lastRenderedPageBreak/>
              <w:t>pTRE2Hyg-YFP-myc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2CE8DB3D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Paschoud&lt;/Author&gt;&lt;Year&gt;2012&lt;/Year&gt;&lt;RecNum&gt;3633&lt;/RecNum&gt;&lt;DisplayText&gt;(Paschoud et al., 2012)&lt;/DisplayText&gt;&lt;record&gt;&lt;rec-number&gt;3633&lt;/rec-number&gt;&lt;foreign-keys&gt;&lt;key app="EN" db-id="s2vsxaet5r5ps0ev022p09fsss9ef20rwede" timestamp="1361205783" guid="e8e493b4-11a2-490b-9299-8817be25ea05"&gt;3633&lt;/key&gt;&lt;/foreign-keys&gt;&lt;ref-type name="Journal Article"&gt;17&lt;/ref-type&gt;&lt;contributors&gt;&lt;authors&gt;&lt;author&gt;Paschoud, S.&lt;/author&gt;&lt;author&gt;Guillemot, L.&lt;/author&gt;&lt;author&gt;Citi, S.&lt;/author&gt;&lt;/authors&gt;&lt;/contributors&gt;&lt;titles&gt;&lt;title&gt;Distinct domains of paracingulin are involved in its targeting to the actin cytoskeleton and regulation of apical junction assembly&lt;/title&gt;&lt;secondary-title&gt;J Biol Chem&lt;/secondary-title&gt;&lt;/titles&gt;&lt;periodical&gt;&lt;full-title&gt;J Biol Chem&lt;/full-title&gt;&lt;/periodical&gt;&lt;pages&gt;13159-13169&lt;/pages&gt;&lt;volume&gt;287&lt;/volume&gt;&lt;number&gt;16&lt;/number&gt;&lt;dates&gt;&lt;year&gt;2012&lt;/year&gt;&lt;/dates&gt;&lt;publisher&gt;ASBMB&lt;/publisher&gt;&lt;isbn&gt;0021-9258&lt;/isbn&gt;&lt;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Paschoud et al., 2012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7C2F86ED" w14:textId="77777777" w:rsidR="00ED454B" w:rsidRPr="00D827AC" w:rsidRDefault="00ED454B" w:rsidP="006E033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1152</w:t>
            </w:r>
          </w:p>
        </w:tc>
      </w:tr>
      <w:tr w:rsidR="00ED454B" w:rsidRPr="00D827AC" w14:paraId="15207C0D" w14:textId="77777777" w:rsidTr="006E033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</w:tcPr>
          <w:p w14:paraId="40FBC0CE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Recombinant Proteins</w:t>
            </w:r>
          </w:p>
        </w:tc>
      </w:tr>
      <w:tr w:rsidR="00ED454B" w:rsidRPr="00D827AC" w14:paraId="3ECA4A8B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A43B0B4" w14:textId="77777777" w:rsidR="00ED454B" w:rsidRPr="00D827AC" w:rsidRDefault="00ED454B" w:rsidP="006E033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827AC">
              <w:rPr>
                <w:rFonts w:ascii="Arial" w:hAnsi="Arial" w:cs="Arial"/>
                <w:b/>
                <w:sz w:val="20"/>
                <w:szCs w:val="20"/>
              </w:rPr>
              <w:t>ZO-1</w:t>
            </w:r>
          </w:p>
        </w:tc>
        <w:tc>
          <w:tcPr>
            <w:tcW w:w="2100" w:type="dxa"/>
            <w:shd w:val="clear" w:color="auto" w:fill="auto"/>
          </w:tcPr>
          <w:p w14:paraId="31DEA2C9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8" w:type="dxa"/>
            <w:shd w:val="clear" w:color="auto" w:fill="auto"/>
          </w:tcPr>
          <w:p w14:paraId="4517D81B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54B" w:rsidRPr="00D827AC" w14:paraId="4CC7C5DE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19A7BF4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GST-mZO-1-Cte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D827AC">
              <w:rPr>
                <w:rFonts w:ascii="Arial" w:hAnsi="Arial" w:cs="Arial"/>
                <w:sz w:val="20"/>
                <w:szCs w:val="20"/>
              </w:rPr>
              <w:t xml:space="preserve"> large</w:t>
            </w:r>
            <w:r>
              <w:rPr>
                <w:rFonts w:ascii="Arial" w:hAnsi="Arial" w:cs="Arial"/>
                <w:sz w:val="20"/>
                <w:szCs w:val="20"/>
              </w:rPr>
              <w:t xml:space="preserve"> (1520-1745)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4E922817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YXNpbGV2YTwvQXV0aG9yPjxZZWFyPjIwMjI8L1llYXI+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YXNpbGV2YTwvQXV0aG9yPjxZZWFyPjIwMjI8L1llYXI+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Vasileva et al., 2022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5818DC49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511</w:t>
            </w:r>
          </w:p>
        </w:tc>
      </w:tr>
      <w:tr w:rsidR="00ED454B" w:rsidRPr="00D827AC" w14:paraId="1F4D5931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6FEBE53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GST-mZO-1-Cte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D827AC">
              <w:rPr>
                <w:rFonts w:ascii="Arial" w:hAnsi="Arial" w:cs="Arial"/>
                <w:sz w:val="20"/>
                <w:szCs w:val="20"/>
              </w:rPr>
              <w:t xml:space="preserve"> large</w:t>
            </w:r>
            <w:r>
              <w:rPr>
                <w:rFonts w:ascii="Arial" w:hAnsi="Arial" w:cs="Arial"/>
                <w:sz w:val="20"/>
                <w:szCs w:val="20"/>
              </w:rPr>
              <w:t>-His (1520-1745)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15D8467A" w14:textId="77777777" w:rsidR="00ED454B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2514855F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2794</w:t>
            </w:r>
          </w:p>
        </w:tc>
      </w:tr>
      <w:tr w:rsidR="00ED454B" w:rsidRPr="00D827AC" w14:paraId="769BE46F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56371CF" w14:textId="77777777" w:rsidR="00ED454B" w:rsidRPr="00D827AC" w:rsidRDefault="00ED454B" w:rsidP="006E033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827AC">
              <w:rPr>
                <w:rFonts w:ascii="Arial" w:hAnsi="Arial" w:cs="Arial"/>
                <w:b/>
                <w:sz w:val="20"/>
                <w:szCs w:val="20"/>
              </w:rPr>
              <w:t>PLEKHA7</w:t>
            </w:r>
          </w:p>
        </w:tc>
        <w:tc>
          <w:tcPr>
            <w:tcW w:w="2100" w:type="dxa"/>
            <w:shd w:val="clear" w:color="auto" w:fill="auto"/>
          </w:tcPr>
          <w:p w14:paraId="0311F735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8" w:type="dxa"/>
            <w:shd w:val="clear" w:color="auto" w:fill="auto"/>
          </w:tcPr>
          <w:p w14:paraId="63455A09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54B" w:rsidRPr="00D827AC" w14:paraId="39253A7C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5976D02" w14:textId="77777777" w:rsidR="00ED454B" w:rsidRPr="00D827AC" w:rsidRDefault="00ED454B" w:rsidP="006E033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GST-hPLEKHA7(351-820)</w:t>
            </w:r>
          </w:p>
        </w:tc>
        <w:tc>
          <w:tcPr>
            <w:tcW w:w="2100" w:type="dxa"/>
            <w:shd w:val="clear" w:color="auto" w:fill="auto"/>
          </w:tcPr>
          <w:p w14:paraId="2D3DDB24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Pulimeno&lt;/Author&gt;&lt;Year&gt;2011&lt;/Year&gt;&lt;RecNum&gt;3622&lt;/RecNum&gt;&lt;DisplayText&gt;(Pulimeno et al., 2011)&lt;/DisplayText&gt;&lt;record&gt;&lt;rec-number&gt;3622&lt;/rec-number&gt;&lt;foreign-keys&gt;&lt;key app="EN" db-id="s2vsxaet5r5ps0ev022p09fsss9ef20rwede" timestamp="1361205783" guid="2e7f7706-8351-424b-9dc9-24a44f5ca4ec"&gt;3622&lt;/key&gt;&lt;/foreign-keys&gt;&lt;ref-type name="Journal Article"&gt;17&lt;/ref-type&gt;&lt;contributors&gt;&lt;authors&gt;&lt;author&gt;Pulimeno, P.&lt;/author&gt;&lt;author&gt;Paschoud, S.&lt;/author&gt;&lt;author&gt;Citi, S.&lt;/author&gt;&lt;/authors&gt;&lt;/contributors&gt;&lt;titles&gt;&lt;title&gt;A role for ZO-1 and PLEKHA7 in recruiting paracingulin to tight and adherens junctions of epithelial cells&lt;/title&gt;&lt;secondary-title&gt;J Biol Chem&lt;/secondary-title&gt;&lt;/titles&gt;&lt;periodical&gt;&lt;full-title&gt;J Biol Chem&lt;/full-title&gt;&lt;/periodical&gt;&lt;pages&gt;16743-16750&lt;/pages&gt;&lt;volume&gt;286&lt;/volume&gt;&lt;number&gt;19&lt;/number&gt;&lt;dates&gt;&lt;year&gt;2011&lt;/year&gt;&lt;/dates&gt;&lt;publisher&gt;ASBMB&lt;/publisher&gt;&lt;isbn&gt;0021-9258&lt;/isbn&gt;&lt;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Pulimeno et al., 2011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238" w:type="dxa"/>
            <w:shd w:val="clear" w:color="auto" w:fill="auto"/>
          </w:tcPr>
          <w:p w14:paraId="390CBFC2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1193</w:t>
            </w:r>
          </w:p>
        </w:tc>
      </w:tr>
      <w:tr w:rsidR="00ED454B" w:rsidRPr="00D827AC" w14:paraId="42A9C63F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4418C0C" w14:textId="77777777" w:rsidR="00ED454B" w:rsidRPr="00D827AC" w:rsidRDefault="00ED454B" w:rsidP="006E033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827AC">
              <w:rPr>
                <w:rFonts w:ascii="Arial" w:hAnsi="Arial" w:cs="Arial"/>
                <w:b/>
                <w:sz w:val="20"/>
                <w:szCs w:val="20"/>
              </w:rPr>
              <w:t>CGN</w:t>
            </w:r>
          </w:p>
        </w:tc>
        <w:tc>
          <w:tcPr>
            <w:tcW w:w="2100" w:type="dxa"/>
            <w:shd w:val="clear" w:color="auto" w:fill="auto"/>
          </w:tcPr>
          <w:p w14:paraId="41A6A2DE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8" w:type="dxa"/>
            <w:shd w:val="clear" w:color="auto" w:fill="auto"/>
          </w:tcPr>
          <w:p w14:paraId="30C2F7D0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54B" w:rsidRPr="00D827AC" w14:paraId="46B57292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6273702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GST-mCGN (1-112)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2975EC38" w14:textId="77777777" w:rsidR="00ED454B" w:rsidRPr="00D827AC" w:rsidRDefault="00ED454B" w:rsidP="006E0336">
            <w:pPr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312A2A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2BF3E56E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810</w:t>
            </w:r>
          </w:p>
        </w:tc>
      </w:tr>
      <w:tr w:rsidR="00ED454B" w:rsidRPr="00D827AC" w14:paraId="5E40B16E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9F91B10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GST-hCGN(1-226)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24900E5B" w14:textId="77777777" w:rsidR="00ED454B" w:rsidRPr="00D827AC" w:rsidRDefault="00ED454B" w:rsidP="006E0336">
            <w:pPr>
              <w:rPr>
                <w:rFonts w:ascii="Arial" w:hAnsi="Arial" w:cs="Arial"/>
                <w:color w:val="312A2A"/>
                <w:sz w:val="20"/>
                <w:szCs w:val="20"/>
              </w:rPr>
            </w:pPr>
            <w:r>
              <w:rPr>
                <w:rFonts w:ascii="Arial" w:hAnsi="Arial" w:cs="Arial"/>
                <w:color w:val="312A2A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312A2A"/>
                <w:sz w:val="20"/>
                <w:szCs w:val="20"/>
              </w:rPr>
              <w:instrText xml:space="preserve"> ADDIN EN.CITE &lt;EndNote&gt;&lt;Cite&gt;&lt;Author&gt;Guillemot&lt;/Author&gt;&lt;Year&gt;2014&lt;/Year&gt;&lt;RecNum&gt;3649&lt;/RecNum&gt;&lt;DisplayText&gt;(Guillemot et al., 2014)&lt;/DisplayText&gt;&lt;record&gt;&lt;rec-number&gt;3649&lt;/rec-number&gt;&lt;foreign-keys&gt;&lt;key app="EN" db-id="s2vsxaet5r5ps0ev022p09fsss9ef20rwede" timestamp="1406619101" guid="e020f4a7-b24d-4dd8-81ad-0d3089b0cce8"&gt;3649&lt;/key&gt;&lt;/foreign-keys&gt;&lt;ref-type name="Journal Article"&gt;17&lt;/ref-type&gt;&lt;contributors&gt;&lt;authors&gt;&lt;author&gt;Guillemot, L.&lt;/author&gt;&lt;author&gt;Guerrera, D.&lt;/author&gt;&lt;author&gt;Spadaro, D.&lt;/author&gt;&lt;author&gt;Tapia, R.&lt;/author&gt;&lt;author&gt;Jond, L.&lt;/author&gt;&lt;author&gt;Citi, S.&lt;/author&gt;&lt;/authors&gt;&lt;/contributors&gt;&lt;auth-address&gt;Department of Molecular Biology, University of Geneva, CH-1211 Geneva, Switzerland.&amp;#xD;Department of Molecular Biology, University of Geneva, CH-1211 Geneva, SwitzerlandDepartment of Cell Biology, University of Geneva, CH-1211 Geneva, SwitzerlandInstitute of Genetics and Genomics in Geneva, University of Geneva, CH-1211 Geneva, Switzerland sandra.citi@unige.ch.&lt;/auth-address&gt;&lt;titles&gt;&lt;title&gt;MgcRacGAP interacts with cingulin and paracingulin to regulate Rac1 activation and development of the tight junction barrier during epithelial junction assembly&lt;/title&gt;&lt;secondary-title&gt;Mol Biol Cell&lt;/secondary-title&gt;&lt;alt-title&gt;Molecular biology of the cell&lt;/alt-title&gt;&lt;/titles&gt;&lt;periodical&gt;&lt;full-title&gt;Mol Biol Cell&lt;/full-title&gt;&lt;/periodical&gt;&lt;alt-periodical&gt;&lt;full-title&gt;Molecular biology of the cell&lt;/full-title&gt;&lt;/alt-periodical&gt;&lt;pages&gt;1995-2005&lt;/pages&gt;&lt;volume&gt;25&lt;/volume&gt;&lt;number&gt;13&lt;/number&gt;&lt;dates&gt;&lt;year&gt;2014&lt;/year&gt;&lt;pub-dates&gt;&lt;date&gt;Jul 1&lt;/date&gt;&lt;/pub-dates&gt;&lt;/dates&gt;&lt;isbn&gt;1939-4586 (Electronic)&amp;#xD;1059-1524 (Linking)&lt;/isbn&gt;&lt;accession-num&gt;24807907&lt;/accession-num&gt;&lt;urls&gt;&lt;related-urls&gt;&lt;url&gt;http://www.ncbi.nlm.nih.gov/pubmed/24807907&lt;/url&gt;&lt;/related-urls&gt;&lt;/urls&gt;&lt;custom2&gt;4072573&lt;/custom2&gt;&lt;electronic-resource-num&gt;10.1091/mbc.E13-11-0680&lt;/electronic-resource-num&gt;&lt;/record&gt;&lt;/Cite&gt;&lt;/EndNote&gt;</w:instrText>
            </w:r>
            <w:r>
              <w:rPr>
                <w:rFonts w:ascii="Arial" w:hAnsi="Arial" w:cs="Arial"/>
                <w:color w:val="312A2A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312A2A"/>
                <w:sz w:val="20"/>
                <w:szCs w:val="20"/>
              </w:rPr>
              <w:t>(Guillemot et al., 2014)</w:t>
            </w:r>
            <w:r>
              <w:rPr>
                <w:rFonts w:ascii="Arial" w:hAnsi="Arial" w:cs="Arial"/>
                <w:color w:val="312A2A"/>
                <w:sz w:val="20"/>
                <w:szCs w:val="20"/>
              </w:rPr>
              <w:fldChar w:fldCharType="end"/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45836EDB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605</w:t>
            </w:r>
          </w:p>
        </w:tc>
      </w:tr>
      <w:tr w:rsidR="00ED454B" w:rsidRPr="00D827AC" w14:paraId="0E3F05CF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2E3BC0C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GST-hCGN(230-353)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25B21890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312A2A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3C651E0F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98</w:t>
            </w:r>
          </w:p>
        </w:tc>
      </w:tr>
      <w:tr w:rsidR="00ED454B" w:rsidRPr="00D827AC" w14:paraId="5962B14A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2CEA04E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GST-hCGN(355-579)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6BE89C76" w14:textId="77777777" w:rsidR="00ED454B" w:rsidRPr="00D827AC" w:rsidRDefault="00ED454B" w:rsidP="006E0336">
            <w:pPr>
              <w:rPr>
                <w:rFonts w:ascii="Arial" w:hAnsi="Arial" w:cs="Arial"/>
                <w:color w:val="312A2A"/>
                <w:sz w:val="20"/>
                <w:szCs w:val="20"/>
              </w:rPr>
            </w:pPr>
            <w:r>
              <w:rPr>
                <w:rFonts w:ascii="Arial" w:hAnsi="Arial" w:cs="Arial"/>
                <w:color w:val="312A2A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312A2A"/>
                <w:sz w:val="20"/>
                <w:szCs w:val="20"/>
              </w:rPr>
              <w:instrText xml:space="preserve"> ADDIN EN.CITE &lt;EndNote&gt;&lt;Cite&gt;&lt;Author&gt;Guillemot&lt;/Author&gt;&lt;Year&gt;2014&lt;/Year&gt;&lt;RecNum&gt;3649&lt;/RecNum&gt;&lt;DisplayText&gt;(Guillemot et al., 2014)&lt;/DisplayText&gt;&lt;record&gt;&lt;rec-number&gt;3649&lt;/rec-number&gt;&lt;foreign-keys&gt;&lt;key app="EN" db-id="s2vsxaet5r5ps0ev022p09fsss9ef20rwede" timestamp="1406619101" guid="e020f4a7-b24d-4dd8-81ad-0d3089b0cce8"&gt;3649&lt;/key&gt;&lt;/foreign-keys&gt;&lt;ref-type name="Journal Article"&gt;17&lt;/ref-type&gt;&lt;contributors&gt;&lt;authors&gt;&lt;author&gt;Guillemot, L.&lt;/author&gt;&lt;author&gt;Guerrera, D.&lt;/author&gt;&lt;author&gt;Spadaro, D.&lt;/author&gt;&lt;author&gt;Tapia, R.&lt;/author&gt;&lt;author&gt;Jond, L.&lt;/author&gt;&lt;author&gt;Citi, S.&lt;/author&gt;&lt;/authors&gt;&lt;/contributors&gt;&lt;auth-address&gt;Department of Molecular Biology, University of Geneva, CH-1211 Geneva, Switzerland.&amp;#xD;Department of Molecular Biology, University of Geneva, CH-1211 Geneva, SwitzerlandDepartment of Cell Biology, University of Geneva, CH-1211 Geneva, SwitzerlandInstitute of Genetics and Genomics in Geneva, University of Geneva, CH-1211 Geneva, Switzerland sandra.citi@unige.ch.&lt;/auth-address&gt;&lt;titles&gt;&lt;title&gt;MgcRacGAP interacts with cingulin and paracingulin to regulate Rac1 activation and development of the tight junction barrier during epithelial junction assembly&lt;/title&gt;&lt;secondary-title&gt;Mol Biol Cell&lt;/secondary-title&gt;&lt;alt-title&gt;Molecular biology of the cell&lt;/alt-title&gt;&lt;/titles&gt;&lt;periodical&gt;&lt;full-title&gt;Mol Biol Cell&lt;/full-title&gt;&lt;/periodical&gt;&lt;alt-periodical&gt;&lt;full-title&gt;Molecular biology of the cell&lt;/full-title&gt;&lt;/alt-periodical&gt;&lt;pages&gt;1995-2005&lt;/pages&gt;&lt;volume&gt;25&lt;/volume&gt;&lt;number&gt;13&lt;/number&gt;&lt;dates&gt;&lt;year&gt;2014&lt;/year&gt;&lt;pub-dates&gt;&lt;date&gt;Jul 1&lt;/date&gt;&lt;/pub-dates&gt;&lt;/dates&gt;&lt;isbn&gt;1939-4586 (Electronic)&amp;#xD;1059-1524 (Linking)&lt;/isbn&gt;&lt;accession-num&gt;24807907&lt;/accession-num&gt;&lt;urls&gt;&lt;related-urls&gt;&lt;url&gt;http://www.ncbi.nlm.nih.gov/pubmed/24807907&lt;/url&gt;&lt;/related-urls&gt;&lt;/urls&gt;&lt;custom2&gt;4072573&lt;/custom2&gt;&lt;electronic-resource-num&gt;10.1091/mbc.E13-11-0680&lt;/electronic-resource-num&gt;&lt;/record&gt;&lt;/Cite&gt;&lt;/EndNote&gt;</w:instrText>
            </w:r>
            <w:r>
              <w:rPr>
                <w:rFonts w:ascii="Arial" w:hAnsi="Arial" w:cs="Arial"/>
                <w:color w:val="312A2A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312A2A"/>
                <w:sz w:val="20"/>
                <w:szCs w:val="20"/>
              </w:rPr>
              <w:t>(Guillemot et al., 2014)</w:t>
            </w:r>
            <w:r>
              <w:rPr>
                <w:rFonts w:ascii="Arial" w:hAnsi="Arial" w:cs="Arial"/>
                <w:color w:val="312A2A"/>
                <w:sz w:val="20"/>
                <w:szCs w:val="20"/>
              </w:rPr>
              <w:fldChar w:fldCharType="end"/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55C749AF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739</w:t>
            </w:r>
          </w:p>
        </w:tc>
      </w:tr>
      <w:tr w:rsidR="00ED454B" w:rsidRPr="00D827AC" w14:paraId="0FFCB1BF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A38413F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GST-hCGN(571-794)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1B2BCDCE" w14:textId="77777777" w:rsidR="00ED454B" w:rsidRPr="00D827AC" w:rsidRDefault="00ED454B" w:rsidP="006E0336">
            <w:pPr>
              <w:rPr>
                <w:rFonts w:ascii="Arial" w:hAnsi="Arial" w:cs="Arial"/>
                <w:color w:val="312A2A"/>
                <w:sz w:val="20"/>
                <w:szCs w:val="20"/>
              </w:rPr>
            </w:pPr>
            <w:r>
              <w:rPr>
                <w:rFonts w:ascii="Arial" w:hAnsi="Arial" w:cs="Arial"/>
                <w:color w:val="312A2A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312A2A"/>
                <w:sz w:val="20"/>
                <w:szCs w:val="20"/>
              </w:rPr>
              <w:instrText xml:space="preserve"> ADDIN EN.CITE &lt;EndNote&gt;&lt;Cite&gt;&lt;Author&gt;Guillemot&lt;/Author&gt;&lt;Year&gt;2014&lt;/Year&gt;&lt;RecNum&gt;3649&lt;/RecNum&gt;&lt;DisplayText&gt;(Guillemot et al., 2014)&lt;/DisplayText&gt;&lt;record&gt;&lt;rec-number&gt;3649&lt;/rec-number&gt;&lt;foreign-keys&gt;&lt;key app="EN" db-id="s2vsxaet5r5ps0ev022p09fsss9ef20rwede" timestamp="1406619101" guid="e020f4a7-b24d-4dd8-81ad-0d3089b0cce8"&gt;3649&lt;/key&gt;&lt;/foreign-keys&gt;&lt;ref-type name="Journal Article"&gt;17&lt;/ref-type&gt;&lt;contributors&gt;&lt;authors&gt;&lt;author&gt;Guillemot, L.&lt;/author&gt;&lt;author&gt;Guerrera, D.&lt;/author&gt;&lt;author&gt;Spadaro, D.&lt;/author&gt;&lt;author&gt;Tapia, R.&lt;/author&gt;&lt;author&gt;Jond, L.&lt;/author&gt;&lt;author&gt;Citi, S.&lt;/author&gt;&lt;/authors&gt;&lt;/contributors&gt;&lt;auth-address&gt;Department of Molecular Biology, University of Geneva, CH-1211 Geneva, Switzerland.&amp;#xD;Department of Molecular Biology, University of Geneva, CH-1211 Geneva, SwitzerlandDepartment of Cell Biology, University of Geneva, CH-1211 Geneva, SwitzerlandInstitute of Genetics and Genomics in Geneva, University of Geneva, CH-1211 Geneva, Switzerland sandra.citi@unige.ch.&lt;/auth-address&gt;&lt;titles&gt;&lt;title&gt;MgcRacGAP interacts with cingulin and paracingulin to regulate Rac1 activation and development of the tight junction barrier during epithelial junction assembly&lt;/title&gt;&lt;secondary-title&gt;Mol Biol Cell&lt;/secondary-title&gt;&lt;alt-title&gt;Molecular biology of the cell&lt;/alt-title&gt;&lt;/titles&gt;&lt;periodical&gt;&lt;full-title&gt;Mol Biol Cell&lt;/full-title&gt;&lt;/periodical&gt;&lt;alt-periodical&gt;&lt;full-title&gt;Molecular biology of the cell&lt;/full-title&gt;&lt;/alt-periodical&gt;&lt;pages&gt;1995-2005&lt;/pages&gt;&lt;volume&gt;25&lt;/volume&gt;&lt;number&gt;13&lt;/number&gt;&lt;dates&gt;&lt;year&gt;2014&lt;/year&gt;&lt;pub-dates&gt;&lt;date&gt;Jul 1&lt;/date&gt;&lt;/pub-dates&gt;&lt;/dates&gt;&lt;isbn&gt;1939-4586 (Electronic)&amp;#xD;1059-1524 (Linking)&lt;/isbn&gt;&lt;accession-num&gt;24807907&lt;/accession-num&gt;&lt;urls&gt;&lt;related-urls&gt;&lt;url&gt;http://www.ncbi.nlm.nih.gov/pubmed/24807907&lt;/url&gt;&lt;/related-urls&gt;&lt;/urls&gt;&lt;custom2&gt;4072573&lt;/custom2&gt;&lt;electronic-resource-num&gt;10.1091/mbc.E13-11-0680&lt;/electronic-resource-num&gt;&lt;/record&gt;&lt;/Cite&gt;&lt;/EndNote&gt;</w:instrText>
            </w:r>
            <w:r>
              <w:rPr>
                <w:rFonts w:ascii="Arial" w:hAnsi="Arial" w:cs="Arial"/>
                <w:color w:val="312A2A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312A2A"/>
                <w:sz w:val="20"/>
                <w:szCs w:val="20"/>
              </w:rPr>
              <w:t>(Guillemot et al., 2014)</w:t>
            </w:r>
            <w:r>
              <w:rPr>
                <w:rFonts w:ascii="Arial" w:hAnsi="Arial" w:cs="Arial"/>
                <w:color w:val="312A2A"/>
                <w:sz w:val="20"/>
                <w:szCs w:val="20"/>
              </w:rPr>
              <w:fldChar w:fldCharType="end"/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7A8308FC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740</w:t>
            </w:r>
          </w:p>
        </w:tc>
      </w:tr>
      <w:tr w:rsidR="00ED454B" w:rsidRPr="00D827AC" w14:paraId="444C23E9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C3BAC26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GST-hCGN(782-1025)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48481DBF" w14:textId="77777777" w:rsidR="00ED454B" w:rsidRPr="00D827AC" w:rsidRDefault="00ED454B" w:rsidP="006E0336">
            <w:pPr>
              <w:rPr>
                <w:rFonts w:ascii="Arial" w:hAnsi="Arial" w:cs="Arial"/>
                <w:color w:val="312A2A"/>
                <w:sz w:val="20"/>
                <w:szCs w:val="20"/>
              </w:rPr>
            </w:pPr>
            <w:r>
              <w:rPr>
                <w:rFonts w:ascii="Arial" w:hAnsi="Arial" w:cs="Arial"/>
                <w:color w:val="312A2A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312A2A"/>
                <w:sz w:val="20"/>
                <w:szCs w:val="20"/>
              </w:rPr>
              <w:instrText xml:space="preserve"> ADDIN EN.CITE &lt;EndNote&gt;&lt;Cite&gt;&lt;Author&gt;Guillemot&lt;/Author&gt;&lt;Year&gt;2014&lt;/Year&gt;&lt;RecNum&gt;3649&lt;/RecNum&gt;&lt;DisplayText&gt;(Guillemot et al., 2014)&lt;/DisplayText&gt;&lt;record&gt;&lt;rec-number&gt;3649&lt;/rec-number&gt;&lt;foreign-keys&gt;&lt;key app="EN" db-id="s2vsxaet5r5ps0ev022p09fsss9ef20rwede" timestamp="1406619101" guid="e020f4a7-b24d-4dd8-81ad-0d3089b0cce8"&gt;3649&lt;/key&gt;&lt;/foreign-keys&gt;&lt;ref-type name="Journal Article"&gt;17&lt;/ref-type&gt;&lt;contributors&gt;&lt;authors&gt;&lt;author&gt;Guillemot, L.&lt;/author&gt;&lt;author&gt;Guerrera, D.&lt;/author&gt;&lt;author&gt;Spadaro, D.&lt;/author&gt;&lt;author&gt;Tapia, R.&lt;/author&gt;&lt;author&gt;Jond, L.&lt;/author&gt;&lt;author&gt;Citi, S.&lt;/author&gt;&lt;/authors&gt;&lt;/contributors&gt;&lt;auth-address&gt;Department of Molecular Biology, University of Geneva, CH-1211 Geneva, Switzerland.&amp;#xD;Department of Molecular Biology, University of Geneva, CH-1211 Geneva, SwitzerlandDepartment of Cell Biology, University of Geneva, CH-1211 Geneva, SwitzerlandInstitute of Genetics and Genomics in Geneva, University of Geneva, CH-1211 Geneva, Switzerland sandra.citi@unige.ch.&lt;/auth-address&gt;&lt;titles&gt;&lt;title&gt;MgcRacGAP interacts with cingulin and paracingulin to regulate Rac1 activation and development of the tight junction barrier during epithelial junction assembly&lt;/title&gt;&lt;secondary-title&gt;Mol Biol Cell&lt;/secondary-title&gt;&lt;alt-title&gt;Molecular biology of the cell&lt;/alt-title&gt;&lt;/titles&gt;&lt;periodical&gt;&lt;full-title&gt;Mol Biol Cell&lt;/full-title&gt;&lt;/periodical&gt;&lt;alt-periodical&gt;&lt;full-title&gt;Molecular biology of the cell&lt;/full-title&gt;&lt;/alt-periodical&gt;&lt;pages&gt;1995-2005&lt;/pages&gt;&lt;volume&gt;25&lt;/volume&gt;&lt;number&gt;13&lt;/number&gt;&lt;dates&gt;&lt;year&gt;2014&lt;/year&gt;&lt;pub-dates&gt;&lt;date&gt;Jul 1&lt;/date&gt;&lt;/pub-dates&gt;&lt;/dates&gt;&lt;isbn&gt;1939-4586 (Electronic)&amp;#xD;1059-1524 (Linking)&lt;/isbn&gt;&lt;accession-num&gt;24807907&lt;/accession-num&gt;&lt;urls&gt;&lt;related-urls&gt;&lt;url&gt;http://www.ncbi.nlm.nih.gov/pubmed/24807907&lt;/url&gt;&lt;/related-urls&gt;&lt;/urls&gt;&lt;custom2&gt;4072573&lt;/custom2&gt;&lt;electronic-resource-num&gt;10.1091/mbc.E13-11-0680&lt;/electronic-resource-num&gt;&lt;/record&gt;&lt;/Cite&gt;&lt;/EndNote&gt;</w:instrText>
            </w:r>
            <w:r>
              <w:rPr>
                <w:rFonts w:ascii="Arial" w:hAnsi="Arial" w:cs="Arial"/>
                <w:color w:val="312A2A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312A2A"/>
                <w:sz w:val="20"/>
                <w:szCs w:val="20"/>
              </w:rPr>
              <w:t>(Guillemot et al., 2014)</w:t>
            </w:r>
            <w:r>
              <w:rPr>
                <w:rFonts w:ascii="Arial" w:hAnsi="Arial" w:cs="Arial"/>
                <w:color w:val="312A2A"/>
                <w:sz w:val="20"/>
                <w:szCs w:val="20"/>
              </w:rPr>
              <w:fldChar w:fldCharType="end"/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11AA109D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741</w:t>
            </w:r>
          </w:p>
        </w:tc>
      </w:tr>
      <w:tr w:rsidR="00ED454B" w:rsidRPr="00D827AC" w14:paraId="1B80CABD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80A896C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GST-hCGN(1015-1203)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0746BDAB" w14:textId="77777777" w:rsidR="00ED454B" w:rsidRPr="00D827AC" w:rsidRDefault="00ED454B" w:rsidP="006E0336">
            <w:pPr>
              <w:rPr>
                <w:rFonts w:ascii="Arial" w:hAnsi="Arial" w:cs="Arial"/>
                <w:color w:val="312A2A"/>
                <w:sz w:val="20"/>
                <w:szCs w:val="20"/>
              </w:rPr>
            </w:pPr>
            <w:r>
              <w:rPr>
                <w:rFonts w:ascii="Arial" w:hAnsi="Arial" w:cs="Arial"/>
                <w:color w:val="312A2A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312A2A"/>
                <w:sz w:val="20"/>
                <w:szCs w:val="20"/>
              </w:rPr>
              <w:instrText xml:space="preserve"> ADDIN EN.CITE &lt;EndNote&gt;&lt;Cite&gt;&lt;Author&gt;Guillemot&lt;/Author&gt;&lt;Year&gt;2014&lt;/Year&gt;&lt;RecNum&gt;3649&lt;/RecNum&gt;&lt;DisplayText&gt;(Guillemot et al., 2014)&lt;/DisplayText&gt;&lt;record&gt;&lt;rec-number&gt;3649&lt;/rec-number&gt;&lt;foreign-keys&gt;&lt;key app="EN" db-id="s2vsxaet5r5ps0ev022p09fsss9ef20rwede" timestamp="1406619101" guid="e020f4a7-b24d-4dd8-81ad-0d3089b0cce8"&gt;3649&lt;/key&gt;&lt;/foreign-keys&gt;&lt;ref-type name="Journal Article"&gt;17&lt;/ref-type&gt;&lt;contributors&gt;&lt;authors&gt;&lt;author&gt;Guillemot, L.&lt;/author&gt;&lt;author&gt;Guerrera, D.&lt;/author&gt;&lt;author&gt;Spadaro, D.&lt;/author&gt;&lt;author&gt;Tapia, R.&lt;/author&gt;&lt;author&gt;Jond, L.&lt;/author&gt;&lt;author&gt;Citi, S.&lt;/author&gt;&lt;/authors&gt;&lt;/contributors&gt;&lt;auth-address&gt;Department of Molecular Biology, University of Geneva, CH-1211 Geneva, Switzerland.&amp;#xD;Department of Molecular Biology, University of Geneva, CH-1211 Geneva, SwitzerlandDepartment of Cell Biology, University of Geneva, CH-1211 Geneva, SwitzerlandInstitute of Genetics and Genomics in Geneva, University of Geneva, CH-1211 Geneva, Switzerland sandra.citi@unige.ch.&lt;/auth-address&gt;&lt;titles&gt;&lt;title&gt;MgcRacGAP interacts with cingulin and paracingulin to regulate Rac1 activation and development of the tight junction barrier during epithelial junction assembly&lt;/title&gt;&lt;secondary-title&gt;Mol Biol Cell&lt;/secondary-title&gt;&lt;alt-title&gt;Molecular biology of the cell&lt;/alt-title&gt;&lt;/titles&gt;&lt;periodical&gt;&lt;full-title&gt;Mol Biol Cell&lt;/full-title&gt;&lt;/periodical&gt;&lt;alt-periodical&gt;&lt;full-title&gt;Molecular biology of the cell&lt;/full-title&gt;&lt;/alt-periodical&gt;&lt;pages&gt;1995-2005&lt;/pages&gt;&lt;volume&gt;25&lt;/volume&gt;&lt;number&gt;13&lt;/number&gt;&lt;dates&gt;&lt;year&gt;2014&lt;/year&gt;&lt;pub-dates&gt;&lt;date&gt;Jul 1&lt;/date&gt;&lt;/pub-dates&gt;&lt;/dates&gt;&lt;isbn&gt;1939-4586 (Electronic)&amp;#xD;1059-1524 (Linking)&lt;/isbn&gt;&lt;accession-num&gt;24807907&lt;/accession-num&gt;&lt;urls&gt;&lt;related-urls&gt;&lt;url&gt;http://www.ncbi.nlm.nih.gov/pubmed/24807907&lt;/url&gt;&lt;/related-urls&gt;&lt;/urls&gt;&lt;custom2&gt;4072573&lt;/custom2&gt;&lt;electronic-resource-num&gt;10.1091/mbc.E13-11-0680&lt;/electronic-resource-num&gt;&lt;/record&gt;&lt;/Cite&gt;&lt;/EndNote&gt;</w:instrText>
            </w:r>
            <w:r>
              <w:rPr>
                <w:rFonts w:ascii="Arial" w:hAnsi="Arial" w:cs="Arial"/>
                <w:color w:val="312A2A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312A2A"/>
                <w:sz w:val="20"/>
                <w:szCs w:val="20"/>
              </w:rPr>
              <w:t>(Guillemot et al., 2014)</w:t>
            </w:r>
            <w:r>
              <w:rPr>
                <w:rFonts w:ascii="Arial" w:hAnsi="Arial" w:cs="Arial"/>
                <w:color w:val="312A2A"/>
                <w:sz w:val="20"/>
                <w:szCs w:val="20"/>
              </w:rPr>
              <w:fldChar w:fldCharType="end"/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3FE6FCE6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742</w:t>
            </w:r>
          </w:p>
        </w:tc>
      </w:tr>
      <w:tr w:rsidR="00ED454B" w:rsidRPr="00D827AC" w14:paraId="524B3659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6EE7D91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GST-hCGN(1161-1203)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7653F366" w14:textId="77777777" w:rsidR="00ED454B" w:rsidRPr="00D827AC" w:rsidRDefault="00ED454B" w:rsidP="006E0336">
            <w:pPr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312A2A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0DAD7416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666</w:t>
            </w:r>
          </w:p>
        </w:tc>
      </w:tr>
      <w:tr w:rsidR="00ED454B" w:rsidRPr="00D827AC" w14:paraId="7C458CA6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A70E3AD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GST-hCGN(667-1203)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47DB3A8A" w14:textId="77777777" w:rsidR="00ED454B" w:rsidRPr="00D827AC" w:rsidRDefault="00ED454B" w:rsidP="006E0336">
            <w:pPr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312A2A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4061A00B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667</w:t>
            </w:r>
          </w:p>
        </w:tc>
      </w:tr>
      <w:tr w:rsidR="00ED454B" w:rsidRPr="00D827AC" w14:paraId="49F05BE0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331C786" w14:textId="77777777" w:rsidR="00ED454B" w:rsidRPr="00D827AC" w:rsidRDefault="00ED454B" w:rsidP="006E033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827AC">
              <w:rPr>
                <w:rFonts w:ascii="Arial" w:hAnsi="Arial" w:cs="Arial"/>
                <w:b/>
                <w:sz w:val="20"/>
                <w:szCs w:val="20"/>
              </w:rPr>
              <w:t>CGNL1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77C02609" w14:textId="77777777" w:rsidR="00ED454B" w:rsidRPr="00D827AC" w:rsidRDefault="00ED454B" w:rsidP="006E0336">
            <w:pPr>
              <w:rPr>
                <w:rFonts w:ascii="Arial" w:hAnsi="Arial" w:cs="Arial"/>
                <w:color w:val="312A2A"/>
                <w:sz w:val="20"/>
                <w:szCs w:val="20"/>
              </w:rPr>
            </w:pP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2180169D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54B" w:rsidRPr="00D827AC" w14:paraId="769C3CCF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5018E39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GST-mCGNL1 (1-122)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47B9DF1F" w14:textId="77777777" w:rsidR="00ED454B" w:rsidRPr="00D827AC" w:rsidRDefault="00ED454B" w:rsidP="006E0336">
            <w:pPr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312A2A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40B18DDD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811</w:t>
            </w:r>
          </w:p>
        </w:tc>
      </w:tr>
      <w:tr w:rsidR="00ED454B" w:rsidRPr="00D827AC" w14:paraId="682C5B2A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2D5D61F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GST-hCGNL1(1-250)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40844618" w14:textId="77777777" w:rsidR="00ED454B" w:rsidRPr="00D827AC" w:rsidRDefault="00ED454B" w:rsidP="006E0336">
            <w:pPr>
              <w:rPr>
                <w:rFonts w:ascii="Arial" w:hAnsi="Arial" w:cs="Arial"/>
                <w:color w:val="312A2A"/>
                <w:sz w:val="20"/>
                <w:szCs w:val="20"/>
              </w:rPr>
            </w:pPr>
            <w:r>
              <w:rPr>
                <w:rFonts w:ascii="Arial" w:hAnsi="Arial" w:cs="Arial"/>
                <w:color w:val="312A2A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312A2A"/>
                <w:sz w:val="20"/>
                <w:szCs w:val="20"/>
              </w:rPr>
              <w:instrText xml:space="preserve"> ADDIN EN.CITE &lt;EndNote&gt;&lt;Cite&gt;&lt;Author&gt;Guillemot&lt;/Author&gt;&lt;Year&gt;2014&lt;/Year&gt;&lt;RecNum&gt;3649&lt;/RecNum&gt;&lt;DisplayText&gt;(Guillemot et al., 2014)&lt;/DisplayText&gt;&lt;record&gt;&lt;rec-number&gt;3649&lt;/rec-number&gt;&lt;foreign-keys&gt;&lt;key app="EN" db-id="s2vsxaet5r5ps0ev022p09fsss9ef20rwede" timestamp="1406619101" guid="e020f4a7-b24d-4dd8-81ad-0d3089b0cce8"&gt;3649&lt;/key&gt;&lt;/foreign-keys&gt;&lt;ref-type name="Journal Article"&gt;17&lt;/ref-type&gt;&lt;contributors&gt;&lt;authors&gt;&lt;author&gt;Guillemot, L.&lt;/author&gt;&lt;author&gt;Guerrera, D.&lt;/author&gt;&lt;author&gt;Spadaro, D.&lt;/author&gt;&lt;author&gt;Tapia, R.&lt;/author&gt;&lt;author&gt;Jond, L.&lt;/author&gt;&lt;author&gt;Citi, S.&lt;/author&gt;&lt;/authors&gt;&lt;/contributors&gt;&lt;auth-address&gt;Department of Molecular Biology, University of Geneva, CH-1211 Geneva, Switzerland.&amp;#xD;Department of Molecular Biology, University of Geneva, CH-1211 Geneva, SwitzerlandDepartment of Cell Biology, University of Geneva, CH-1211 Geneva, SwitzerlandInstitute of Genetics and Genomics in Geneva, University of Geneva, CH-1211 Geneva, Switzerland sandra.citi@unige.ch.&lt;/auth-address&gt;&lt;titles&gt;&lt;title&gt;MgcRacGAP interacts with cingulin and paracingulin to regulate Rac1 activation and development of the tight junction barrier during epithelial junction assembly&lt;/title&gt;&lt;secondary-title&gt;Mol Biol Cell&lt;/secondary-title&gt;&lt;alt-title&gt;Molecular biology of the cell&lt;/alt-title&gt;&lt;/titles&gt;&lt;periodical&gt;&lt;full-title&gt;Mol Biol Cell&lt;/full-title&gt;&lt;/periodical&gt;&lt;alt-periodical&gt;&lt;full-title&gt;Molecular biology of the cell&lt;/full-title&gt;&lt;/alt-periodical&gt;&lt;pages&gt;1995-2005&lt;/pages&gt;&lt;volume&gt;25&lt;/volume&gt;&lt;number&gt;13&lt;/number&gt;&lt;dates&gt;&lt;year&gt;2014&lt;/year&gt;&lt;pub-dates&gt;&lt;date&gt;Jul 1&lt;/date&gt;&lt;/pub-dates&gt;&lt;/dates&gt;&lt;isbn&gt;1939-4586 (Electronic)&amp;#xD;1059-1524 (Linking)&lt;/isbn&gt;&lt;accession-num&gt;24807907&lt;/accession-num&gt;&lt;urls&gt;&lt;related-urls&gt;&lt;url&gt;http://www.ncbi.nlm.nih.gov/pubmed/24807907&lt;/url&gt;&lt;/related-urls&gt;&lt;/urls&gt;&lt;custom2&gt;4072573&lt;/custom2&gt;&lt;electronic-resource-num&gt;10.1091/mbc.E13-11-0680&lt;/electronic-resource-num&gt;&lt;/record&gt;&lt;/Cite&gt;&lt;/EndNote&gt;</w:instrText>
            </w:r>
            <w:r>
              <w:rPr>
                <w:rFonts w:ascii="Arial" w:hAnsi="Arial" w:cs="Arial"/>
                <w:color w:val="312A2A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312A2A"/>
                <w:sz w:val="20"/>
                <w:szCs w:val="20"/>
              </w:rPr>
              <w:t>(Guillemot et al., 2014)</w:t>
            </w:r>
            <w:r>
              <w:rPr>
                <w:rFonts w:ascii="Arial" w:hAnsi="Arial" w:cs="Arial"/>
                <w:color w:val="312A2A"/>
                <w:sz w:val="20"/>
                <w:szCs w:val="20"/>
              </w:rPr>
              <w:fldChar w:fldCharType="end"/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2D81D099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1023</w:t>
            </w:r>
          </w:p>
        </w:tc>
      </w:tr>
      <w:tr w:rsidR="00ED454B" w:rsidRPr="00D827AC" w14:paraId="129E3253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8B25572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GST-hCGNL1(250-420)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3C849B34" w14:textId="77777777" w:rsidR="00ED454B" w:rsidRPr="00D827AC" w:rsidRDefault="00ED454B" w:rsidP="006E0336">
            <w:pPr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312A2A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4642FAD9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1262</w:t>
            </w:r>
          </w:p>
        </w:tc>
      </w:tr>
      <w:tr w:rsidR="00ED454B" w:rsidRPr="00D827AC" w14:paraId="1661C13E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59FD454F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GST-hCGNL1(421-603)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6458D983" w14:textId="77777777" w:rsidR="00ED454B" w:rsidRPr="00D827AC" w:rsidRDefault="00ED454B" w:rsidP="006E0336">
            <w:pPr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312A2A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3F9D736C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1020</w:t>
            </w:r>
          </w:p>
        </w:tc>
      </w:tr>
      <w:tr w:rsidR="00ED454B" w:rsidRPr="00D827AC" w14:paraId="7460404C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F3F142E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GST-hCGNL1(591-882)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71F60C70" w14:textId="77777777" w:rsidR="00ED454B" w:rsidRPr="00D827AC" w:rsidRDefault="00ED454B" w:rsidP="006E0336">
            <w:pPr>
              <w:rPr>
                <w:rFonts w:ascii="Arial" w:hAnsi="Arial" w:cs="Arial"/>
                <w:color w:val="312A2A"/>
                <w:sz w:val="20"/>
                <w:szCs w:val="20"/>
              </w:rPr>
            </w:pPr>
            <w:r>
              <w:rPr>
                <w:rFonts w:ascii="Arial" w:hAnsi="Arial" w:cs="Arial"/>
                <w:color w:val="312A2A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312A2A"/>
                <w:sz w:val="20"/>
                <w:szCs w:val="20"/>
              </w:rPr>
              <w:instrText xml:space="preserve"> ADDIN EN.CITE &lt;EndNote&gt;&lt;Cite&gt;&lt;Author&gt;Guillemot&lt;/Author&gt;&lt;Year&gt;2014&lt;/Year&gt;&lt;RecNum&gt;3649&lt;/RecNum&gt;&lt;DisplayText&gt;(Guillemot et al., 2014)&lt;/DisplayText&gt;&lt;record&gt;&lt;rec-number&gt;3649&lt;/rec-number&gt;&lt;foreign-keys&gt;&lt;key app="EN" db-id="s2vsxaet5r5ps0ev022p09fsss9ef20rwede" timestamp="1406619101" guid="e020f4a7-b24d-4dd8-81ad-0d3089b0cce8"&gt;3649&lt;/key&gt;&lt;/foreign-keys&gt;&lt;ref-type name="Journal Article"&gt;17&lt;/ref-type&gt;&lt;contributors&gt;&lt;authors&gt;&lt;author&gt;Guillemot, L.&lt;/author&gt;&lt;author&gt;Guerrera, D.&lt;/author&gt;&lt;author&gt;Spadaro, D.&lt;/author&gt;&lt;author&gt;Tapia, R.&lt;/author&gt;&lt;author&gt;Jond, L.&lt;/author&gt;&lt;author&gt;Citi, S.&lt;/author&gt;&lt;/authors&gt;&lt;/contributors&gt;&lt;auth-address&gt;Department of Molecular Biology, University of Geneva, CH-1211 Geneva, Switzerland.&amp;#xD;Department of Molecular Biology, University of Geneva, CH-1211 Geneva, SwitzerlandDepartment of Cell Biology, University of Geneva, CH-1211 Geneva, SwitzerlandInstitute of Genetics and Genomics in Geneva, University of Geneva, CH-1211 Geneva, Switzerland sandra.citi@unige.ch.&lt;/auth-address&gt;&lt;titles&gt;&lt;title&gt;MgcRacGAP interacts with cingulin and paracingulin to regulate Rac1 activation and development of the tight junction barrier during epithelial junction assembly&lt;/title&gt;&lt;secondary-title&gt;Mol Biol Cell&lt;/secondary-title&gt;&lt;alt-title&gt;Molecular biology of the cell&lt;/alt-title&gt;&lt;/titles&gt;&lt;periodical&gt;&lt;full-title&gt;Mol Biol Cell&lt;/full-title&gt;&lt;/periodical&gt;&lt;alt-periodical&gt;&lt;full-title&gt;Molecular biology of the cell&lt;/full-title&gt;&lt;/alt-periodical&gt;&lt;pages&gt;1995-2005&lt;/pages&gt;&lt;volume&gt;25&lt;/volume&gt;&lt;number&gt;13&lt;/number&gt;&lt;dates&gt;&lt;year&gt;2014&lt;/year&gt;&lt;pub-dates&gt;&lt;date&gt;Jul 1&lt;/date&gt;&lt;/pub-dates&gt;&lt;/dates&gt;&lt;isbn&gt;1939-4586 (Electronic)&amp;#xD;1059-1524 (Linking)&lt;/isbn&gt;&lt;accession-num&gt;24807907&lt;/accession-num&gt;&lt;urls&gt;&lt;related-urls&gt;&lt;url&gt;http://www.ncbi.nlm.nih.gov/pubmed/24807907&lt;/url&gt;&lt;/related-urls&gt;&lt;/urls&gt;&lt;custom2&gt;4072573&lt;/custom2&gt;&lt;electronic-resource-num&gt;10.1091/mbc.E13-11-0680&lt;/electronic-resource-num&gt;&lt;/record&gt;&lt;/Cite&gt;&lt;/EndNote&gt;</w:instrText>
            </w:r>
            <w:r>
              <w:rPr>
                <w:rFonts w:ascii="Arial" w:hAnsi="Arial" w:cs="Arial"/>
                <w:color w:val="312A2A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312A2A"/>
                <w:sz w:val="20"/>
                <w:szCs w:val="20"/>
              </w:rPr>
              <w:t>(Guillemot et al., 2014)</w:t>
            </w:r>
            <w:r>
              <w:rPr>
                <w:rFonts w:ascii="Arial" w:hAnsi="Arial" w:cs="Arial"/>
                <w:color w:val="312A2A"/>
                <w:sz w:val="20"/>
                <w:szCs w:val="20"/>
              </w:rPr>
              <w:fldChar w:fldCharType="end"/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07481BD4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821</w:t>
            </w:r>
          </w:p>
        </w:tc>
      </w:tr>
      <w:tr w:rsidR="00ED454B" w:rsidRPr="00D827AC" w14:paraId="3EAE6EEC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B8F8ADD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GST-hCGNL1(884-1127)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3CCEFF73" w14:textId="77777777" w:rsidR="00ED454B" w:rsidRPr="00D827AC" w:rsidRDefault="00ED454B" w:rsidP="006E0336">
            <w:pPr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312A2A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6C2ABD56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1251</w:t>
            </w:r>
          </w:p>
        </w:tc>
      </w:tr>
      <w:tr w:rsidR="00ED454B" w:rsidRPr="00D827AC" w14:paraId="4E57AE96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4E2361E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GST-hCGNL1(1105-1302)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3542E355" w14:textId="77777777" w:rsidR="00ED454B" w:rsidRPr="00D827AC" w:rsidRDefault="00ED454B" w:rsidP="006E0336">
            <w:pPr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312A2A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621803D3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1252</w:t>
            </w:r>
          </w:p>
        </w:tc>
      </w:tr>
      <w:tr w:rsidR="00ED454B" w:rsidRPr="00D827AC" w14:paraId="0E0948B4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4D190C7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GST-hCGNL1(884-1302)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46ABE56E" w14:textId="77777777" w:rsidR="00ED454B" w:rsidRPr="00D827AC" w:rsidRDefault="00ED454B" w:rsidP="006E0336">
            <w:pPr>
              <w:rPr>
                <w:rFonts w:ascii="Arial" w:hAnsi="Arial" w:cs="Arial"/>
                <w:color w:val="312A2A"/>
                <w:sz w:val="20"/>
                <w:szCs w:val="20"/>
              </w:rPr>
            </w:pPr>
            <w:r>
              <w:rPr>
                <w:rFonts w:ascii="Arial" w:hAnsi="Arial" w:cs="Arial"/>
                <w:color w:val="312A2A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312A2A"/>
                <w:sz w:val="20"/>
                <w:szCs w:val="20"/>
              </w:rPr>
              <w:instrText xml:space="preserve"> ADDIN EN.CITE &lt;EndNote&gt;&lt;Cite&gt;&lt;Author&gt;Guillemot&lt;/Author&gt;&lt;Year&gt;2014&lt;/Year&gt;&lt;RecNum&gt;3649&lt;/RecNum&gt;&lt;DisplayText&gt;(Guillemot et al., 2014)&lt;/DisplayText&gt;&lt;record&gt;&lt;rec-number&gt;3649&lt;/rec-number&gt;&lt;foreign-keys&gt;&lt;key app="EN" db-id="s2vsxaet5r5ps0ev022p09fsss9ef20rwede" timestamp="1406619101" guid="e020f4a7-b24d-4dd8-81ad-0d3089b0cce8"&gt;3649&lt;/key&gt;&lt;/foreign-keys&gt;&lt;ref-type name="Journal Article"&gt;17&lt;/ref-type&gt;&lt;contributors&gt;&lt;authors&gt;&lt;author&gt;Guillemot, L.&lt;/author&gt;&lt;author&gt;Guerrera, D.&lt;/author&gt;&lt;author&gt;Spadaro, D.&lt;/author&gt;&lt;author&gt;Tapia, R.&lt;/author&gt;&lt;author&gt;Jond, L.&lt;/author&gt;&lt;author&gt;Citi, S.&lt;/author&gt;&lt;/authors&gt;&lt;/contributors&gt;&lt;auth-address&gt;Department of Molecular Biology, University of Geneva, CH-1211 Geneva, Switzerland.&amp;#xD;Department of Molecular Biology, University of Geneva, CH-1211 Geneva, SwitzerlandDepartment of Cell Biology, University of Geneva, CH-1211 Geneva, SwitzerlandInstitute of Genetics and Genomics in Geneva, University of Geneva, CH-1211 Geneva, Switzerland sandra.citi@unige.ch.&lt;/auth-address&gt;&lt;titles&gt;&lt;title&gt;MgcRacGAP interacts with cingulin and paracingulin to regulate Rac1 activation and development of the tight junction barrier during epithelial junction assembly&lt;/title&gt;&lt;secondary-title&gt;Mol Biol Cell&lt;/secondary-title&gt;&lt;alt-title&gt;Molecular biology of the cell&lt;/alt-title&gt;&lt;/titles&gt;&lt;periodical&gt;&lt;full-title&gt;Mol Biol Cell&lt;/full-title&gt;&lt;/periodical&gt;&lt;alt-periodical&gt;&lt;full-title&gt;Molecular biology of the cell&lt;/full-title&gt;&lt;/alt-periodical&gt;&lt;pages&gt;1995-2005&lt;/pages&gt;&lt;volume&gt;25&lt;/volume&gt;&lt;number&gt;13&lt;/number&gt;&lt;dates&gt;&lt;year&gt;2014&lt;/year&gt;&lt;pub-dates&gt;&lt;date&gt;Jul 1&lt;/date&gt;&lt;/pub-dates&gt;&lt;/dates&gt;&lt;isbn&gt;1939-4586 (Electronic)&amp;#xD;1059-1524 (Linking)&lt;/isbn&gt;&lt;accession-num&gt;24807907&lt;/accession-num&gt;&lt;urls&gt;&lt;related-urls&gt;&lt;url&gt;http://www.ncbi.nlm.nih.gov/pubmed/24807907&lt;/url&gt;&lt;/related-urls&gt;&lt;/urls&gt;&lt;custom2&gt;4072573&lt;/custom2&gt;&lt;electronic-resource-num&gt;10.1091/mbc.E13-11-0680&lt;/electronic-resource-num&gt;&lt;/record&gt;&lt;/Cite&gt;&lt;/EndNote&gt;</w:instrText>
            </w:r>
            <w:r>
              <w:rPr>
                <w:rFonts w:ascii="Arial" w:hAnsi="Arial" w:cs="Arial"/>
                <w:color w:val="312A2A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312A2A"/>
                <w:sz w:val="20"/>
                <w:szCs w:val="20"/>
              </w:rPr>
              <w:t>(Guillemot et al., 2014)</w:t>
            </w:r>
            <w:r>
              <w:rPr>
                <w:rFonts w:ascii="Arial" w:hAnsi="Arial" w:cs="Arial"/>
                <w:color w:val="312A2A"/>
                <w:sz w:val="20"/>
                <w:szCs w:val="20"/>
              </w:rPr>
              <w:fldChar w:fldCharType="end"/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4B8D7D35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1260</w:t>
            </w:r>
          </w:p>
        </w:tc>
      </w:tr>
      <w:tr w:rsidR="00ED454B" w:rsidRPr="00D827AC" w14:paraId="3794D8D7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536CAD4" w14:textId="77777777" w:rsidR="00ED454B" w:rsidRPr="00D827AC" w:rsidRDefault="00ED454B" w:rsidP="006E033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827AC">
              <w:rPr>
                <w:rFonts w:ascii="Arial" w:hAnsi="Arial" w:cs="Arial"/>
                <w:b/>
                <w:sz w:val="20"/>
                <w:szCs w:val="20"/>
              </w:rPr>
              <w:t>NM2A</w:t>
            </w:r>
          </w:p>
        </w:tc>
        <w:tc>
          <w:tcPr>
            <w:tcW w:w="2100" w:type="dxa"/>
            <w:shd w:val="clear" w:color="auto" w:fill="auto"/>
          </w:tcPr>
          <w:p w14:paraId="720FEBA6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8" w:type="dxa"/>
            <w:shd w:val="clear" w:color="auto" w:fill="auto"/>
          </w:tcPr>
          <w:p w14:paraId="67D027D4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54B" w:rsidRPr="00D827AC" w14:paraId="3C8C794A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44F8E5D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GST-cNM2A (837-1185)</w:t>
            </w:r>
          </w:p>
        </w:tc>
        <w:tc>
          <w:tcPr>
            <w:tcW w:w="2100" w:type="dxa"/>
            <w:shd w:val="clear" w:color="auto" w:fill="auto"/>
          </w:tcPr>
          <w:p w14:paraId="5B1572F4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312A2A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60E7ED6E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758</w:t>
            </w:r>
          </w:p>
        </w:tc>
      </w:tr>
      <w:tr w:rsidR="00ED454B" w:rsidRPr="00D827AC" w14:paraId="27A7E698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415EE09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GST-cNM2A (1186-1578)</w:t>
            </w:r>
          </w:p>
        </w:tc>
        <w:tc>
          <w:tcPr>
            <w:tcW w:w="2100" w:type="dxa"/>
            <w:shd w:val="clear" w:color="auto" w:fill="auto"/>
          </w:tcPr>
          <w:p w14:paraId="0859CD87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312A2A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782E6A10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759</w:t>
            </w:r>
          </w:p>
        </w:tc>
      </w:tr>
      <w:tr w:rsidR="00ED454B" w:rsidRPr="00D827AC" w14:paraId="735819C4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F461594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GST-cNM2A (837-1578)</w:t>
            </w:r>
          </w:p>
        </w:tc>
        <w:tc>
          <w:tcPr>
            <w:tcW w:w="2100" w:type="dxa"/>
            <w:shd w:val="clear" w:color="auto" w:fill="auto"/>
          </w:tcPr>
          <w:p w14:paraId="6EB6D017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312A2A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7659EFF9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778</w:t>
            </w:r>
          </w:p>
        </w:tc>
      </w:tr>
      <w:tr w:rsidR="00ED454B" w:rsidRPr="00D827AC" w14:paraId="69E6180E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5E16D37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GST-cNM2A (1461-1960)</w:t>
            </w:r>
          </w:p>
        </w:tc>
        <w:tc>
          <w:tcPr>
            <w:tcW w:w="2100" w:type="dxa"/>
            <w:shd w:val="clear" w:color="auto" w:fill="auto"/>
          </w:tcPr>
          <w:p w14:paraId="042797F3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312A2A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7DFCE4E5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737</w:t>
            </w:r>
          </w:p>
        </w:tc>
      </w:tr>
      <w:tr w:rsidR="00ED454B" w:rsidRPr="00D827AC" w14:paraId="6CDB09AD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B35BC75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GST-cNM2A (1461-1710)</w:t>
            </w:r>
          </w:p>
        </w:tc>
        <w:tc>
          <w:tcPr>
            <w:tcW w:w="2100" w:type="dxa"/>
            <w:shd w:val="clear" w:color="auto" w:fill="auto"/>
          </w:tcPr>
          <w:p w14:paraId="178BB983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312A2A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6658845E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766</w:t>
            </w:r>
          </w:p>
        </w:tc>
      </w:tr>
      <w:tr w:rsidR="00ED454B" w:rsidRPr="00D827AC" w14:paraId="3B30CFBF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A0F1188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GST-cNM2A (1711-1960)</w:t>
            </w:r>
          </w:p>
        </w:tc>
        <w:tc>
          <w:tcPr>
            <w:tcW w:w="2100" w:type="dxa"/>
            <w:shd w:val="clear" w:color="auto" w:fill="auto"/>
          </w:tcPr>
          <w:p w14:paraId="1F206699" w14:textId="77777777" w:rsidR="00ED454B" w:rsidRPr="00D827AC" w:rsidRDefault="00ED454B" w:rsidP="006E0336">
            <w:pPr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312A2A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390CCD68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738</w:t>
            </w:r>
          </w:p>
        </w:tc>
      </w:tr>
      <w:tr w:rsidR="00ED454B" w:rsidRPr="00D827AC" w14:paraId="53A2E300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A9E985E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GST-cNM2A (1861-1960)</w:t>
            </w:r>
          </w:p>
        </w:tc>
        <w:tc>
          <w:tcPr>
            <w:tcW w:w="2100" w:type="dxa"/>
            <w:shd w:val="clear" w:color="auto" w:fill="auto"/>
          </w:tcPr>
          <w:p w14:paraId="11484104" w14:textId="77777777" w:rsidR="00ED454B" w:rsidRPr="00D827AC" w:rsidRDefault="00ED454B" w:rsidP="006E0336">
            <w:pPr>
              <w:rPr>
                <w:rFonts w:ascii="Arial" w:hAnsi="Arial" w:cs="Arial"/>
                <w:color w:val="312A2A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312A2A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1BF2FB64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739</w:t>
            </w:r>
          </w:p>
        </w:tc>
      </w:tr>
      <w:tr w:rsidR="00ED454B" w:rsidRPr="00D827AC" w14:paraId="73E0338A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AEB4F44" w14:textId="77777777" w:rsidR="00ED454B" w:rsidRPr="00D827AC" w:rsidRDefault="00ED454B" w:rsidP="006E033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827AC">
              <w:rPr>
                <w:rFonts w:ascii="Arial" w:hAnsi="Arial" w:cs="Arial"/>
                <w:b/>
                <w:sz w:val="20"/>
                <w:szCs w:val="20"/>
              </w:rPr>
              <w:t>NM2B</w:t>
            </w:r>
          </w:p>
        </w:tc>
        <w:tc>
          <w:tcPr>
            <w:tcW w:w="2100" w:type="dxa"/>
            <w:shd w:val="clear" w:color="auto" w:fill="auto"/>
          </w:tcPr>
          <w:p w14:paraId="204CBC7F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8" w:type="dxa"/>
            <w:shd w:val="clear" w:color="auto" w:fill="auto"/>
          </w:tcPr>
          <w:p w14:paraId="3AE810FB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54B" w:rsidRPr="00D827AC" w14:paraId="0BF6AC50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B262479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GST-cNM2B (875-1222)</w:t>
            </w:r>
          </w:p>
        </w:tc>
        <w:tc>
          <w:tcPr>
            <w:tcW w:w="2100" w:type="dxa"/>
            <w:shd w:val="clear" w:color="auto" w:fill="auto"/>
          </w:tcPr>
          <w:p w14:paraId="0152332B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312A2A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498199D0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760</w:t>
            </w:r>
          </w:p>
        </w:tc>
      </w:tr>
      <w:tr w:rsidR="00ED454B" w:rsidRPr="00D827AC" w14:paraId="6DECCE00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13D3FA6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GST-cNM2B (1223-1615)</w:t>
            </w:r>
          </w:p>
        </w:tc>
        <w:tc>
          <w:tcPr>
            <w:tcW w:w="2100" w:type="dxa"/>
            <w:shd w:val="clear" w:color="auto" w:fill="auto"/>
          </w:tcPr>
          <w:p w14:paraId="75BF7AD3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312A2A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4DD7E158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761</w:t>
            </w:r>
          </w:p>
        </w:tc>
      </w:tr>
      <w:tr w:rsidR="00ED454B" w:rsidRPr="00D827AC" w14:paraId="24DD7DE7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0A7B875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GST-cNM2B (875-1615)</w:t>
            </w:r>
          </w:p>
        </w:tc>
        <w:tc>
          <w:tcPr>
            <w:tcW w:w="2100" w:type="dxa"/>
            <w:shd w:val="clear" w:color="auto" w:fill="auto"/>
          </w:tcPr>
          <w:p w14:paraId="2D5C2E0E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312A2A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445FA8DA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779</w:t>
            </w:r>
          </w:p>
        </w:tc>
      </w:tr>
      <w:tr w:rsidR="00ED454B" w:rsidRPr="00D827AC" w14:paraId="1FA92183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033BE10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GST-cNM2B (1507-2006)</w:t>
            </w:r>
          </w:p>
        </w:tc>
        <w:tc>
          <w:tcPr>
            <w:tcW w:w="2100" w:type="dxa"/>
            <w:shd w:val="clear" w:color="auto" w:fill="auto"/>
          </w:tcPr>
          <w:p w14:paraId="3C0F6007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312A2A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34E3BBD1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734</w:t>
            </w:r>
          </w:p>
        </w:tc>
      </w:tr>
      <w:tr w:rsidR="00ED454B" w:rsidRPr="00D827AC" w14:paraId="7233BBEC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677573D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GST-cNM2B (1757-2006)</w:t>
            </w:r>
          </w:p>
        </w:tc>
        <w:tc>
          <w:tcPr>
            <w:tcW w:w="2100" w:type="dxa"/>
            <w:shd w:val="clear" w:color="auto" w:fill="auto"/>
          </w:tcPr>
          <w:p w14:paraId="1B5A7EED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312A2A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79C413AD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735</w:t>
            </w:r>
          </w:p>
        </w:tc>
      </w:tr>
      <w:tr w:rsidR="00ED454B" w:rsidRPr="00D827AC" w14:paraId="12597D97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5BD321D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GST-cNM2B (1906-2006)</w:t>
            </w:r>
          </w:p>
        </w:tc>
        <w:tc>
          <w:tcPr>
            <w:tcW w:w="2100" w:type="dxa"/>
            <w:shd w:val="clear" w:color="auto" w:fill="auto"/>
          </w:tcPr>
          <w:p w14:paraId="0638533D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312A2A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39DDF053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736</w:t>
            </w:r>
          </w:p>
        </w:tc>
      </w:tr>
      <w:tr w:rsidR="00ED454B" w:rsidRPr="00D827AC" w14:paraId="685E7AC6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E33D0BE" w14:textId="77777777" w:rsidR="00ED454B" w:rsidRPr="00D827AC" w:rsidRDefault="00ED454B" w:rsidP="006E033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827AC">
              <w:rPr>
                <w:rFonts w:ascii="Arial" w:hAnsi="Arial" w:cs="Arial"/>
                <w:b/>
                <w:sz w:val="20"/>
                <w:szCs w:val="20"/>
              </w:rPr>
              <w:t>NM2C</w:t>
            </w:r>
          </w:p>
        </w:tc>
        <w:tc>
          <w:tcPr>
            <w:tcW w:w="2100" w:type="dxa"/>
            <w:shd w:val="clear" w:color="auto" w:fill="auto"/>
          </w:tcPr>
          <w:p w14:paraId="74DBB60D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8" w:type="dxa"/>
            <w:shd w:val="clear" w:color="auto" w:fill="auto"/>
          </w:tcPr>
          <w:p w14:paraId="2BE4174C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54B" w:rsidRPr="00D827AC" w14:paraId="33F7E377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B98F8AA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lastRenderedPageBreak/>
              <w:t>GST-cNM2C (932-1279)</w:t>
            </w:r>
          </w:p>
        </w:tc>
        <w:tc>
          <w:tcPr>
            <w:tcW w:w="2100" w:type="dxa"/>
            <w:shd w:val="clear" w:color="auto" w:fill="auto"/>
          </w:tcPr>
          <w:p w14:paraId="06885978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312A2A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37DCFD8D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762</w:t>
            </w:r>
          </w:p>
        </w:tc>
      </w:tr>
      <w:tr w:rsidR="00ED454B" w:rsidRPr="00D827AC" w14:paraId="1F7134D0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7DE0C85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GST-cNM2C (1280-1672)</w:t>
            </w:r>
          </w:p>
        </w:tc>
        <w:tc>
          <w:tcPr>
            <w:tcW w:w="2100" w:type="dxa"/>
            <w:shd w:val="clear" w:color="auto" w:fill="auto"/>
          </w:tcPr>
          <w:p w14:paraId="2C931E50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312A2A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22FEAE4B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763</w:t>
            </w:r>
          </w:p>
        </w:tc>
      </w:tr>
      <w:tr w:rsidR="00ED454B" w:rsidRPr="00D827AC" w14:paraId="3C07841B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503C091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GST-cNM2C (932-1672)</w:t>
            </w:r>
          </w:p>
        </w:tc>
        <w:tc>
          <w:tcPr>
            <w:tcW w:w="2100" w:type="dxa"/>
            <w:shd w:val="clear" w:color="auto" w:fill="auto"/>
          </w:tcPr>
          <w:p w14:paraId="0BFF4C93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312A2A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5C296B55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780</w:t>
            </w:r>
          </w:p>
        </w:tc>
      </w:tr>
      <w:tr w:rsidR="00ED454B" w:rsidRPr="00D827AC" w14:paraId="6E69F8C3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763CCB0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GST-cNM2C (1566-2065)</w:t>
            </w:r>
          </w:p>
        </w:tc>
        <w:tc>
          <w:tcPr>
            <w:tcW w:w="2100" w:type="dxa"/>
            <w:shd w:val="clear" w:color="auto" w:fill="auto"/>
          </w:tcPr>
          <w:p w14:paraId="1AB03D5A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312A2A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762E6F1F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740</w:t>
            </w:r>
          </w:p>
        </w:tc>
      </w:tr>
      <w:tr w:rsidR="00ED454B" w:rsidRPr="00D827AC" w14:paraId="6649004A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2793E75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GST-cNM2C (1566-1815)</w:t>
            </w:r>
          </w:p>
        </w:tc>
        <w:tc>
          <w:tcPr>
            <w:tcW w:w="2100" w:type="dxa"/>
            <w:shd w:val="clear" w:color="auto" w:fill="auto"/>
          </w:tcPr>
          <w:p w14:paraId="305E04D1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312A2A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21EB9893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767</w:t>
            </w:r>
          </w:p>
        </w:tc>
      </w:tr>
      <w:tr w:rsidR="00ED454B" w:rsidRPr="00D827AC" w14:paraId="02B1B672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99CFC43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GST-cNM2C (1816-2065)</w:t>
            </w:r>
          </w:p>
        </w:tc>
        <w:tc>
          <w:tcPr>
            <w:tcW w:w="2100" w:type="dxa"/>
            <w:shd w:val="clear" w:color="auto" w:fill="auto"/>
          </w:tcPr>
          <w:p w14:paraId="368666F7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312A2A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5D28D64A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741</w:t>
            </w:r>
          </w:p>
        </w:tc>
      </w:tr>
      <w:tr w:rsidR="00ED454B" w:rsidRPr="00D827AC" w14:paraId="0A7C61FC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6B0D38E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GST-cNM2C (1966-2065)</w:t>
            </w:r>
          </w:p>
        </w:tc>
        <w:tc>
          <w:tcPr>
            <w:tcW w:w="2100" w:type="dxa"/>
            <w:shd w:val="clear" w:color="auto" w:fill="auto"/>
          </w:tcPr>
          <w:p w14:paraId="78B0EBDE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312A2A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3655892D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2742</w:t>
            </w:r>
          </w:p>
        </w:tc>
      </w:tr>
      <w:tr w:rsidR="00ED454B" w:rsidRPr="00D827AC" w14:paraId="6AB0A090" w14:textId="77777777" w:rsidTr="006E033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</w:tcPr>
          <w:p w14:paraId="60C7C3D5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Chemicals, Peptides, Miscellaneous</w:t>
            </w:r>
          </w:p>
        </w:tc>
      </w:tr>
      <w:tr w:rsidR="00ED454B" w:rsidRPr="00D827AC" w14:paraId="2CCF2BD2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50C9A85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iCs/>
                <w:sz w:val="20"/>
                <w:szCs w:val="20"/>
              </w:rPr>
              <w:t>Blebbistatin</w:t>
            </w:r>
          </w:p>
        </w:tc>
        <w:tc>
          <w:tcPr>
            <w:tcW w:w="2100" w:type="dxa"/>
            <w:shd w:val="clear" w:color="auto" w:fill="auto"/>
          </w:tcPr>
          <w:p w14:paraId="1F908A81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238" w:type="dxa"/>
            <w:shd w:val="clear" w:color="auto" w:fill="auto"/>
          </w:tcPr>
          <w:p w14:paraId="071E3475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Cat#</w:t>
            </w:r>
            <w:r w:rsidRPr="00D827AC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r w:rsidRPr="00D827AC">
              <w:rPr>
                <w:rFonts w:ascii="Arial" w:hAnsi="Arial" w:cs="Arial"/>
                <w:sz w:val="20"/>
                <w:szCs w:val="20"/>
              </w:rPr>
              <w:t>B0560</w:t>
            </w:r>
          </w:p>
        </w:tc>
      </w:tr>
      <w:tr w:rsidR="00ED454B" w:rsidRPr="00D827AC" w14:paraId="277053EB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2D0DD6D" w14:textId="77777777" w:rsidR="00ED454B" w:rsidRPr="00D827AC" w:rsidRDefault="00ED454B" w:rsidP="006E0336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7AC">
              <w:rPr>
                <w:rFonts w:ascii="Arial" w:hAnsi="Arial" w:cs="Arial"/>
                <w:iCs/>
                <w:sz w:val="20"/>
                <w:szCs w:val="20"/>
              </w:rPr>
              <w:t>Y27632</w:t>
            </w:r>
          </w:p>
        </w:tc>
        <w:tc>
          <w:tcPr>
            <w:tcW w:w="2100" w:type="dxa"/>
            <w:shd w:val="clear" w:color="auto" w:fill="auto"/>
          </w:tcPr>
          <w:p w14:paraId="41CB52AC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LKT laboratories</w:t>
            </w:r>
          </w:p>
        </w:tc>
        <w:tc>
          <w:tcPr>
            <w:tcW w:w="2238" w:type="dxa"/>
            <w:shd w:val="clear" w:color="auto" w:fill="auto"/>
          </w:tcPr>
          <w:p w14:paraId="302F738A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Cat# Y1000</w:t>
            </w:r>
          </w:p>
        </w:tc>
      </w:tr>
      <w:tr w:rsidR="00ED454B" w:rsidRPr="00D827AC" w14:paraId="6BE27D7C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B502F99" w14:textId="77777777" w:rsidR="00ED454B" w:rsidRPr="00D827AC" w:rsidRDefault="00ED454B" w:rsidP="006E0336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7AC">
              <w:rPr>
                <w:rFonts w:ascii="Arial" w:hAnsi="Arial" w:cs="Arial"/>
                <w:iCs/>
                <w:sz w:val="20"/>
                <w:szCs w:val="20"/>
              </w:rPr>
              <w:t>SMIFH2</w:t>
            </w:r>
          </w:p>
        </w:tc>
        <w:tc>
          <w:tcPr>
            <w:tcW w:w="2100" w:type="dxa"/>
            <w:shd w:val="clear" w:color="auto" w:fill="auto"/>
          </w:tcPr>
          <w:p w14:paraId="6E3EB029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238" w:type="dxa"/>
            <w:shd w:val="clear" w:color="auto" w:fill="auto"/>
          </w:tcPr>
          <w:p w14:paraId="75F8FBD8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Cat# S4826</w:t>
            </w:r>
          </w:p>
        </w:tc>
      </w:tr>
      <w:tr w:rsidR="00ED454B" w:rsidRPr="00D827AC" w14:paraId="60AA0E61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AF4ED2A" w14:textId="77777777" w:rsidR="00ED454B" w:rsidRPr="00D827AC" w:rsidRDefault="00ED454B" w:rsidP="006E0336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7AC">
              <w:rPr>
                <w:rFonts w:ascii="Arial" w:hAnsi="Arial" w:cs="Arial"/>
                <w:iCs/>
                <w:sz w:val="20"/>
                <w:szCs w:val="20"/>
              </w:rPr>
              <w:t>CK-869</w:t>
            </w:r>
          </w:p>
        </w:tc>
        <w:tc>
          <w:tcPr>
            <w:tcW w:w="2100" w:type="dxa"/>
            <w:shd w:val="clear" w:color="auto" w:fill="auto"/>
          </w:tcPr>
          <w:p w14:paraId="513B4C7B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238" w:type="dxa"/>
            <w:shd w:val="clear" w:color="auto" w:fill="auto"/>
          </w:tcPr>
          <w:p w14:paraId="6AF1FDFF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Cat# C9124</w:t>
            </w:r>
          </w:p>
        </w:tc>
      </w:tr>
      <w:tr w:rsidR="00ED454B" w:rsidRPr="00D827AC" w14:paraId="0AA22979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6F68B0F" w14:textId="77777777" w:rsidR="00ED454B" w:rsidRPr="00D827AC" w:rsidRDefault="00ED454B" w:rsidP="006E0336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7AC">
              <w:rPr>
                <w:rFonts w:ascii="Arial" w:hAnsi="Arial" w:cs="Arial"/>
                <w:iCs/>
                <w:sz w:val="20"/>
                <w:szCs w:val="20"/>
              </w:rPr>
              <w:t>Hygromycin B Gold</w:t>
            </w:r>
          </w:p>
        </w:tc>
        <w:tc>
          <w:tcPr>
            <w:tcW w:w="2100" w:type="dxa"/>
            <w:shd w:val="clear" w:color="auto" w:fill="auto"/>
          </w:tcPr>
          <w:p w14:paraId="6B41A6E6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InvivoGen</w:t>
            </w:r>
          </w:p>
        </w:tc>
        <w:tc>
          <w:tcPr>
            <w:tcW w:w="2238" w:type="dxa"/>
            <w:shd w:val="clear" w:color="auto" w:fill="auto"/>
          </w:tcPr>
          <w:p w14:paraId="50ACA77C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Cat# ant-hg-2</w:t>
            </w:r>
          </w:p>
        </w:tc>
      </w:tr>
      <w:tr w:rsidR="00ED454B" w:rsidRPr="00D827AC" w14:paraId="5FA4C2C6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A1DD03E" w14:textId="77777777" w:rsidR="00ED454B" w:rsidRPr="00D827AC" w:rsidRDefault="00ED454B" w:rsidP="006E0336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7AC">
              <w:rPr>
                <w:rFonts w:ascii="Arial" w:hAnsi="Arial" w:cs="Arial"/>
                <w:iCs/>
                <w:sz w:val="20"/>
                <w:szCs w:val="20"/>
              </w:rPr>
              <w:t>Molecular Weight Markers for SDS-PAGE</w:t>
            </w:r>
          </w:p>
        </w:tc>
        <w:tc>
          <w:tcPr>
            <w:tcW w:w="2100" w:type="dxa"/>
            <w:shd w:val="clear" w:color="auto" w:fill="auto"/>
          </w:tcPr>
          <w:p w14:paraId="34CA805D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BioRad</w:t>
            </w:r>
          </w:p>
        </w:tc>
        <w:tc>
          <w:tcPr>
            <w:tcW w:w="2238" w:type="dxa"/>
            <w:shd w:val="clear" w:color="auto" w:fill="auto"/>
          </w:tcPr>
          <w:p w14:paraId="57AB3F35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Cat# 1610373</w:t>
            </w:r>
          </w:p>
        </w:tc>
      </w:tr>
      <w:tr w:rsidR="00ED454B" w:rsidRPr="00D827AC" w14:paraId="2C3A4A23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ED0FCB2" w14:textId="77777777" w:rsidR="00ED454B" w:rsidRPr="00D827AC" w:rsidRDefault="00ED454B" w:rsidP="006E0336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Pierce Protease Inhibitor Tablet, EDTA-free</w:t>
            </w:r>
          </w:p>
        </w:tc>
        <w:tc>
          <w:tcPr>
            <w:tcW w:w="2100" w:type="dxa"/>
            <w:shd w:val="clear" w:color="auto" w:fill="auto"/>
          </w:tcPr>
          <w:p w14:paraId="427B1F8A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Scientific</w:t>
            </w:r>
          </w:p>
        </w:tc>
        <w:tc>
          <w:tcPr>
            <w:tcW w:w="2238" w:type="dxa"/>
            <w:shd w:val="clear" w:color="auto" w:fill="auto"/>
          </w:tcPr>
          <w:p w14:paraId="0875DA09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>
              <w:rPr>
                <w:rFonts w:ascii="Arial" w:hAnsi="Arial" w:cs="Arial"/>
                <w:sz w:val="20"/>
                <w:szCs w:val="20"/>
              </w:rPr>
              <w:t>A32965</w:t>
            </w:r>
          </w:p>
        </w:tc>
      </w:tr>
      <w:tr w:rsidR="00ED454B" w:rsidRPr="00D827AC" w14:paraId="3A0041B8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33AE366" w14:textId="77777777" w:rsidR="00ED454B" w:rsidRPr="00D827AC" w:rsidRDefault="00ED454B" w:rsidP="006E0336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7AC">
              <w:rPr>
                <w:rFonts w:ascii="Arial" w:hAnsi="Arial" w:cs="Arial"/>
                <w:iCs/>
                <w:sz w:val="20"/>
                <w:szCs w:val="20"/>
              </w:rPr>
              <w:t>Dialysis tubing (</w:t>
            </w:r>
            <w:r w:rsidRPr="00D827AC">
              <w:rPr>
                <w:rFonts w:ascii="Arial" w:hAnsi="Arial" w:cs="Arial"/>
                <w:sz w:val="20"/>
                <w:szCs w:val="20"/>
              </w:rPr>
              <w:t xml:space="preserve">mini GeBAflex tubes), catalog no. </w:t>
            </w:r>
          </w:p>
        </w:tc>
        <w:tc>
          <w:tcPr>
            <w:tcW w:w="2100" w:type="dxa"/>
            <w:shd w:val="clear" w:color="auto" w:fill="auto"/>
          </w:tcPr>
          <w:p w14:paraId="1532B339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238" w:type="dxa"/>
            <w:shd w:val="clear" w:color="auto" w:fill="auto"/>
          </w:tcPr>
          <w:p w14:paraId="55124C26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Cat# DO70-6-50</w:t>
            </w:r>
          </w:p>
        </w:tc>
      </w:tr>
      <w:tr w:rsidR="00ED454B" w:rsidRPr="00D827AC" w14:paraId="4C2CD3D1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6E6099C" w14:textId="77777777" w:rsidR="00ED454B" w:rsidRPr="00D827AC" w:rsidRDefault="00ED454B" w:rsidP="006E0336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827AC">
              <w:rPr>
                <w:rFonts w:ascii="Arial" w:hAnsi="Arial" w:cs="Arial"/>
                <w:iCs/>
                <w:sz w:val="20"/>
                <w:szCs w:val="20"/>
              </w:rPr>
              <w:t>Electron microscopy grids</w:t>
            </w:r>
          </w:p>
        </w:tc>
        <w:tc>
          <w:tcPr>
            <w:tcW w:w="2100" w:type="dxa"/>
            <w:shd w:val="clear" w:color="auto" w:fill="auto"/>
          </w:tcPr>
          <w:p w14:paraId="320B7060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Elecron Microscopy Sciences</w:t>
            </w:r>
          </w:p>
        </w:tc>
        <w:tc>
          <w:tcPr>
            <w:tcW w:w="2238" w:type="dxa"/>
            <w:shd w:val="clear" w:color="auto" w:fill="auto"/>
          </w:tcPr>
          <w:p w14:paraId="7BE2F062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Cat# LC300-CU-150</w:t>
            </w:r>
          </w:p>
        </w:tc>
      </w:tr>
      <w:tr w:rsidR="00ED454B" w:rsidRPr="00D827AC" w14:paraId="5AFE0CFB" w14:textId="77777777" w:rsidTr="006E033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</w:tcPr>
          <w:p w14:paraId="6EC6C846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Critical Commercial Assays</w:t>
            </w:r>
          </w:p>
        </w:tc>
      </w:tr>
      <w:tr w:rsidR="00ED454B" w:rsidRPr="00D827AC" w14:paraId="62190E09" w14:textId="77777777" w:rsidTr="006E0336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F44D438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Lipofectamine RNAiMAX</w:t>
            </w:r>
          </w:p>
        </w:tc>
        <w:tc>
          <w:tcPr>
            <w:tcW w:w="2100" w:type="dxa"/>
            <w:tcBorders>
              <w:top w:val="single" w:sz="12" w:space="0" w:color="000000"/>
            </w:tcBorders>
            <w:shd w:val="clear" w:color="auto" w:fill="auto"/>
          </w:tcPr>
          <w:p w14:paraId="6E8E5CC8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238" w:type="dxa"/>
            <w:tcBorders>
              <w:top w:val="single" w:sz="12" w:space="0" w:color="000000"/>
            </w:tcBorders>
            <w:shd w:val="clear" w:color="auto" w:fill="auto"/>
          </w:tcPr>
          <w:p w14:paraId="668A48D5" w14:textId="77777777" w:rsidR="00ED454B" w:rsidRPr="00D827AC" w:rsidRDefault="00ED454B" w:rsidP="006E033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</w:t>
            </w:r>
            <w:r w:rsidRPr="00D827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778030</w:t>
            </w:r>
          </w:p>
        </w:tc>
      </w:tr>
      <w:tr w:rsidR="00ED454B" w:rsidRPr="00D827AC" w14:paraId="1852DCE9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63C565E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jetOPTIMUS</w:t>
            </w:r>
          </w:p>
        </w:tc>
        <w:tc>
          <w:tcPr>
            <w:tcW w:w="2100" w:type="dxa"/>
            <w:shd w:val="clear" w:color="auto" w:fill="auto"/>
          </w:tcPr>
          <w:p w14:paraId="03CA51F5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Polyplus</w:t>
            </w:r>
          </w:p>
        </w:tc>
        <w:tc>
          <w:tcPr>
            <w:tcW w:w="2238" w:type="dxa"/>
            <w:shd w:val="clear" w:color="auto" w:fill="auto"/>
          </w:tcPr>
          <w:p w14:paraId="03B6D696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</w:t>
            </w:r>
            <w:r w:rsidRPr="00D827AC">
              <w:rPr>
                <w:rFonts w:ascii="Arial" w:eastAsia="Times New Roman" w:hAnsi="Arial" w:cs="Arial"/>
                <w:color w:val="000000" w:themeColor="text1"/>
                <w:spacing w:val="8"/>
                <w:sz w:val="20"/>
                <w:szCs w:val="20"/>
              </w:rPr>
              <w:t>117-15</w:t>
            </w:r>
          </w:p>
        </w:tc>
      </w:tr>
      <w:tr w:rsidR="00ED454B" w:rsidRPr="00D827AC" w14:paraId="5FAEA312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DF194C3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Q5 High fidelity Polymerase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77E4C691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NEB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1EA29EB1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M0491L</w:t>
            </w:r>
          </w:p>
        </w:tc>
      </w:tr>
      <w:tr w:rsidR="00ED454B" w:rsidRPr="00D827AC" w14:paraId="2832D566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9B2E146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T4 DNA Ligase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6E791E4E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Promega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378C9B69" w14:textId="77777777" w:rsidR="00ED454B" w:rsidRPr="00D827AC" w:rsidRDefault="00ED454B" w:rsidP="006E03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27AC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M1801</w:t>
            </w:r>
          </w:p>
        </w:tc>
      </w:tr>
      <w:tr w:rsidR="00ED454B" w:rsidRPr="00D827AC" w14:paraId="23A6597A" w14:textId="77777777" w:rsidTr="006E033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</w:tcPr>
          <w:p w14:paraId="4131841E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Experimental Models: Cell Lines</w:t>
            </w:r>
          </w:p>
        </w:tc>
      </w:tr>
      <w:tr w:rsidR="00ED454B" w:rsidRPr="00D827AC" w14:paraId="38E804BB" w14:textId="77777777" w:rsidTr="006E0336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FC36A59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Mouse mammary epithelial cell line Eph4 WT</w:t>
            </w:r>
          </w:p>
        </w:tc>
        <w:tc>
          <w:tcPr>
            <w:tcW w:w="2100" w:type="dxa"/>
            <w:tcBorders>
              <w:top w:val="single" w:sz="12" w:space="0" w:color="000000"/>
            </w:tcBorders>
            <w:shd w:val="clear" w:color="auto" w:fill="auto"/>
          </w:tcPr>
          <w:p w14:paraId="46D3A7AE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. </w:t>
            </w:r>
            <w:r w:rsidRPr="00D827AC">
              <w:rPr>
                <w:rFonts w:ascii="Arial" w:hAnsi="Arial" w:cs="Arial"/>
                <w:sz w:val="20"/>
                <w:szCs w:val="20"/>
              </w:rPr>
              <w:t>Reichmann</w:t>
            </w:r>
            <w:r>
              <w:rPr>
                <w:rFonts w:ascii="Arial" w:hAnsi="Arial" w:cs="Arial"/>
                <w:sz w:val="20"/>
                <w:szCs w:val="20"/>
              </w:rPr>
              <w:t>, University of Zürich</w:t>
            </w:r>
            <w:r w:rsidRPr="00D827A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38" w:type="dxa"/>
            <w:tcBorders>
              <w:top w:val="single" w:sz="12" w:space="0" w:color="000000"/>
            </w:tcBorders>
            <w:shd w:val="clear" w:color="auto" w:fill="auto"/>
          </w:tcPr>
          <w:p w14:paraId="40D4A5C3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aWFsa2E8L0F1dGhvcj48WWVhcj4xOTk2PC9ZZWFyPjxS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aWFsa2E8L0F1dGhvcj48WWVhcj4xOTk2PC9ZZWFyPjxS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Fialka et al., 1996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D454B" w:rsidRPr="00D827AC" w14:paraId="68C61911" w14:textId="77777777" w:rsidTr="006E0336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80A3A13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Mouse mammary epithelial cell line Eph4 ZO-1-KO</w:t>
            </w:r>
          </w:p>
        </w:tc>
        <w:tc>
          <w:tcPr>
            <w:tcW w:w="2100" w:type="dxa"/>
            <w:tcBorders>
              <w:top w:val="single" w:sz="12" w:space="0" w:color="000000"/>
            </w:tcBorders>
            <w:shd w:val="clear" w:color="auto" w:fill="auto"/>
          </w:tcPr>
          <w:p w14:paraId="7B62B0F5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Tsukita Laboratory</w:t>
            </w:r>
          </w:p>
        </w:tc>
        <w:tc>
          <w:tcPr>
            <w:tcW w:w="2238" w:type="dxa"/>
            <w:tcBorders>
              <w:top w:val="single" w:sz="12" w:space="0" w:color="000000"/>
            </w:tcBorders>
            <w:shd w:val="clear" w:color="auto" w:fill="auto"/>
          </w:tcPr>
          <w:p w14:paraId="142BA0D7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VbWVkYTwvQXV0aG9yPjxZZWFyPjIwMDQ8L1llYXI+PFJl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</w:fldData>
              </w:fldChar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VbWVkYTwvQXV0aG9yPjxZZWFyPjIwMDQ8L1llYXI+PFJl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</w:fldData>
              </w:fldChar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222222"/>
                <w:sz w:val="20"/>
                <w:szCs w:val="20"/>
                <w:shd w:val="clear" w:color="auto" w:fill="FFFFFF"/>
              </w:rPr>
              <w:t>(Umeda et al., 2004)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ED454B" w:rsidRPr="00D827AC" w14:paraId="36E424C3" w14:textId="77777777" w:rsidTr="006E0336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2BC8D86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Mouse mammary epithelial cell line Eph4 CGN-KO</w:t>
            </w:r>
          </w:p>
        </w:tc>
        <w:tc>
          <w:tcPr>
            <w:tcW w:w="2100" w:type="dxa"/>
            <w:tcBorders>
              <w:top w:val="single" w:sz="12" w:space="0" w:color="000000"/>
            </w:tcBorders>
            <w:shd w:val="clear" w:color="auto" w:fill="auto"/>
          </w:tcPr>
          <w:p w14:paraId="668E1A2E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YXNpbGV2YTwvQXV0aG9yPjxZZWFyPjIwMjI8L1llYXI+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YXNpbGV2YTwvQXV0aG9yPjxZZWFyPjIwMjI8L1llYXI+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Vasileva et al., 2022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238" w:type="dxa"/>
            <w:tcBorders>
              <w:top w:val="single" w:sz="12" w:space="0" w:color="000000"/>
            </w:tcBorders>
            <w:shd w:val="clear" w:color="auto" w:fill="auto"/>
          </w:tcPr>
          <w:p w14:paraId="748F4201" w14:textId="77777777" w:rsidR="00ED454B" w:rsidRPr="00D827AC" w:rsidRDefault="00ED454B" w:rsidP="006E0336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D454B" w:rsidRPr="00D827AC" w14:paraId="22C8A8F2" w14:textId="77777777" w:rsidTr="006E0336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963252E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Mouse mammary epithelial cell line Eph4 CGNL1-KO</w:t>
            </w:r>
          </w:p>
        </w:tc>
        <w:tc>
          <w:tcPr>
            <w:tcW w:w="2100" w:type="dxa"/>
            <w:tcBorders>
              <w:top w:val="single" w:sz="12" w:space="0" w:color="000000"/>
            </w:tcBorders>
            <w:shd w:val="clear" w:color="auto" w:fill="auto"/>
          </w:tcPr>
          <w:p w14:paraId="1B963579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YXNpbGV2YTwvQXV0aG9yPjxZZWFyPjIwMjI8L1llYXI+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YXNpbGV2YTwvQXV0aG9yPjxZZWFyPjIwMjI8L1llYXI+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Vasileva et al., 2022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238" w:type="dxa"/>
            <w:tcBorders>
              <w:top w:val="single" w:sz="12" w:space="0" w:color="000000"/>
            </w:tcBorders>
            <w:shd w:val="clear" w:color="auto" w:fill="auto"/>
          </w:tcPr>
          <w:p w14:paraId="6C8E1BAD" w14:textId="77777777" w:rsidR="00ED454B" w:rsidRPr="00D827AC" w:rsidRDefault="00ED454B" w:rsidP="006E0336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D454B" w:rsidRPr="00D827AC" w14:paraId="6FC88937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7061160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 xml:space="preserve">Human embryonic kidney HEK 293T </w:t>
            </w:r>
          </w:p>
        </w:tc>
        <w:tc>
          <w:tcPr>
            <w:tcW w:w="2100" w:type="dxa"/>
            <w:shd w:val="clear" w:color="auto" w:fill="auto"/>
          </w:tcPr>
          <w:p w14:paraId="0ED551F7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2238" w:type="dxa"/>
            <w:shd w:val="clear" w:color="auto" w:fill="auto"/>
          </w:tcPr>
          <w:p w14:paraId="28B62C26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D454B" w:rsidRPr="00D827AC" w14:paraId="4A3963EA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B44F3E5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eastAsia="Times New Roman" w:hAnsi="Arial" w:cs="Arial"/>
                <w:color w:val="1C1D1E"/>
                <w:sz w:val="20"/>
                <w:szCs w:val="20"/>
                <w:shd w:val="clear" w:color="auto" w:fill="FFFFFF"/>
              </w:rPr>
              <w:t>Mouse Cortical Collecting Duct Cell Line (mCCD)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1F4D8E35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C1D1E"/>
                <w:sz w:val="20"/>
                <w:szCs w:val="20"/>
                <w:shd w:val="clear" w:color="auto" w:fill="FFFFFF"/>
              </w:rPr>
              <w:t>E. Feraille</w:t>
            </w:r>
            <w:r w:rsidRPr="00D827AC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D827AC">
              <w:rPr>
                <w:rFonts w:ascii="Arial" w:eastAsia="Times New Roman" w:hAnsi="Arial" w:cs="Arial"/>
                <w:color w:val="1C1D1E"/>
                <w:sz w:val="20"/>
                <w:szCs w:val="20"/>
                <w:shd w:val="clear" w:color="auto" w:fill="FFFFFF"/>
              </w:rPr>
              <w:t>University of Geneva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7D553E06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W5nPC9BdXRob3I+PFllYXI+MjAxNDwvWWVhcj48UmVj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W5nPC9BdXRob3I+PFllYXI+MjAxNDwvWWVhcj48UmVj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Wang et al., 2014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D454B" w:rsidRPr="00D827AC" w14:paraId="5AAAC86A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6BAEC0A" w14:textId="77777777" w:rsidR="00ED454B" w:rsidRPr="00D827AC" w:rsidRDefault="00ED454B" w:rsidP="006E0336">
            <w:pPr>
              <w:rPr>
                <w:rFonts w:ascii="Arial" w:eastAsia="Times New Roman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D827AC">
              <w:rPr>
                <w:rFonts w:ascii="Arial" w:eastAsia="Times New Roman" w:hAnsi="Arial" w:cs="Arial"/>
                <w:color w:val="1C1D1E"/>
                <w:sz w:val="20"/>
                <w:szCs w:val="20"/>
                <w:shd w:val="clear" w:color="auto" w:fill="FFFFFF"/>
              </w:rPr>
              <w:t>Mouse Cortical Collecting Duct Cell Line (mCCD) CGN-KO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1BFE01EB" w14:textId="77777777" w:rsidR="00ED454B" w:rsidRPr="00D827AC" w:rsidRDefault="00ED454B" w:rsidP="006E0336">
            <w:pPr>
              <w:rPr>
                <w:rFonts w:ascii="Arial" w:eastAsia="Times New Roman" w:hAnsi="Arial" w:cs="Arial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YXNpbGV2YTwvQXV0aG9yPjxZZWFyPjIwMjI8L1llYXI+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YXNpbGV2YTwvQXV0aG9yPjxZZWFyPjIwMjI8L1llYXI+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Vasileva et al., 2022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7A9C5661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D454B" w:rsidRPr="00D827AC" w14:paraId="70CA88BF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4D76A0A" w14:textId="77777777" w:rsidR="00ED454B" w:rsidRPr="00D827AC" w:rsidRDefault="00ED454B" w:rsidP="006E0336">
            <w:pPr>
              <w:rPr>
                <w:rFonts w:ascii="Arial" w:eastAsia="Times New Roman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D827AC">
              <w:rPr>
                <w:rFonts w:ascii="Arial" w:eastAsia="Times New Roman" w:hAnsi="Arial" w:cs="Arial"/>
                <w:color w:val="1C1D1E"/>
                <w:sz w:val="20"/>
                <w:szCs w:val="20"/>
                <w:shd w:val="clear" w:color="auto" w:fill="FFFFFF"/>
              </w:rPr>
              <w:t>Mouse Cortical Collecting Duct Cell Line (mCCD) CGNL1-KO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370BF22D" w14:textId="77777777" w:rsidR="00ED454B" w:rsidRPr="00D827AC" w:rsidRDefault="00ED454B" w:rsidP="006E0336">
            <w:pPr>
              <w:rPr>
                <w:rFonts w:ascii="Arial" w:eastAsia="Times New Roman" w:hAnsi="Arial" w:cs="Arial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YXNpbGV2YTwvQXV0aG9yPjxZZWFyPjIwMjI8L1llYXI+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YXNpbGV2YTwvQXV0aG9yPjxZZWFyPjIwMjI8L1llYXI+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Vasileva et al., 2022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60567B71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D454B" w:rsidRPr="00D827AC" w14:paraId="7EFD813B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4ECFA67" w14:textId="77777777" w:rsidR="00ED454B" w:rsidRPr="00D827AC" w:rsidRDefault="00ED454B" w:rsidP="006E033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27AC">
              <w:rPr>
                <w:rFonts w:ascii="Arial" w:eastAsia="Times New Roman" w:hAnsi="Arial" w:cs="Arial"/>
                <w:color w:val="1C1D1E"/>
                <w:sz w:val="20"/>
                <w:szCs w:val="20"/>
                <w:shd w:val="clear" w:color="auto" w:fill="FFFFFF"/>
              </w:rPr>
              <w:t>MDCKII (Madin–Darby Canine Kidney) Tet</w:t>
            </w:r>
            <w:r w:rsidRPr="00D827AC">
              <w:rPr>
                <w:rFonts w:ascii="Cambria Math" w:eastAsia="Times New Roman" w:hAnsi="Cambria Math" w:cs="Cambria Math"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D827AC">
              <w:rPr>
                <w:rFonts w:ascii="Arial" w:eastAsia="Times New Roman" w:hAnsi="Arial" w:cs="Arial"/>
                <w:color w:val="1C1D1E"/>
                <w:sz w:val="20"/>
                <w:szCs w:val="20"/>
                <w:shd w:val="clear" w:color="auto" w:fill="FFFFFF"/>
              </w:rPr>
              <w:t>off</w:t>
            </w:r>
          </w:p>
          <w:p w14:paraId="324F145D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1ECD108C" w14:textId="77777777" w:rsidR="00ED454B" w:rsidRPr="000B7A17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A </w:t>
            </w:r>
            <w:r w:rsidRPr="000B7A17">
              <w:rPr>
                <w:rFonts w:ascii="Arial" w:eastAsia="Times New Roman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Fanning, University of North Carolina 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3C009FC1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Clontech</w:t>
            </w:r>
          </w:p>
        </w:tc>
      </w:tr>
      <w:tr w:rsidR="00ED454B" w:rsidRPr="00D827AC" w14:paraId="0AA653BD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5E53B7A2" w14:textId="77777777" w:rsidR="00ED454B" w:rsidRPr="00D827AC" w:rsidRDefault="00ED454B" w:rsidP="006E033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27AC">
              <w:rPr>
                <w:rFonts w:ascii="Arial" w:eastAsia="Times New Roman" w:hAnsi="Arial" w:cs="Arial"/>
                <w:color w:val="1C1D1E"/>
                <w:sz w:val="20"/>
                <w:szCs w:val="20"/>
                <w:shd w:val="clear" w:color="auto" w:fill="FFFFFF"/>
              </w:rPr>
              <w:t>MDCKII (Madin–Darby Canine Kidney) Tet</w:t>
            </w:r>
            <w:r w:rsidRPr="00D827AC">
              <w:rPr>
                <w:rFonts w:ascii="Cambria Math" w:eastAsia="Times New Roman" w:hAnsi="Cambria Math" w:cs="Cambria Math"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D827AC">
              <w:rPr>
                <w:rFonts w:ascii="Arial" w:eastAsia="Times New Roman" w:hAnsi="Arial" w:cs="Arial"/>
                <w:color w:val="1C1D1E"/>
                <w:sz w:val="20"/>
                <w:szCs w:val="20"/>
                <w:shd w:val="clear" w:color="auto" w:fill="FFFFFF"/>
              </w:rPr>
              <w:t>off CGN-KO</w:t>
            </w:r>
          </w:p>
          <w:p w14:paraId="4CB89DCA" w14:textId="77777777" w:rsidR="00ED454B" w:rsidRPr="00D827AC" w:rsidRDefault="00ED454B" w:rsidP="006E0336">
            <w:pPr>
              <w:rPr>
                <w:rFonts w:ascii="Arial" w:eastAsia="Times New Roman" w:hAnsi="Arial" w:cs="Arial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618A235A" w14:textId="77777777" w:rsidR="00ED454B" w:rsidRPr="00D827AC" w:rsidRDefault="00ED454B" w:rsidP="006E0336">
            <w:pPr>
              <w:rPr>
                <w:rFonts w:ascii="Arial" w:eastAsia="Times New Roman" w:hAnsi="Arial" w:cs="Arial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YXNpbGV2YTwvQXV0aG9yPjxZZWFyPjIwMjI8L1llYXI+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YXNpbGV2YTwvQXV0aG9yPjxZZWFyPjIwMjI8L1llYXI+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Vasileva et al., 2022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0B7B0CCA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D454B" w:rsidRPr="00D827AC" w14:paraId="2B342915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9E72F89" w14:textId="77777777" w:rsidR="00ED454B" w:rsidRPr="00D827AC" w:rsidRDefault="00ED454B" w:rsidP="006E033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27AC">
              <w:rPr>
                <w:rFonts w:ascii="Arial" w:eastAsia="Times New Roman" w:hAnsi="Arial" w:cs="Arial"/>
                <w:color w:val="1C1D1E"/>
                <w:sz w:val="20"/>
                <w:szCs w:val="20"/>
                <w:shd w:val="clear" w:color="auto" w:fill="FFFFFF"/>
              </w:rPr>
              <w:t>MDCKII (Madin–Darby Canine Kidney) Tet</w:t>
            </w:r>
            <w:r w:rsidRPr="00D827AC">
              <w:rPr>
                <w:rFonts w:ascii="Cambria Math" w:eastAsia="Times New Roman" w:hAnsi="Cambria Math" w:cs="Cambria Math"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D827AC">
              <w:rPr>
                <w:rFonts w:ascii="Arial" w:eastAsia="Times New Roman" w:hAnsi="Arial" w:cs="Arial"/>
                <w:color w:val="1C1D1E"/>
                <w:sz w:val="20"/>
                <w:szCs w:val="20"/>
                <w:shd w:val="clear" w:color="auto" w:fill="FFFFFF"/>
              </w:rPr>
              <w:t>off CGNL1-KO</w:t>
            </w:r>
          </w:p>
          <w:p w14:paraId="25176540" w14:textId="77777777" w:rsidR="00ED454B" w:rsidRPr="00D827AC" w:rsidRDefault="00ED454B" w:rsidP="006E0336">
            <w:pPr>
              <w:rPr>
                <w:rFonts w:ascii="Arial" w:eastAsia="Times New Roman" w:hAnsi="Arial" w:cs="Arial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0D9410DC" w14:textId="77777777" w:rsidR="00ED454B" w:rsidRPr="00D827AC" w:rsidRDefault="00ED454B" w:rsidP="006E0336">
            <w:pPr>
              <w:rPr>
                <w:rFonts w:ascii="Arial" w:eastAsia="Times New Roman" w:hAnsi="Arial" w:cs="Arial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YXNpbGV2YTwvQXV0aG9yPjxZZWFyPjIwMjI8L1llYXI+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YXNpbGV2YTwvQXV0aG9yPjxZZWFyPjIwMjI8L1llYXI+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Vasileva et al., 2022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04577BC7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D454B" w:rsidRPr="00D827AC" w14:paraId="7806B5FA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B18CF6B" w14:textId="77777777" w:rsidR="00ED454B" w:rsidRPr="00D827AC" w:rsidRDefault="00ED454B" w:rsidP="006E033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27AC">
              <w:rPr>
                <w:rFonts w:ascii="Arial" w:eastAsia="Times New Roman" w:hAnsi="Arial" w:cs="Arial"/>
                <w:color w:val="1C1D1E"/>
                <w:sz w:val="20"/>
                <w:szCs w:val="20"/>
                <w:shd w:val="clear" w:color="auto" w:fill="FFFFFF"/>
              </w:rPr>
              <w:t>MDCKII (Madin–Darby Canine Kidney) Tet</w:t>
            </w:r>
            <w:r w:rsidRPr="00D827AC">
              <w:rPr>
                <w:rFonts w:ascii="Cambria Math" w:eastAsia="Times New Roman" w:hAnsi="Cambria Math" w:cs="Cambria Math"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D827AC">
              <w:rPr>
                <w:rFonts w:ascii="Arial" w:eastAsia="Times New Roman" w:hAnsi="Arial" w:cs="Arial"/>
                <w:color w:val="1C1D1E"/>
                <w:sz w:val="20"/>
                <w:szCs w:val="20"/>
                <w:shd w:val="clear" w:color="auto" w:fill="FFFFFF"/>
              </w:rPr>
              <w:t>off CGNL1-KO-YFP-myc</w:t>
            </w:r>
          </w:p>
          <w:p w14:paraId="51D9E59B" w14:textId="77777777" w:rsidR="00ED454B" w:rsidRPr="00D827AC" w:rsidRDefault="00ED454B" w:rsidP="006E0336">
            <w:pPr>
              <w:rPr>
                <w:rFonts w:ascii="Arial" w:eastAsia="Times New Roman" w:hAnsi="Arial" w:cs="Arial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2F4A4BD1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YXNpbGV2YTwvQXV0aG9yPjxZZWFyPjIwMjI8L1llYXI+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YXNpbGV2YTwvQXV0aG9yPjxZZWFyPjIwMjI8L1llYXI+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Vasileva et al., 2022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504B68F7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D454B" w:rsidRPr="00D827AC" w14:paraId="6B1E01E1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4802764" w14:textId="77777777" w:rsidR="00ED454B" w:rsidRPr="00D827AC" w:rsidRDefault="00ED454B" w:rsidP="006E033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27AC">
              <w:rPr>
                <w:rFonts w:ascii="Arial" w:eastAsia="Times New Roman" w:hAnsi="Arial" w:cs="Arial"/>
                <w:color w:val="1C1D1E"/>
                <w:sz w:val="20"/>
                <w:szCs w:val="20"/>
                <w:shd w:val="clear" w:color="auto" w:fill="FFFFFF"/>
              </w:rPr>
              <w:t>MDCKII (Madin–Darby Canine Kidney) Tet</w:t>
            </w:r>
            <w:r w:rsidRPr="00D827AC">
              <w:rPr>
                <w:rFonts w:ascii="Cambria Math" w:eastAsia="Times New Roman" w:hAnsi="Cambria Math" w:cs="Cambria Math"/>
                <w:color w:val="1C1D1E"/>
                <w:sz w:val="20"/>
                <w:szCs w:val="20"/>
                <w:shd w:val="clear" w:color="auto" w:fill="FFFFFF"/>
              </w:rPr>
              <w:t>‐</w:t>
            </w:r>
            <w:r w:rsidRPr="00D827AC">
              <w:rPr>
                <w:rFonts w:ascii="Arial" w:eastAsia="Times New Roman" w:hAnsi="Arial" w:cs="Arial"/>
                <w:color w:val="1C1D1E"/>
                <w:sz w:val="20"/>
                <w:szCs w:val="20"/>
                <w:shd w:val="clear" w:color="auto" w:fill="FFFFFF"/>
              </w:rPr>
              <w:t>off CGN/CGNL1-</w:t>
            </w:r>
            <w:r>
              <w:rPr>
                <w:rFonts w:ascii="Arial" w:eastAsia="Times New Roman" w:hAnsi="Arial" w:cs="Arial"/>
                <w:color w:val="1C1D1E"/>
                <w:sz w:val="20"/>
                <w:szCs w:val="20"/>
                <w:shd w:val="clear" w:color="auto" w:fill="FFFFFF"/>
              </w:rPr>
              <w:t>double-KO</w:t>
            </w:r>
          </w:p>
          <w:p w14:paraId="3373ECA3" w14:textId="77777777" w:rsidR="00ED454B" w:rsidRPr="00D827AC" w:rsidRDefault="00ED454B" w:rsidP="006E0336">
            <w:pPr>
              <w:rPr>
                <w:rFonts w:ascii="Arial" w:eastAsia="Times New Roman" w:hAnsi="Arial" w:cs="Arial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014A03BB" w14:textId="77777777" w:rsidR="00ED454B" w:rsidRPr="00D827AC" w:rsidRDefault="00ED454B" w:rsidP="006E0336">
            <w:pPr>
              <w:rPr>
                <w:rFonts w:ascii="Arial" w:eastAsia="Times New Roman" w:hAnsi="Arial" w:cs="Arial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YXNpbGV2YTwvQXV0aG9yPjxZZWFyPjIwMjI8L1llYXI+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YXNpbGV2YTwvQXV0aG9yPjxZZWFyPjIwMjI8L1llYXI+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Vasileva et al., 2022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0F7DE099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D454B" w:rsidRPr="00D827AC" w14:paraId="6B1C3DB5" w14:textId="77777777" w:rsidTr="006E033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</w:tcPr>
          <w:p w14:paraId="793B1832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Experimental Models: Organisms/Strains</w:t>
            </w:r>
          </w:p>
        </w:tc>
      </w:tr>
      <w:tr w:rsidR="00ED454B" w:rsidRPr="00D827AC" w14:paraId="3221AFB2" w14:textId="77777777" w:rsidTr="006E0336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5783939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BL21 Competent cells</w:t>
            </w:r>
          </w:p>
        </w:tc>
        <w:tc>
          <w:tcPr>
            <w:tcW w:w="2100" w:type="dxa"/>
            <w:tcBorders>
              <w:top w:val="single" w:sz="12" w:space="0" w:color="000000"/>
            </w:tcBorders>
            <w:shd w:val="clear" w:color="auto" w:fill="auto"/>
          </w:tcPr>
          <w:p w14:paraId="60380BE8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NEB</w:t>
            </w:r>
          </w:p>
        </w:tc>
        <w:tc>
          <w:tcPr>
            <w:tcW w:w="2238" w:type="dxa"/>
            <w:tcBorders>
              <w:top w:val="single" w:sz="12" w:space="0" w:color="000000"/>
            </w:tcBorders>
            <w:shd w:val="clear" w:color="auto" w:fill="auto"/>
          </w:tcPr>
          <w:p w14:paraId="612DB911" w14:textId="77777777" w:rsidR="00ED454B" w:rsidRPr="00D827AC" w:rsidRDefault="00ED454B" w:rsidP="006E033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D827A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C2530H</w:t>
            </w:r>
          </w:p>
        </w:tc>
      </w:tr>
      <w:tr w:rsidR="00ED454B" w:rsidRPr="00D827AC" w14:paraId="7B0AAACE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15E166E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lastRenderedPageBreak/>
              <w:t>DH5 alpha Competent cells</w:t>
            </w:r>
          </w:p>
        </w:tc>
        <w:tc>
          <w:tcPr>
            <w:tcW w:w="2100" w:type="dxa"/>
            <w:shd w:val="clear" w:color="auto" w:fill="auto"/>
          </w:tcPr>
          <w:p w14:paraId="218F60D7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238" w:type="dxa"/>
            <w:shd w:val="clear" w:color="auto" w:fill="auto"/>
          </w:tcPr>
          <w:p w14:paraId="1482DAA5" w14:textId="77777777" w:rsidR="00ED454B" w:rsidRPr="00D827AC" w:rsidRDefault="00ED454B" w:rsidP="006E033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D827AC">
              <w:rPr>
                <w:rFonts w:ascii="Arial" w:eastAsia="Times New Roman" w:hAnsi="Arial" w:cs="Arial"/>
                <w:sz w:val="20"/>
                <w:szCs w:val="20"/>
              </w:rPr>
              <w:t>18265017</w:t>
            </w:r>
          </w:p>
        </w:tc>
      </w:tr>
      <w:tr w:rsidR="00ED454B" w:rsidRPr="00D827AC" w14:paraId="511135EC" w14:textId="77777777" w:rsidTr="006E033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34789E2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DH10B Competent cells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shd w:val="clear" w:color="auto" w:fill="auto"/>
          </w:tcPr>
          <w:p w14:paraId="4A81966A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auto"/>
          </w:tcPr>
          <w:p w14:paraId="68744F40" w14:textId="77777777" w:rsidR="00ED454B" w:rsidRPr="00D827AC" w:rsidRDefault="00ED454B" w:rsidP="006E0336">
            <w:pP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Cat# 18297010</w:t>
            </w:r>
          </w:p>
        </w:tc>
      </w:tr>
      <w:tr w:rsidR="00ED454B" w:rsidRPr="00D827AC" w14:paraId="098E4FEA" w14:textId="77777777" w:rsidTr="006E033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</w:tcPr>
          <w:p w14:paraId="1C4E7940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Oligonucleotides</w:t>
            </w:r>
          </w:p>
        </w:tc>
      </w:tr>
      <w:tr w:rsidR="00ED454B" w:rsidRPr="00D827AC" w14:paraId="050FE342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39C784F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iRNA target sequence: mouse PLEKHA7 CTCTCAAGGAGAATAAAGA</w:t>
            </w:r>
          </w:p>
        </w:tc>
        <w:tc>
          <w:tcPr>
            <w:tcW w:w="2100" w:type="dxa"/>
            <w:shd w:val="clear" w:color="auto" w:fill="auto"/>
          </w:tcPr>
          <w:p w14:paraId="14C0404D" w14:textId="77777777" w:rsidR="00ED454B" w:rsidRPr="00D827AC" w:rsidRDefault="00ED454B" w:rsidP="006E0336">
            <w:pPr>
              <w:rPr>
                <w:rFonts w:ascii="Arial" w:hAnsi="Arial" w:cs="Arial"/>
                <w:strike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238" w:type="dxa"/>
            <w:shd w:val="clear" w:color="auto" w:fill="auto"/>
          </w:tcPr>
          <w:p w14:paraId="2E6F7608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D454B" w:rsidRPr="00D827AC" w14:paraId="2E3C1574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D8DFFFE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iRNA target sequence: canis NM2C (MYH14)</w:t>
            </w:r>
          </w:p>
          <w:p w14:paraId="5BA282C5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n. 1: GTGAAGATCAGTCCATTCTCT</w:t>
            </w:r>
          </w:p>
          <w:p w14:paraId="047FB50F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827AC">
              <w:rPr>
                <w:rFonts w:ascii="Arial" w:hAnsi="Arial" w:cs="Arial"/>
                <w:sz w:val="20"/>
                <w:szCs w:val="20"/>
              </w:rPr>
              <w:t xml:space="preserve"> 2: GCCCTGCATTGACCTCATTGA</w:t>
            </w:r>
          </w:p>
        </w:tc>
        <w:tc>
          <w:tcPr>
            <w:tcW w:w="2100" w:type="dxa"/>
            <w:shd w:val="clear" w:color="auto" w:fill="auto"/>
          </w:tcPr>
          <w:p w14:paraId="3251ACBC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igma-Alrich</w:t>
            </w:r>
          </w:p>
        </w:tc>
        <w:tc>
          <w:tcPr>
            <w:tcW w:w="2238" w:type="dxa"/>
            <w:shd w:val="clear" w:color="auto" w:fill="auto"/>
          </w:tcPr>
          <w:p w14:paraId="025C6930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D454B" w:rsidRPr="00D827AC" w14:paraId="64C817FE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20FD3C4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iRNA negative control</w:t>
            </w:r>
          </w:p>
        </w:tc>
        <w:tc>
          <w:tcPr>
            <w:tcW w:w="2100" w:type="dxa"/>
            <w:shd w:val="clear" w:color="auto" w:fill="auto"/>
          </w:tcPr>
          <w:p w14:paraId="443BE1C4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238" w:type="dxa"/>
            <w:shd w:val="clear" w:color="auto" w:fill="auto"/>
          </w:tcPr>
          <w:p w14:paraId="4850F4B1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Cat# N. SIC001</w:t>
            </w:r>
          </w:p>
        </w:tc>
      </w:tr>
      <w:tr w:rsidR="00ED454B" w:rsidRPr="00D827AC" w14:paraId="13ADFE2B" w14:textId="77777777" w:rsidTr="006E033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</w:tcPr>
          <w:p w14:paraId="6B4D687A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oftware and Algorithms</w:t>
            </w:r>
          </w:p>
        </w:tc>
      </w:tr>
      <w:tr w:rsidR="00ED454B" w:rsidRPr="00D827AC" w14:paraId="28CE254E" w14:textId="77777777" w:rsidTr="006E0336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4FC7630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Image J</w:t>
            </w:r>
          </w:p>
        </w:tc>
        <w:tc>
          <w:tcPr>
            <w:tcW w:w="2100" w:type="dxa"/>
            <w:tcBorders>
              <w:top w:val="single" w:sz="12" w:space="0" w:color="000000"/>
            </w:tcBorders>
            <w:shd w:val="clear" w:color="auto" w:fill="auto"/>
          </w:tcPr>
          <w:p w14:paraId="344EDC9D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238" w:type="dxa"/>
            <w:tcBorders>
              <w:top w:val="single" w:sz="12" w:space="0" w:color="000000"/>
            </w:tcBorders>
            <w:shd w:val="clear" w:color="auto" w:fill="auto"/>
          </w:tcPr>
          <w:p w14:paraId="50725052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imagej.nih.gov/ij/</w:t>
            </w:r>
          </w:p>
          <w:p w14:paraId="4C803919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RRID:SCR_003070</w:t>
            </w:r>
          </w:p>
          <w:p w14:paraId="6E1B4FB8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54B" w:rsidRPr="00D827AC" w14:paraId="3E9D16BD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779E4B3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Adobe Photoshop</w:t>
            </w:r>
          </w:p>
        </w:tc>
        <w:tc>
          <w:tcPr>
            <w:tcW w:w="2100" w:type="dxa"/>
            <w:shd w:val="clear" w:color="auto" w:fill="auto"/>
          </w:tcPr>
          <w:p w14:paraId="6A4765D1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238" w:type="dxa"/>
            <w:shd w:val="clear" w:color="auto" w:fill="auto"/>
          </w:tcPr>
          <w:p w14:paraId="5019E502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adobe.com</w:t>
            </w:r>
          </w:p>
          <w:p w14:paraId="0C734EA7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RRID:SCR_014199</w:t>
            </w:r>
          </w:p>
        </w:tc>
      </w:tr>
      <w:tr w:rsidR="00ED454B" w:rsidRPr="00D827AC" w14:paraId="6DEC1319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B7E21BC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Adobe Illustrator</w:t>
            </w:r>
          </w:p>
        </w:tc>
        <w:tc>
          <w:tcPr>
            <w:tcW w:w="2100" w:type="dxa"/>
            <w:shd w:val="clear" w:color="auto" w:fill="auto"/>
          </w:tcPr>
          <w:p w14:paraId="20E0F14E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238" w:type="dxa"/>
            <w:shd w:val="clear" w:color="auto" w:fill="auto"/>
          </w:tcPr>
          <w:p w14:paraId="7096062A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hyperlink r:id="rId5" w:history="1">
              <w:r w:rsidRPr="00D827AC">
                <w:rPr>
                  <w:rStyle w:val="Hyperlink"/>
                  <w:rFonts w:ascii="Arial" w:hAnsi="Arial" w:cs="Arial"/>
                  <w:sz w:val="20"/>
                  <w:szCs w:val="20"/>
                </w:rPr>
                <w:t>http://www.adobe.com</w:t>
              </w:r>
            </w:hyperlink>
          </w:p>
          <w:p w14:paraId="46776860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RRID:SCR_010279</w:t>
            </w:r>
          </w:p>
        </w:tc>
      </w:tr>
      <w:tr w:rsidR="00ED454B" w:rsidRPr="00D827AC" w14:paraId="72FF84DD" w14:textId="77777777" w:rsidTr="006E033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4A59953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Prism GraphPad</w:t>
            </w:r>
          </w:p>
        </w:tc>
        <w:tc>
          <w:tcPr>
            <w:tcW w:w="2100" w:type="dxa"/>
            <w:shd w:val="clear" w:color="auto" w:fill="auto"/>
          </w:tcPr>
          <w:p w14:paraId="2FF7C6B7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238" w:type="dxa"/>
            <w:shd w:val="clear" w:color="auto" w:fill="auto"/>
          </w:tcPr>
          <w:p w14:paraId="4F8F31D9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hyperlink r:id="rId6" w:history="1">
              <w:r w:rsidRPr="00D827AC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graphpad.com/scientific-software/prism/</w:t>
              </w:r>
            </w:hyperlink>
          </w:p>
          <w:p w14:paraId="437823BB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RRID:SCR_002798</w:t>
            </w:r>
          </w:p>
        </w:tc>
      </w:tr>
      <w:tr w:rsidR="00ED454B" w:rsidRPr="00D827AC" w14:paraId="331BCBE0" w14:textId="77777777" w:rsidTr="006E0336">
        <w:trPr>
          <w:cantSplit/>
          <w:trHeight w:val="408"/>
        </w:trPr>
        <w:tc>
          <w:tcPr>
            <w:tcW w:w="5238" w:type="dxa"/>
            <w:shd w:val="clear" w:color="auto" w:fill="auto"/>
          </w:tcPr>
          <w:p w14:paraId="4F98FA83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Icy</w:t>
            </w:r>
          </w:p>
        </w:tc>
        <w:tc>
          <w:tcPr>
            <w:tcW w:w="2100" w:type="dxa"/>
            <w:shd w:val="clear" w:color="auto" w:fill="auto"/>
          </w:tcPr>
          <w:p w14:paraId="3ACF408B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238" w:type="dxa"/>
            <w:shd w:val="clear" w:color="auto" w:fill="auto"/>
          </w:tcPr>
          <w:p w14:paraId="3BEBDCE1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hyperlink r:id="rId7" w:history="1">
              <w:r w:rsidRPr="00D827AC">
                <w:rPr>
                  <w:rStyle w:val="Hyperlink"/>
                  <w:rFonts w:ascii="Arial" w:hAnsi="Arial" w:cs="Arial"/>
                  <w:sz w:val="20"/>
                  <w:szCs w:val="20"/>
                </w:rPr>
                <w:t>http://icy.bioimageanalysis.org</w:t>
              </w:r>
            </w:hyperlink>
          </w:p>
          <w:p w14:paraId="6285690C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RRID:SCR_010587</w:t>
            </w:r>
          </w:p>
        </w:tc>
      </w:tr>
      <w:tr w:rsidR="00ED454B" w:rsidRPr="00D827AC" w14:paraId="36237B82" w14:textId="77777777" w:rsidTr="006E0336">
        <w:trPr>
          <w:cantSplit/>
          <w:trHeight w:val="332"/>
        </w:trPr>
        <w:tc>
          <w:tcPr>
            <w:tcW w:w="5238" w:type="dxa"/>
            <w:shd w:val="clear" w:color="auto" w:fill="auto"/>
          </w:tcPr>
          <w:p w14:paraId="4C691409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napgene Version 3.1.2</w:t>
            </w:r>
          </w:p>
          <w:p w14:paraId="763277EE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0" w:type="dxa"/>
            <w:shd w:val="clear" w:color="auto" w:fill="auto"/>
          </w:tcPr>
          <w:p w14:paraId="092FDD6D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238" w:type="dxa"/>
            <w:shd w:val="clear" w:color="auto" w:fill="auto"/>
          </w:tcPr>
          <w:p w14:paraId="0C4E4ABC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snapgene.com</w:t>
            </w:r>
          </w:p>
          <w:p w14:paraId="3295C140" w14:textId="77777777" w:rsidR="00ED454B" w:rsidRPr="00D827AC" w:rsidRDefault="00ED454B" w:rsidP="006E0336">
            <w:pPr>
              <w:rPr>
                <w:rFonts w:ascii="Arial" w:hAnsi="Arial" w:cs="Arial"/>
                <w:sz w:val="20"/>
                <w:szCs w:val="20"/>
              </w:rPr>
            </w:pPr>
            <w:r w:rsidRPr="00D827AC">
              <w:rPr>
                <w:rFonts w:ascii="Arial" w:hAnsi="Arial" w:cs="Arial"/>
                <w:sz w:val="20"/>
                <w:szCs w:val="20"/>
              </w:rPr>
              <w:t>RRID:SCR_015052</w:t>
            </w:r>
          </w:p>
        </w:tc>
      </w:tr>
    </w:tbl>
    <w:p w14:paraId="0A45FA1B" w14:textId="77777777" w:rsidR="000F4B78" w:rsidRDefault="000F4B78"/>
    <w:sectPr w:rsidR="000F4B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67480"/>
    <w:multiLevelType w:val="hybridMultilevel"/>
    <w:tmpl w:val="4E22C250"/>
    <w:lvl w:ilvl="0" w:tplc="21225EA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D12004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980DFD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7C6D25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B8649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C60A21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C9AD22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208C3D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FFCAF9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1AB725D8"/>
    <w:multiLevelType w:val="hybridMultilevel"/>
    <w:tmpl w:val="274CEF6C"/>
    <w:lvl w:ilvl="0" w:tplc="BF189CBA">
      <w:start w:val="1"/>
      <w:numFmt w:val="upperLetter"/>
      <w:lvlText w:val="%1."/>
      <w:lvlJc w:val="left"/>
      <w:pPr>
        <w:ind w:left="720" w:hanging="360"/>
      </w:pPr>
      <w:rPr>
        <w:rFonts w:eastAsia="Times New Roman" w:hint="default"/>
        <w:color w:val="1C1D1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F869DD"/>
    <w:multiLevelType w:val="hybridMultilevel"/>
    <w:tmpl w:val="02D85A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2E7581"/>
    <w:multiLevelType w:val="hybridMultilevel"/>
    <w:tmpl w:val="6B7256F0"/>
    <w:lvl w:ilvl="0" w:tplc="D1704FF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ABC66D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B1C523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D7243D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4C04B7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A6C8DA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3B037B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4E6477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3447A1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5CFB6605"/>
    <w:multiLevelType w:val="hybridMultilevel"/>
    <w:tmpl w:val="FE9EC022"/>
    <w:lvl w:ilvl="0" w:tplc="61CE9E0E">
      <w:start w:val="1"/>
      <w:numFmt w:val="upperLetter"/>
      <w:lvlText w:val="%1."/>
      <w:lvlJc w:val="left"/>
      <w:pPr>
        <w:ind w:left="720" w:hanging="360"/>
      </w:pPr>
      <w:rPr>
        <w:rFonts w:eastAsia="Times New Roman" w:hint="default"/>
        <w:color w:val="1C1D1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0E051E"/>
    <w:multiLevelType w:val="hybridMultilevel"/>
    <w:tmpl w:val="1438F216"/>
    <w:lvl w:ilvl="0" w:tplc="7C8EDDB6">
      <w:start w:val="1"/>
      <w:numFmt w:val="upperLetter"/>
      <w:lvlText w:val="%1."/>
      <w:lvlJc w:val="left"/>
      <w:pPr>
        <w:ind w:left="720" w:hanging="360"/>
      </w:pPr>
      <w:rPr>
        <w:rFonts w:eastAsia="Times New Roman" w:hint="default"/>
        <w:color w:val="1C1D1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2557941">
    <w:abstractNumId w:val="3"/>
  </w:num>
  <w:num w:numId="2" w16cid:durableId="369184744">
    <w:abstractNumId w:val="0"/>
  </w:num>
  <w:num w:numId="3" w16cid:durableId="709917678">
    <w:abstractNumId w:val="2"/>
  </w:num>
  <w:num w:numId="4" w16cid:durableId="663895816">
    <w:abstractNumId w:val="4"/>
  </w:num>
  <w:num w:numId="5" w16cid:durableId="1417170932">
    <w:abstractNumId w:val="5"/>
  </w:num>
  <w:num w:numId="6" w16cid:durableId="21137407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54B"/>
    <w:rsid w:val="000F4B78"/>
    <w:rsid w:val="00104AE9"/>
    <w:rsid w:val="00225CF9"/>
    <w:rsid w:val="00402557"/>
    <w:rsid w:val="0043618D"/>
    <w:rsid w:val="00470C3D"/>
    <w:rsid w:val="005E531D"/>
    <w:rsid w:val="00717B32"/>
    <w:rsid w:val="007B09B5"/>
    <w:rsid w:val="00916BA9"/>
    <w:rsid w:val="0096234E"/>
    <w:rsid w:val="00B86D49"/>
    <w:rsid w:val="00CC6866"/>
    <w:rsid w:val="00CE716A"/>
    <w:rsid w:val="00CE75C3"/>
    <w:rsid w:val="00E80A9D"/>
    <w:rsid w:val="00ED454B"/>
    <w:rsid w:val="00F0361C"/>
    <w:rsid w:val="00F36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25C46A"/>
  <w15:chartTrackingRefBased/>
  <w15:docId w15:val="{752CCFF9-0F43-EF4B-B54C-B19308586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54B"/>
    <w:rPr>
      <w:rFonts w:ascii="Times New Roman" w:eastAsiaTheme="minorEastAsia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54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454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454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54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D454B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ED454B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54B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54B"/>
    <w:rPr>
      <w:rFonts w:ascii="Times New Roman" w:hAnsi="Times New Roman" w:cs="Times New Roman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D45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454B"/>
    <w:rPr>
      <w:rFonts w:ascii="Times New Roman" w:eastAsiaTheme="minorEastAsia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D454B"/>
  </w:style>
  <w:style w:type="paragraph" w:styleId="NormalWeb">
    <w:name w:val="Normal (Web)"/>
    <w:basedOn w:val="Normal"/>
    <w:uiPriority w:val="99"/>
    <w:unhideWhenUsed/>
    <w:rsid w:val="00ED454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ED454B"/>
    <w:pPr>
      <w:ind w:left="720"/>
      <w:contextualSpacing/>
    </w:pPr>
    <w:rPr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ED454B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ED454B"/>
    <w:rPr>
      <w:rFonts w:ascii="Times New Roman" w:eastAsiaTheme="minorEastAsia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D454B"/>
  </w:style>
  <w:style w:type="character" w:customStyle="1" w:styleId="EndNoteBibliographyChar">
    <w:name w:val="EndNote Bibliography Char"/>
    <w:basedOn w:val="DefaultParagraphFont"/>
    <w:link w:val="EndNoteBibliography"/>
    <w:rsid w:val="00ED454B"/>
    <w:rPr>
      <w:rFonts w:ascii="Times New Roman" w:eastAsiaTheme="minorEastAsia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D454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454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454B"/>
    <w:rPr>
      <w:rFonts w:ascii="Times New Roman" w:eastAsiaTheme="minorEastAsia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5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54B"/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D454B"/>
    <w:rPr>
      <w:rFonts w:ascii="Times New Roman" w:eastAsiaTheme="minorEastAsia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ED454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D454B"/>
    <w:rPr>
      <w:rFonts w:ascii="Times New Roman" w:eastAsiaTheme="minorEastAsia" w:hAnsi="Times New Roman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D454B"/>
  </w:style>
  <w:style w:type="character" w:styleId="Hyperlink">
    <w:name w:val="Hyperlink"/>
    <w:basedOn w:val="DefaultParagraphFont"/>
    <w:uiPriority w:val="99"/>
    <w:unhideWhenUsed/>
    <w:rsid w:val="00ED454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ED454B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ED454B"/>
  </w:style>
  <w:style w:type="character" w:styleId="FollowedHyperlink">
    <w:name w:val="FollowedHyperlink"/>
    <w:basedOn w:val="DefaultParagraphFont"/>
    <w:uiPriority w:val="99"/>
    <w:semiHidden/>
    <w:unhideWhenUsed/>
    <w:rsid w:val="00ED454B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454B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45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icy.bioimageanalysis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graphpad.com/scientific-software/prism/" TargetMode="External"/><Relationship Id="rId5" Type="http://schemas.openxmlformats.org/officeDocument/2006/relationships/hyperlink" Target="http://www.adobe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964</Words>
  <Characters>28296</Characters>
  <Application>Microsoft Office Word</Application>
  <DocSecurity>0</DocSecurity>
  <Lines>235</Lines>
  <Paragraphs>66</Paragraphs>
  <ScaleCrop>false</ScaleCrop>
  <Company/>
  <LinksUpToDate>false</LinksUpToDate>
  <CharactersWithSpaces>3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Citi</dc:creator>
  <cp:keywords/>
  <dc:description/>
  <cp:lastModifiedBy>Sandra Citi</cp:lastModifiedBy>
  <cp:revision>1</cp:revision>
  <dcterms:created xsi:type="dcterms:W3CDTF">2023-03-22T08:07:00Z</dcterms:created>
  <dcterms:modified xsi:type="dcterms:W3CDTF">2023-03-22T08:07:00Z</dcterms:modified>
</cp:coreProperties>
</file>